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04F715" w14:textId="77777777" w:rsidR="00E726D0" w:rsidRPr="00863493" w:rsidRDefault="0092043F" w:rsidP="00863493">
      <w:pPr>
        <w:spacing w:line="360" w:lineRule="auto"/>
        <w:jc w:val="both"/>
        <w:rPr>
          <w:b/>
        </w:rPr>
      </w:pPr>
      <w:r w:rsidRPr="00863493">
        <w:rPr>
          <w:b/>
        </w:rPr>
        <w:t>Supplementary material S1</w:t>
      </w:r>
    </w:p>
    <w:p w14:paraId="2C87DB96" w14:textId="77777777" w:rsidR="0092043F" w:rsidRPr="00863493" w:rsidRDefault="0092043F" w:rsidP="00863493">
      <w:pPr>
        <w:spacing w:line="360" w:lineRule="auto"/>
        <w:jc w:val="both"/>
      </w:pPr>
    </w:p>
    <w:p w14:paraId="72FFE62D" w14:textId="77777777" w:rsidR="00D2047E" w:rsidRPr="00863493" w:rsidRDefault="00D2047E" w:rsidP="00863493">
      <w:pPr>
        <w:spacing w:line="360" w:lineRule="auto"/>
        <w:jc w:val="both"/>
        <w:rPr>
          <w:b/>
          <w:lang w:val="de-CH"/>
        </w:rPr>
      </w:pPr>
      <w:r w:rsidRPr="00863493">
        <w:rPr>
          <w:b/>
          <w:lang w:val="de-CH"/>
        </w:rPr>
        <w:t>Geno</w:t>
      </w:r>
      <w:r w:rsidR="00863493" w:rsidRPr="00863493">
        <w:rPr>
          <w:b/>
          <w:lang w:val="de-CH"/>
        </w:rPr>
        <w:t>t</w:t>
      </w:r>
      <w:r w:rsidRPr="00863493">
        <w:rPr>
          <w:b/>
          <w:lang w:val="de-CH"/>
        </w:rPr>
        <w:t xml:space="preserve">yping MLVA assay </w:t>
      </w:r>
    </w:p>
    <w:p w14:paraId="5E2E40A3" w14:textId="77777777" w:rsidR="00863493" w:rsidRPr="00863493" w:rsidRDefault="00D2047E" w:rsidP="00863493">
      <w:pPr>
        <w:spacing w:line="360" w:lineRule="auto"/>
        <w:jc w:val="both"/>
      </w:pPr>
      <w:r w:rsidRPr="00863493">
        <w:t xml:space="preserve">The </w:t>
      </w:r>
      <w:r w:rsidR="009F0392">
        <w:t xml:space="preserve">general </w:t>
      </w:r>
      <w:r w:rsidRPr="00863493">
        <w:t>method</w:t>
      </w:r>
      <w:r w:rsidR="009F0392">
        <w:t>ology</w:t>
      </w:r>
      <w:r w:rsidRPr="00863493">
        <w:t xml:space="preserve"> has been described</w:t>
      </w:r>
      <w:r w:rsidR="009F0392">
        <w:t xml:space="preserve"> in the past</w:t>
      </w:r>
      <w:r w:rsidRPr="00863493">
        <w:t xml:space="preserve"> by our group for several bacterial species </w:t>
      </w:r>
      <w:r w:rsidR="00CB43B9" w:rsidRPr="00863493">
        <w:fldChar w:fldCharType="begin">
          <w:fldData xml:space="preserve">PEVuZE5vdGU+PENpdGU+PEF1dGhvcj5GcmFuY29pczwvQXV0aG9yPjxZZWFyPjIwMDU8L1llYXI+
PFJlY051bT4xNzI1PC9SZWNOdW0+PERpc3BsYXlUZXh0PjxzdHlsZSBzaXplPSIxMCI+WzEtM108
L3N0eWxlPjwvRGlzcGxheVRleHQ+PHJlY29yZD48cmVjLW51bWJlcj4xNzI1PC9yZWMtbnVtYmVy
Pjxmb3JlaWduLWtleXM+PGtleSBhcHA9IkVOIiBkYi1pZD0icGZwcjB4NWZwMHN0YTllZjUwYnhh
ZXI3MmQwczl4MHcwdDBmIiB0aW1lc3RhbXA9IjAiPjE3MjU8L2tleT48L2ZvcmVpZ24ta2V5cz48
cmVmLXR5cGUgbmFtZT0iSm91cm5hbCBBcnRpY2xlIj4xNzwvcmVmLXR5cGU+PGNvbnRyaWJ1dG9y
cz48YXV0aG9ycz48YXV0aG9yPkZyYW5jb2lzLCBQLjwvYXV0aG9yPjxhdXRob3I+SHV5Z2hlLCBB
LjwvYXV0aG9yPjxhdXRob3I+Q2hhcmJvbm5pZXIsIFkuPC9hdXRob3I+PGF1dGhvcj5CZW50bywg
TS48L2F1dGhvcj48YXV0aG9yPkhlcnppZywgUy48L2F1dGhvcj48YXV0aG9yPlRvcG9sc2tpLCBJ
LjwvYXV0aG9yPjxhdXRob3I+RmxldXJ5LCBCLjwvYXV0aG9yPjxhdXRob3I+TGV3LCBELjwvYXV0
aG9yPjxhdXRob3I+VmF1ZGF1eCwgUC48L2F1dGhvcj48YXV0aG9yPkhhcmJhcnRoLCBTLjwvYXV0
aG9yPjxhdXRob3I+VmFuIExlZXV3ZW4sIFcuPC9hdXRob3I+PGF1dGhvcj5WYW4gQmVsa3VtLCBB
LjwvYXV0aG9yPjxhdXRob3I+QmxhbmMsIEQuIFMuPC9hdXRob3I+PGF1dGhvcj5QaXR0ZXQsIEQu
PC9hdXRob3I+PGF1dGhvcj5TY2hyZW56ZWwsIEouPC9hdXRob3I+PC9hdXRob3JzPjwvY29udHJp
YnV0b3JzPjxhdXRoLWFkZHJlc3M+R2Vub21pYyBSZXNlYXJjaCBMYWJvcmF0b3J5LCBVbml2ZXJz
aXR5IG9mIEdlbmV2YSBIb3NwaXRhbHMsIENILTEyMTEgR2VuZXZhIDE0LCBTd2l0emVybGFuZC4g
cGF0cmljZS5mcmFuY29pc0BnZW5vbWljLmNoPC9hdXRoLWFkZHJlc3M+PHRpdGxlcz48dGl0bGU+
VXNlIG9mIGFuIGF1dG9tYXRlZCBtdWx0aXBsZS1sb2N1cywgdmFyaWFibGUtbnVtYmVyIHRhbmRl
bSByZXBlYXQtYmFzZWQgbWV0aG9kIGZvciByYXBpZCBhbmQgaGlnaC10aHJvdWdocHV0IGdlbm90
eXBpbmcgb2YgIFN0YXBoeWxvY29jY3VzIGF1cmV1cyAgaXNvbGF0ZXM8L3RpdGxlPjxzZWNvbmRh
cnktdGl0bGU+Sm91cm5hbCBvZiBDbGluaWNhbCBNaWNyb2Jpb2xvZ3k8L3NlY29uZGFyeS10aXRs
ZT48L3RpdGxlcz48cGVyaW9kaWNhbD48ZnVsbC10aXRsZT5Kb3VybmFsIG9mIENsaW5pY2FsIE1p
Y3JvYmlvbG9neTwvZnVsbC10aXRsZT48L3BlcmlvZGljYWw+PHBhZ2VzPjMzNDYtMzM1NTwvcGFn
ZXM+PHZvbHVtZT40Mzwvdm9sdW1lPjxudW1iZXI+NzwvbnVtYmVyPjxrZXl3b3Jkcz48a2V5d29y
ZD5hbmFseXNpczwva2V5d29yZD48a2V5d29yZD5hdXJldXM8L2tleXdvcmQ+PGtleXdvcmQ+Q2x1
c3RlciBBbmFseXNpczwva2V5d29yZD48a2V5d29yZD5jb250cm9sPC9rZXl3b3JkPjxrZXl3b3Jk
PkVsZWN0cm9waG9yZXNpczwva2V5d29yZD48a2V5d29yZD5HZW5lPC9rZXl3b3JkPjxrZXl3b3Jk
Pmdlbm9taWM8L2tleXdvcmQ+PGtleXdvcmQ+SG9zcGl0YWxzPC9rZXl3b3JkPjxrZXl3b3JkPklz
b2xhdGVzPC9rZXl3b3JkPjxrZXl3b3JkPkxhYm9yYXRvcmllczwva2V5d29yZD48a2V5d29yZD5s
YWJvcmF0b3J5PC9rZXl3b3JkPjxrZXl3b3JkPm1ldGhpY2lsbGluIHJlc2lzdGFudDwva2V5d29y
ZD48a2V5d29yZD5NZXRoaWNpbGxpbi1yZXNpc3RhbnQ8L2tleXdvcmQ+PGtleXdvcmQ+TWV0aGlj
aWxsaW4tcmVzaXN0YW50IFN0YXBoeWxvY29jY3VzPC9rZXl3b3JkPjxrZXl3b3JkPm1ldGhvZDwv
a2V5d29yZD48a2V5d29yZD5tZXRob2RzPC9rZXl3b3JkPjxrZXl3b3JkPlBDUjwva2V5d29yZD48
a2V5d29yZD5yZXNlYXJjaDwva2V5d29yZD48a2V5d29yZD5TdGFwaHlsb2NvY2N1czwva2V5d29y
ZD48a2V5d29yZD5TdGFwaHlsb2NvY2N1cyBhdXJldXM8L2tleXdvcmQ+PGtleXdvcmQ+U3dpdHpl
cmxhbmQ8L2tleXdvcmQ+PGtleXdvcmQ+dHlwaW5nPC9rZXl3b3JkPjwva2V5d29yZHM+PGRhdGVz
Pjx5ZWFyPjIwMDU8L3llYXI+PC9kYXRlcz48YWNjZXNzaW9uLW51bT4xNjAwPC9hY2Nlc3Npb24t
bnVtPjx1cmxzPjxyZWxhdGVkLXVybHM+PHVybD5QTToxNjAwMDQ1OTwvdXJsPjwvcmVsYXRlZC11
cmxzPjwvdXJscz48L3JlY29yZD48L0NpdGU+PENpdGU+PEF1dGhvcj5GcmFuY29pczwvQXV0aG9y
PjxZZWFyPjIwMDg8L1llYXI+PFJlY051bT4yNjQ0PC9SZWNOdW0+PHJlY29yZD48cmVjLW51bWJl
cj4yNjQ0PC9yZWMtbnVtYmVyPjxmb3JlaWduLWtleXM+PGtleSBhcHA9IkVOIiBkYi1pZD0icGZw
cjB4NWZwMHN0YTllZjUwYnhhZXI3MmQwczl4MHcwdDBmIiB0aW1lc3RhbXA9IjAiPjI2NDQ8L2tl
eT48L2ZvcmVpZ24ta2V5cz48cmVmLXR5cGUgbmFtZT0iSm91cm5hbCBBcnRpY2xlIj4xNzwvcmVm
LXR5cGU+PGNvbnRyaWJ1dG9ycz48YXV0aG9ycz48YXV0aG9yPkZyYW5jb2lzLCBQLjwvYXV0aG9y
PjxhdXRob3I+SG9jaG1hbm4sIEEuPC9hdXRob3I+PGF1dGhvcj5IdXlnaGUsIEEuPC9hdXRob3I+
PGF1dGhvcj5Cb25ldHRpLCBFLiBKLjwvYXV0aG9yPjxhdXRob3I+UmVuemksIEcuPC9hdXRob3I+
PGF1dGhvcj5IYXJiYXJ0aCwgUy48L2F1dGhvcj48YXV0aG9yPktsaW5nZW5iZXJnLCBDLjwvYXV0
aG9yPjxhdXRob3I+UGl0dGV0LCBELjwvYXV0aG9yPjxhdXRob3I+U2NocmVuemVsLCBKLjwvYXV0
aG9yPjwvYXV0aG9ycz48L2NvbnRyaWJ1dG9ycz48YXV0aC1hZGRyZXNzPlVuaXZlcnNpdHkgb2Yg
R2VuZXZhIEhvc3BpdGFscywgQ0gtMTIxMSBHZW5ldmEgMTQsIFN3aXR6ZXJsYW5kLiBwYXRyaWNl
LmZyYW5jb2lzQGdlbm9taWMuY2g8L2F1dGgtYWRkcmVzcz48dGl0bGVzPjx0aXRsZT5SYXBpZCBh
bmQgaGlnaC10aHJvdWdocHV0IGdlbm90eXBpbmcgb2YgIFN0YXBoeWxvY29jY3VzIGVwaWRlcm1p
ZGlzICBpc29sYXRlcyBieSBhdXRvbWF0ZWQgbXVsdGlsb2N1cyB2YXJpYWJsZS1udW1iZXIgb2Yg
dGFuZGVtIHJlcGVhdHM6IGEgdG9vbCBmb3IgcmVhbC10aW1lIGVwaWRlbWlvbG9neTwvdGl0bGU+
PHNlY29uZGFyeS10aXRsZT5KLk1pY3JvYmlvbC5NZXRob2RzPC9zZWNvbmRhcnktdGl0bGU+PC90
aXRsZXM+PHBlcmlvZGljYWw+PGZ1bGwtdGl0bGU+Si5NaWNyb2Jpb2wuTWV0aG9kczwvZnVsbC10
aXRsZT48L3BlcmlvZGljYWw+PHBhZ2VzPjI5Ni0zMDU8L3BhZ2VzPjx2b2x1bWU+NzI8L3ZvbHVt
ZT48bnVtYmVyPjM8L251bWJlcj48a2V5d29yZHM+PGtleXdvcmQ+MDwva2V5d29yZD48a2V5d29y
ZD5hbmFseXNpczwva2V5d29yZD48a2V5d29yZD5BbnRpLUJhY3RlcmlhbCBBZ2VudHM8L2tleXdv
cmQ+PGtleXdvcmQ+QXNzYXk8L2tleXdvcmQ+PGtleXdvcmQ+QmFjdGVyaWFsIFByb3RlaW5zPC9r
ZXl3b3JkPjxrZXl3b3JkPkJhY3RlcmlhbCBUeXBpbmcgVGVjaG5pcXVlczwva2V5d29yZD48a2V5
d29yZD5jbGFzc2lmaWNhdGlvbjwva2V5d29yZD48a2V5d29yZD5DbHVzdGVyIEFuYWx5c2lzPC9r
ZXl3b3JkPjxrZXl3b3JkPkNvbXBhcmF0aXZlIFN0dWR5PC9rZXl3b3JkPjxrZXl3b3JkPkNyb3Nz
IEluZmVjdGlvbjwva2V5d29yZD48a2V5d29yZD5EbmE8L2tleXdvcmQ+PGtleXdvcmQ+RE5BLEJh
Y3RlcmlhbDwva2V5d29yZD48a2V5d29yZD5FbGVjdHJvcGhvcmVzaXM8L2tleXdvcmQ+PGtleXdv
cmQ+RWxlY3Ryb3Bob3Jlc2lzLENhcGlsbGFyeTwva2V5d29yZD48a2V5d29yZD5lcGlkZW1pb2xv
Z3k8L2tleXdvcmQ+PGtleXdvcmQ+RXBpZGVtaW9sb2d5LE1vbGVjdWxhcjwva2V5d29yZD48a2V5
d29yZD5lcGlkZXJtaWRpczwva2V5d29yZD48a2V5d29yZD5FdmFsdWF0aW9uIFN0dWRpZXM8L2tl
eXdvcmQ+PGtleXdvcmQ+Z2VsIGVsZWN0cm9waG9yZXNpczwva2V5d29yZD48a2V5d29yZD5HZW5l
PC9rZXl3b3JkPjxrZXl3b3JkPmdlbmV0aWNzPC9rZXl3b3JkPjxrZXl3b3JkPkdlbm9tZTwva2V5
d29yZD48a2V5d29yZD5HZW5vdHlwZTwva2V5d29yZD48a2V5d29yZD5Ib3NwaXRhbHM8L2tleXdv
cmQ+PGtleXdvcmQ+SHVtYW5zPC9rZXl3b3JkPjxrZXl3b3JkPklzb2xhdGVzPC9rZXl3b3JkPjxr
ZXl3b3JkPmlzb2xhdGlvbiAmYW1wOyBwdXJpZmljYXRpb248L2tleXdvcmQ+PGtleXdvcmQ+TGFi
b3JhdG9yaWVzPC9rZXl3b3JkPjxrZXl3b3JkPmxhYm9yYXRvcnk8L2tleXdvcmQ+PGtleXdvcmQ+
bWVjQTwva2V5d29yZD48a2V5d29yZD5tZXRob2Q8L2tleXdvcmQ+PGtleXdvcmQ+bWV0aG9kczwv
a2V5d29yZD48a2V5d29yZD5NaWNyb2JpYWwgU2Vuc2l0aXZpdHkgVGVzdHM8L2tleXdvcmQ+PGtl
eXdvcmQ+bWljcm9iaW9sb2d5PC9rZXl3b3JkPjxrZXl3b3JkPk1pbmlzYXRlbGxpdGUgUmVwZWF0
czwva2V5d29yZD48a2V5d29yZD5QQ1I8L2tleXdvcmQ+PGtleXdvcmQ+cGhhcm1hY29sb2d5PC9r
ZXl3b3JkPjxrZXl3b3JkPlByb3RlaW5zPC9rZXl3b3JkPjxrZXl3b3JkPnJlc2VhcmNoPC9rZXl3
b3JkPjxrZXl3b3JkPlN0YXBoeWxvY29jY2FsIEluZmVjdGlvbnM8L2tleXdvcmQ+PGtleXdvcmQ+
U3RhcGh5bG9jb2NjdXM8L2tleXdvcmQ+PGtleXdvcmQ+U3RhcGh5bG9jb2NjdXMgZXBpZGVybWlk
aXM8L2tleXdvcmQ+PGtleXdvcmQ+U3dpdHplcmxhbmQ8L2tleXdvcmQ+PGtleXdvcmQ+dHJhbnNt
aXNzaW9uPC9rZXl3b3JkPjxrZXl3b3JkPlVuaXZlcnNpdGllczwva2V5d29yZD48L2tleXdvcmRz
PjxkYXRlcz48eWVhcj4yMDA4PC95ZWFyPjwvZGF0ZXM+PGFjY2Vzc2lvbi1udW0+MjU1ODwvYWNj
ZXNzaW9uLW51bT48dXJscz48cmVsYXRlZC11cmxzPjx1cmw+UE06MTgyMzc3OTQ8L3VybD48L3Jl
bGF0ZWQtdXJscz48L3VybHM+PC9yZWNvcmQ+PC9DaXRlPjxDaXRlPjxBdXRob3I+Q2F2YW5hZ2g8
L0F1dGhvcj48WWVhcj4yMDEyPC9ZZWFyPjxSZWNOdW0+Mjc5NTwvUmVjTnVtPjxyZWNvcmQ+PHJl
Yy1udW1iZXI+Mjc5NTwvcmVjLW51bWJlcj48Zm9yZWlnbi1rZXlzPjxrZXkgYXBwPSJFTiIgZGIt
aWQ9InBmcHIweDVmcDBzdGE5ZWY1MGJ4YWVyNzJkMHM5eDB3MHQwZiIgdGltZXN0YW1wPSIwIj4y
Nzk1PC9rZXk+PC9mb3JlaWduLWtleXM+PHJlZi10eXBlIG5hbWU9IkpvdXJuYWwgQXJ0aWNsZSI+
MTc8L3JlZi10eXBlPjxjb250cmlidXRvcnM+PGF1dGhvcnM+PGF1dGhvcj5DYXZhbmFnaCwgSi4g
UC48L2F1dGhvcj48YXV0aG9yPktsaW5nZW5iZXJnLCBDLjwvYXV0aG9yPjxhdXRob3I+SGFuc3Nl
biwgQS4gTS48L2F1dGhvcj48YXV0aG9yPkZyZWRoZWltLCBFLiBBLjwvYXV0aG9yPjxhdXRob3I+
RnJhbmNvaXMsIFAuPC9hdXRob3I+PGF1dGhvcj5TY2hyZW56ZWwsIEouPC9hdXRob3I+PGF1dGhv
cj5GbGFlZ3N0YWQsIFQuPC9hdXRob3I+PGF1dGhvcj5Tb2xsaWQsIEouIEUuPC9hdXRob3I+PC9h
dXRob3JzPjwvY29udHJpYnV0b3JzPjxhdXRoLWFkZHJlc3M+UGVkaWF0cmljIFJlc2VhcmNoIEdy
b3VwLCBEZXBhcnRtZW50IG9mIENsaW5pY2FsIE1lZGljaW5lLCBVbml2ZXJzaXR5IG9mIFRyb21z
bywgVHJvbXNvLCBOb3J3YXkuIHBhdWxpbmUuY2F2YW5hZ2hAdWl0Lm5vPC9hdXRoLWFkZHJlc3M+
PHRpdGxlcz48dGl0bGU+Q29yZSBnZW5vbWUgY29uc2VydmF0aW9uIG9mIFN0YXBoeWxvY29jY3Vz
IGhhZW1vbHl0aWN1cyBsaW1pdHMgc2VxdWVuY2UgYmFzZWQgcG9wdWxhdGlvbiBzdHJ1Y3R1cmUg
YW5hbHlzaXM8L3RpdGxlPjxzZWNvbmRhcnktdGl0bGU+Si5NaWNyb2Jpb2wuTWV0aG9kczwvc2Vj
b25kYXJ5LXRpdGxlPjwvdGl0bGVzPjxwZXJpb2RpY2FsPjxmdWxsLXRpdGxlPkouTWljcm9iaW9s
Lk1ldGhvZHM8L2Z1bGwtdGl0bGU+PC9wZXJpb2RpY2FsPjxwYWdlcz4xNTktMTY2PC9wYWdlcz48
dm9sdW1lPjg5PC92b2x1bWU+PG51bWJlcj4zPC9udW1iZXI+PGtleXdvcmRzPjxrZXl3b3JkPjA8
L2tleXdvcmQ+PGtleXdvcmQ+YW5hbHlzaXM8L2tleXdvcmQ+PGtleXdvcmQ+QW5pbWFsczwva2V5
d29yZD48a2V5d29yZD5CYWN0ZXJpYWw8L2tleXdvcmQ+PGtleXdvcmQ+Y2hlbWlzdHJ5PC9rZXl3
b3JkPjxrZXl3b3JkPmNsYXNzaWZpY2F0aW9uPC9rZXl3b3JkPjxrZXl3b3JkPkNsdXN0ZXIgQW5h
bHlzaXM8L2tleXdvcmQ+PGtleXdvcmQ+Q29uc2VydmVkIFNlcXVlbmNlPC9rZXl3b3JkPjxrZXl3
b3JkPkRuYTwva2V5d29yZD48a2V5d29yZD5ETkEsQmFjdGVyaWFsPC9rZXl3b3JkPjxrZXl3b3Jk
PkVsZWN0cm9waG9yZXNpczwva2V5d29yZD48a2V5d29yZD5FdmFsdWF0aW9uIFN0dWRpZXM8L2tl
eXdvcmQ+PGtleXdvcmQ+R2VsPC9rZXl3b3JkPjxrZXl3b3JkPmdlbCBlbGVjdHJvcGhvcmVzaXM8
L2tleXdvcmQ+PGtleXdvcmQ+R2VuZTwva2V5d29yZD48a2V5d29yZD5HRU5FUzwva2V5d29yZD48
a2V5d29yZD5HZW5lcyxCYWN0ZXJpYWw8L2tleXdvcmQ+PGtleXdvcmQ+Z2VuZXRpY3M8L2tleXdv
cmQ+PGtleXdvcmQ+R2Vub21lPC9rZXl3b3JkPjxrZXl3b3JkPkdlbm9tZSxCYWN0ZXJpYWw8L2tl
eXdvcmQ+PGtleXdvcmQ+SHVtYW48L2tleXdvcmQ+PGtleXdvcmQ+SHVtYW5zPC9rZXl3b3JkPjxr
ZXl3b3JkPkluZmVjdGlvbjwva2V5d29yZD48a2V5d29yZD5Jc29sYXRlczwva2V5d29yZD48a2V5
d29yZD5pc29sYXRpb24gJmFtcDsgcHVyaWZpY2F0aW9uPC9rZXl3b3JkPjxrZXl3b3JkPk1lZGlj
aW5lPC9rZXl3b3JkPjxrZXl3b3JkPm1ldGhvZHM8L2tleXdvcmQ+PGtleXdvcmQ+bWljcm9iaW9s
b2d5PC9rZXl3b3JkPjxrZXl3b3JkPk1vbGVjdWxhcjwva2V5d29yZD48a2V5d29yZD5tb2xlY3Vs
YXIgdHlwaW5nPC9rZXl3b3JkPjxrZXl3b3JkPk5vcndheTwva2V5d29yZD48a2V5d29yZD5QRkdF
IHR5cGU8L2tleXdvcmQ+PGtleXdvcmQ+UG9seW1vcnBoaXNtLEdlbmV0aWM8L2tleXdvcmQ+PGtl
eXdvcmQ+UHVsc2VkLWZpZWxkIGdlbCBlbGVjdHJvcGhvcmVzaXM8L2tleXdvcmQ+PGtleXdvcmQ+
cmVzZWFyY2g8L2tleXdvcmQ+PGtleXdvcmQ+U3RhbmRhcmQ8L2tleXdvcmQ+PGtleXdvcmQ+U3Rh
cGh5bG9jb2NjYWwgSW5mZWN0aW9uczwva2V5d29yZD48a2V5d29yZD5TdGFwaHlsb2NvY2N1czwv
a2V5d29yZD48a2V5d29yZD5TdGFwaHlsb2NvY2N1cyBoYWVtb2x5dGljdXM8L2tleXdvcmQ+PGtl
eXdvcmQ+dHlwaW5nPC9rZXl3b3JkPjxrZXl3b3JkPlVuaXZlcnNpdGllczwva2V5d29yZD48a2V5
d29yZD52ZXRlcmluYXJ5PC9rZXl3b3JkPjwva2V5d29yZHM+PGRhdGVzPjx5ZWFyPjIwMTI8L3ll
YXI+PC9kYXRlcz48YWNjZXNzaW9uLW51bT4yNzU1PC9hY2Nlc3Npb24tbnVtPjx1cmxzPjxyZWxh
dGVkLXVybHM+PHVybD5QTToyMjQ4NDA4NjwvdXJsPjwvcmVsYXRlZC11cmxzPjwvdXJscz48L3Jl
Y29yZD48L0NpdGU+PC9FbmROb3RlPgB=
</w:fldData>
        </w:fldChar>
      </w:r>
      <w:r w:rsidR="00CB43B9" w:rsidRPr="00863493">
        <w:instrText xml:space="preserve"> ADDIN EN.CITE </w:instrText>
      </w:r>
      <w:r w:rsidR="00CB43B9" w:rsidRPr="00863493">
        <w:fldChar w:fldCharType="begin">
          <w:fldData xml:space="preserve">PEVuZE5vdGU+PENpdGU+PEF1dGhvcj5GcmFuY29pczwvQXV0aG9yPjxZZWFyPjIwMDU8L1llYXI+
PFJlY051bT4xNzI1PC9SZWNOdW0+PERpc3BsYXlUZXh0PjxzdHlsZSBzaXplPSIxMCI+WzEtM108
L3N0eWxlPjwvRGlzcGxheVRleHQ+PHJlY29yZD48cmVjLW51bWJlcj4xNzI1PC9yZWMtbnVtYmVy
Pjxmb3JlaWduLWtleXM+PGtleSBhcHA9IkVOIiBkYi1pZD0icGZwcjB4NWZwMHN0YTllZjUwYnhh
ZXI3MmQwczl4MHcwdDBmIiB0aW1lc3RhbXA9IjAiPjE3MjU8L2tleT48L2ZvcmVpZ24ta2V5cz48
cmVmLXR5cGUgbmFtZT0iSm91cm5hbCBBcnRpY2xlIj4xNzwvcmVmLXR5cGU+PGNvbnRyaWJ1dG9y
cz48YXV0aG9ycz48YXV0aG9yPkZyYW5jb2lzLCBQLjwvYXV0aG9yPjxhdXRob3I+SHV5Z2hlLCBB
LjwvYXV0aG9yPjxhdXRob3I+Q2hhcmJvbm5pZXIsIFkuPC9hdXRob3I+PGF1dGhvcj5CZW50bywg
TS48L2F1dGhvcj48YXV0aG9yPkhlcnppZywgUy48L2F1dGhvcj48YXV0aG9yPlRvcG9sc2tpLCBJ
LjwvYXV0aG9yPjxhdXRob3I+RmxldXJ5LCBCLjwvYXV0aG9yPjxhdXRob3I+TGV3LCBELjwvYXV0
aG9yPjxhdXRob3I+VmF1ZGF1eCwgUC48L2F1dGhvcj48YXV0aG9yPkhhcmJhcnRoLCBTLjwvYXV0
aG9yPjxhdXRob3I+VmFuIExlZXV3ZW4sIFcuPC9hdXRob3I+PGF1dGhvcj5WYW4gQmVsa3VtLCBB
LjwvYXV0aG9yPjxhdXRob3I+QmxhbmMsIEQuIFMuPC9hdXRob3I+PGF1dGhvcj5QaXR0ZXQsIEQu
PC9hdXRob3I+PGF1dGhvcj5TY2hyZW56ZWwsIEouPC9hdXRob3I+PC9hdXRob3JzPjwvY29udHJp
YnV0b3JzPjxhdXRoLWFkZHJlc3M+R2Vub21pYyBSZXNlYXJjaCBMYWJvcmF0b3J5LCBVbml2ZXJz
aXR5IG9mIEdlbmV2YSBIb3NwaXRhbHMsIENILTEyMTEgR2VuZXZhIDE0LCBTd2l0emVybGFuZC4g
cGF0cmljZS5mcmFuY29pc0BnZW5vbWljLmNoPC9hdXRoLWFkZHJlc3M+PHRpdGxlcz48dGl0bGU+
VXNlIG9mIGFuIGF1dG9tYXRlZCBtdWx0aXBsZS1sb2N1cywgdmFyaWFibGUtbnVtYmVyIHRhbmRl
bSByZXBlYXQtYmFzZWQgbWV0aG9kIGZvciByYXBpZCBhbmQgaGlnaC10aHJvdWdocHV0IGdlbm90
eXBpbmcgb2YgIFN0YXBoeWxvY29jY3VzIGF1cmV1cyAgaXNvbGF0ZXM8L3RpdGxlPjxzZWNvbmRh
cnktdGl0bGU+Sm91cm5hbCBvZiBDbGluaWNhbCBNaWNyb2Jpb2xvZ3k8L3NlY29uZGFyeS10aXRs
ZT48L3RpdGxlcz48cGVyaW9kaWNhbD48ZnVsbC10aXRsZT5Kb3VybmFsIG9mIENsaW5pY2FsIE1p
Y3JvYmlvbG9neTwvZnVsbC10aXRsZT48L3BlcmlvZGljYWw+PHBhZ2VzPjMzNDYtMzM1NTwvcGFn
ZXM+PHZvbHVtZT40Mzwvdm9sdW1lPjxudW1iZXI+NzwvbnVtYmVyPjxrZXl3b3Jkcz48a2V5d29y
ZD5hbmFseXNpczwva2V5d29yZD48a2V5d29yZD5hdXJldXM8L2tleXdvcmQ+PGtleXdvcmQ+Q2x1
c3RlciBBbmFseXNpczwva2V5d29yZD48a2V5d29yZD5jb250cm9sPC9rZXl3b3JkPjxrZXl3b3Jk
PkVsZWN0cm9waG9yZXNpczwva2V5d29yZD48a2V5d29yZD5HZW5lPC9rZXl3b3JkPjxrZXl3b3Jk
Pmdlbm9taWM8L2tleXdvcmQ+PGtleXdvcmQ+SG9zcGl0YWxzPC9rZXl3b3JkPjxrZXl3b3JkPklz
b2xhdGVzPC9rZXl3b3JkPjxrZXl3b3JkPkxhYm9yYXRvcmllczwva2V5d29yZD48a2V5d29yZD5s
YWJvcmF0b3J5PC9rZXl3b3JkPjxrZXl3b3JkPm1ldGhpY2lsbGluIHJlc2lzdGFudDwva2V5d29y
ZD48a2V5d29yZD5NZXRoaWNpbGxpbi1yZXNpc3RhbnQ8L2tleXdvcmQ+PGtleXdvcmQ+TWV0aGlj
aWxsaW4tcmVzaXN0YW50IFN0YXBoeWxvY29jY3VzPC9rZXl3b3JkPjxrZXl3b3JkPm1ldGhvZDwv
a2V5d29yZD48a2V5d29yZD5tZXRob2RzPC9rZXl3b3JkPjxrZXl3b3JkPlBDUjwva2V5d29yZD48
a2V5d29yZD5yZXNlYXJjaDwva2V5d29yZD48a2V5d29yZD5TdGFwaHlsb2NvY2N1czwva2V5d29y
ZD48a2V5d29yZD5TdGFwaHlsb2NvY2N1cyBhdXJldXM8L2tleXdvcmQ+PGtleXdvcmQ+U3dpdHpl
cmxhbmQ8L2tleXdvcmQ+PGtleXdvcmQ+dHlwaW5nPC9rZXl3b3JkPjwva2V5d29yZHM+PGRhdGVz
Pjx5ZWFyPjIwMDU8L3llYXI+PC9kYXRlcz48YWNjZXNzaW9uLW51bT4xNjAwPC9hY2Nlc3Npb24t
bnVtPjx1cmxzPjxyZWxhdGVkLXVybHM+PHVybD5QTToxNjAwMDQ1OTwvdXJsPjwvcmVsYXRlZC11
cmxzPjwvdXJscz48L3JlY29yZD48L0NpdGU+PENpdGU+PEF1dGhvcj5GcmFuY29pczwvQXV0aG9y
PjxZZWFyPjIwMDg8L1llYXI+PFJlY051bT4yNjQ0PC9SZWNOdW0+PHJlY29yZD48cmVjLW51bWJl
cj4yNjQ0PC9yZWMtbnVtYmVyPjxmb3JlaWduLWtleXM+PGtleSBhcHA9IkVOIiBkYi1pZD0icGZw
cjB4NWZwMHN0YTllZjUwYnhhZXI3MmQwczl4MHcwdDBmIiB0aW1lc3RhbXA9IjAiPjI2NDQ8L2tl
eT48L2ZvcmVpZ24ta2V5cz48cmVmLXR5cGUgbmFtZT0iSm91cm5hbCBBcnRpY2xlIj4xNzwvcmVm
LXR5cGU+PGNvbnRyaWJ1dG9ycz48YXV0aG9ycz48YXV0aG9yPkZyYW5jb2lzLCBQLjwvYXV0aG9y
PjxhdXRob3I+SG9jaG1hbm4sIEEuPC9hdXRob3I+PGF1dGhvcj5IdXlnaGUsIEEuPC9hdXRob3I+
PGF1dGhvcj5Cb25ldHRpLCBFLiBKLjwvYXV0aG9yPjxhdXRob3I+UmVuemksIEcuPC9hdXRob3I+
PGF1dGhvcj5IYXJiYXJ0aCwgUy48L2F1dGhvcj48YXV0aG9yPktsaW5nZW5iZXJnLCBDLjwvYXV0
aG9yPjxhdXRob3I+UGl0dGV0LCBELjwvYXV0aG9yPjxhdXRob3I+U2NocmVuemVsLCBKLjwvYXV0
aG9yPjwvYXV0aG9ycz48L2NvbnRyaWJ1dG9ycz48YXV0aC1hZGRyZXNzPlVuaXZlcnNpdHkgb2Yg
R2VuZXZhIEhvc3BpdGFscywgQ0gtMTIxMSBHZW5ldmEgMTQsIFN3aXR6ZXJsYW5kLiBwYXRyaWNl
LmZyYW5jb2lzQGdlbm9taWMuY2g8L2F1dGgtYWRkcmVzcz48dGl0bGVzPjx0aXRsZT5SYXBpZCBh
bmQgaGlnaC10aHJvdWdocHV0IGdlbm90eXBpbmcgb2YgIFN0YXBoeWxvY29jY3VzIGVwaWRlcm1p
ZGlzICBpc29sYXRlcyBieSBhdXRvbWF0ZWQgbXVsdGlsb2N1cyB2YXJpYWJsZS1udW1iZXIgb2Yg
dGFuZGVtIHJlcGVhdHM6IGEgdG9vbCBmb3IgcmVhbC10aW1lIGVwaWRlbWlvbG9neTwvdGl0bGU+
PHNlY29uZGFyeS10aXRsZT5KLk1pY3JvYmlvbC5NZXRob2RzPC9zZWNvbmRhcnktdGl0bGU+PC90
aXRsZXM+PHBlcmlvZGljYWw+PGZ1bGwtdGl0bGU+Si5NaWNyb2Jpb2wuTWV0aG9kczwvZnVsbC10
aXRsZT48L3BlcmlvZGljYWw+PHBhZ2VzPjI5Ni0zMDU8L3BhZ2VzPjx2b2x1bWU+NzI8L3ZvbHVt
ZT48bnVtYmVyPjM8L251bWJlcj48a2V5d29yZHM+PGtleXdvcmQ+MDwva2V5d29yZD48a2V5d29y
ZD5hbmFseXNpczwva2V5d29yZD48a2V5d29yZD5BbnRpLUJhY3RlcmlhbCBBZ2VudHM8L2tleXdv
cmQ+PGtleXdvcmQ+QXNzYXk8L2tleXdvcmQ+PGtleXdvcmQ+QmFjdGVyaWFsIFByb3RlaW5zPC9r
ZXl3b3JkPjxrZXl3b3JkPkJhY3RlcmlhbCBUeXBpbmcgVGVjaG5pcXVlczwva2V5d29yZD48a2V5
d29yZD5jbGFzc2lmaWNhdGlvbjwva2V5d29yZD48a2V5d29yZD5DbHVzdGVyIEFuYWx5c2lzPC9r
ZXl3b3JkPjxrZXl3b3JkPkNvbXBhcmF0aXZlIFN0dWR5PC9rZXl3b3JkPjxrZXl3b3JkPkNyb3Nz
IEluZmVjdGlvbjwva2V5d29yZD48a2V5d29yZD5EbmE8L2tleXdvcmQ+PGtleXdvcmQ+RE5BLEJh
Y3RlcmlhbDwva2V5d29yZD48a2V5d29yZD5FbGVjdHJvcGhvcmVzaXM8L2tleXdvcmQ+PGtleXdv
cmQ+RWxlY3Ryb3Bob3Jlc2lzLENhcGlsbGFyeTwva2V5d29yZD48a2V5d29yZD5lcGlkZW1pb2xv
Z3k8L2tleXdvcmQ+PGtleXdvcmQ+RXBpZGVtaW9sb2d5LE1vbGVjdWxhcjwva2V5d29yZD48a2V5
d29yZD5lcGlkZXJtaWRpczwva2V5d29yZD48a2V5d29yZD5FdmFsdWF0aW9uIFN0dWRpZXM8L2tl
eXdvcmQ+PGtleXdvcmQ+Z2VsIGVsZWN0cm9waG9yZXNpczwva2V5d29yZD48a2V5d29yZD5HZW5l
PC9rZXl3b3JkPjxrZXl3b3JkPmdlbmV0aWNzPC9rZXl3b3JkPjxrZXl3b3JkPkdlbm9tZTwva2V5
d29yZD48a2V5d29yZD5HZW5vdHlwZTwva2V5d29yZD48a2V5d29yZD5Ib3NwaXRhbHM8L2tleXdv
cmQ+PGtleXdvcmQ+SHVtYW5zPC9rZXl3b3JkPjxrZXl3b3JkPklzb2xhdGVzPC9rZXl3b3JkPjxr
ZXl3b3JkPmlzb2xhdGlvbiAmYW1wOyBwdXJpZmljYXRpb248L2tleXdvcmQ+PGtleXdvcmQ+TGFi
b3JhdG9yaWVzPC9rZXl3b3JkPjxrZXl3b3JkPmxhYm9yYXRvcnk8L2tleXdvcmQ+PGtleXdvcmQ+
bWVjQTwva2V5d29yZD48a2V5d29yZD5tZXRob2Q8L2tleXdvcmQ+PGtleXdvcmQ+bWV0aG9kczwv
a2V5d29yZD48a2V5d29yZD5NaWNyb2JpYWwgU2Vuc2l0aXZpdHkgVGVzdHM8L2tleXdvcmQ+PGtl
eXdvcmQ+bWljcm9iaW9sb2d5PC9rZXl3b3JkPjxrZXl3b3JkPk1pbmlzYXRlbGxpdGUgUmVwZWF0
czwva2V5d29yZD48a2V5d29yZD5QQ1I8L2tleXdvcmQ+PGtleXdvcmQ+cGhhcm1hY29sb2d5PC9r
ZXl3b3JkPjxrZXl3b3JkPlByb3RlaW5zPC9rZXl3b3JkPjxrZXl3b3JkPnJlc2VhcmNoPC9rZXl3
b3JkPjxrZXl3b3JkPlN0YXBoeWxvY29jY2FsIEluZmVjdGlvbnM8L2tleXdvcmQ+PGtleXdvcmQ+
U3RhcGh5bG9jb2NjdXM8L2tleXdvcmQ+PGtleXdvcmQ+U3RhcGh5bG9jb2NjdXMgZXBpZGVybWlk
aXM8L2tleXdvcmQ+PGtleXdvcmQ+U3dpdHplcmxhbmQ8L2tleXdvcmQ+PGtleXdvcmQ+dHJhbnNt
aXNzaW9uPC9rZXl3b3JkPjxrZXl3b3JkPlVuaXZlcnNpdGllczwva2V5d29yZD48L2tleXdvcmRz
PjxkYXRlcz48eWVhcj4yMDA4PC95ZWFyPjwvZGF0ZXM+PGFjY2Vzc2lvbi1udW0+MjU1ODwvYWNj
ZXNzaW9uLW51bT48dXJscz48cmVsYXRlZC11cmxzPjx1cmw+UE06MTgyMzc3OTQ8L3VybD48L3Jl
bGF0ZWQtdXJscz48L3VybHM+PC9yZWNvcmQ+PC9DaXRlPjxDaXRlPjxBdXRob3I+Q2F2YW5hZ2g8
L0F1dGhvcj48WWVhcj4yMDEyPC9ZZWFyPjxSZWNOdW0+Mjc5NTwvUmVjTnVtPjxyZWNvcmQ+PHJl
Yy1udW1iZXI+Mjc5NTwvcmVjLW51bWJlcj48Zm9yZWlnbi1rZXlzPjxrZXkgYXBwPSJFTiIgZGIt
aWQ9InBmcHIweDVmcDBzdGE5ZWY1MGJ4YWVyNzJkMHM5eDB3MHQwZiIgdGltZXN0YW1wPSIwIj4y
Nzk1PC9rZXk+PC9mb3JlaWduLWtleXM+PHJlZi10eXBlIG5hbWU9IkpvdXJuYWwgQXJ0aWNsZSI+
MTc8L3JlZi10eXBlPjxjb250cmlidXRvcnM+PGF1dGhvcnM+PGF1dGhvcj5DYXZhbmFnaCwgSi4g
UC48L2F1dGhvcj48YXV0aG9yPktsaW5nZW5iZXJnLCBDLjwvYXV0aG9yPjxhdXRob3I+SGFuc3Nl
biwgQS4gTS48L2F1dGhvcj48YXV0aG9yPkZyZWRoZWltLCBFLiBBLjwvYXV0aG9yPjxhdXRob3I+
RnJhbmNvaXMsIFAuPC9hdXRob3I+PGF1dGhvcj5TY2hyZW56ZWwsIEouPC9hdXRob3I+PGF1dGhv
cj5GbGFlZ3N0YWQsIFQuPC9hdXRob3I+PGF1dGhvcj5Tb2xsaWQsIEouIEUuPC9hdXRob3I+PC9h
dXRob3JzPjwvY29udHJpYnV0b3JzPjxhdXRoLWFkZHJlc3M+UGVkaWF0cmljIFJlc2VhcmNoIEdy
b3VwLCBEZXBhcnRtZW50IG9mIENsaW5pY2FsIE1lZGljaW5lLCBVbml2ZXJzaXR5IG9mIFRyb21z
bywgVHJvbXNvLCBOb3J3YXkuIHBhdWxpbmUuY2F2YW5hZ2hAdWl0Lm5vPC9hdXRoLWFkZHJlc3M+
PHRpdGxlcz48dGl0bGU+Q29yZSBnZW5vbWUgY29uc2VydmF0aW9uIG9mIFN0YXBoeWxvY29jY3Vz
IGhhZW1vbHl0aWN1cyBsaW1pdHMgc2VxdWVuY2UgYmFzZWQgcG9wdWxhdGlvbiBzdHJ1Y3R1cmUg
YW5hbHlzaXM8L3RpdGxlPjxzZWNvbmRhcnktdGl0bGU+Si5NaWNyb2Jpb2wuTWV0aG9kczwvc2Vj
b25kYXJ5LXRpdGxlPjwvdGl0bGVzPjxwZXJpb2RpY2FsPjxmdWxsLXRpdGxlPkouTWljcm9iaW9s
Lk1ldGhvZHM8L2Z1bGwtdGl0bGU+PC9wZXJpb2RpY2FsPjxwYWdlcz4xNTktMTY2PC9wYWdlcz48
dm9sdW1lPjg5PC92b2x1bWU+PG51bWJlcj4zPC9udW1iZXI+PGtleXdvcmRzPjxrZXl3b3JkPjA8
L2tleXdvcmQ+PGtleXdvcmQ+YW5hbHlzaXM8L2tleXdvcmQ+PGtleXdvcmQ+QW5pbWFsczwva2V5
d29yZD48a2V5d29yZD5CYWN0ZXJpYWw8L2tleXdvcmQ+PGtleXdvcmQ+Y2hlbWlzdHJ5PC9rZXl3
b3JkPjxrZXl3b3JkPmNsYXNzaWZpY2F0aW9uPC9rZXl3b3JkPjxrZXl3b3JkPkNsdXN0ZXIgQW5h
bHlzaXM8L2tleXdvcmQ+PGtleXdvcmQ+Q29uc2VydmVkIFNlcXVlbmNlPC9rZXl3b3JkPjxrZXl3
b3JkPkRuYTwva2V5d29yZD48a2V5d29yZD5ETkEsQmFjdGVyaWFsPC9rZXl3b3JkPjxrZXl3b3Jk
PkVsZWN0cm9waG9yZXNpczwva2V5d29yZD48a2V5d29yZD5FdmFsdWF0aW9uIFN0dWRpZXM8L2tl
eXdvcmQ+PGtleXdvcmQ+R2VsPC9rZXl3b3JkPjxrZXl3b3JkPmdlbCBlbGVjdHJvcGhvcmVzaXM8
L2tleXdvcmQ+PGtleXdvcmQ+R2VuZTwva2V5d29yZD48a2V5d29yZD5HRU5FUzwva2V5d29yZD48
a2V5d29yZD5HZW5lcyxCYWN0ZXJpYWw8L2tleXdvcmQ+PGtleXdvcmQ+Z2VuZXRpY3M8L2tleXdv
cmQ+PGtleXdvcmQ+R2Vub21lPC9rZXl3b3JkPjxrZXl3b3JkPkdlbm9tZSxCYWN0ZXJpYWw8L2tl
eXdvcmQ+PGtleXdvcmQ+SHVtYW48L2tleXdvcmQ+PGtleXdvcmQ+SHVtYW5zPC9rZXl3b3JkPjxr
ZXl3b3JkPkluZmVjdGlvbjwva2V5d29yZD48a2V5d29yZD5Jc29sYXRlczwva2V5d29yZD48a2V5
d29yZD5pc29sYXRpb24gJmFtcDsgcHVyaWZpY2F0aW9uPC9rZXl3b3JkPjxrZXl3b3JkPk1lZGlj
aW5lPC9rZXl3b3JkPjxrZXl3b3JkPm1ldGhvZHM8L2tleXdvcmQ+PGtleXdvcmQ+bWljcm9iaW9s
b2d5PC9rZXl3b3JkPjxrZXl3b3JkPk1vbGVjdWxhcjwva2V5d29yZD48a2V5d29yZD5tb2xlY3Vs
YXIgdHlwaW5nPC9rZXl3b3JkPjxrZXl3b3JkPk5vcndheTwva2V5d29yZD48a2V5d29yZD5QRkdF
IHR5cGU8L2tleXdvcmQ+PGtleXdvcmQ+UG9seW1vcnBoaXNtLEdlbmV0aWM8L2tleXdvcmQ+PGtl
eXdvcmQ+UHVsc2VkLWZpZWxkIGdlbCBlbGVjdHJvcGhvcmVzaXM8L2tleXdvcmQ+PGtleXdvcmQ+
cmVzZWFyY2g8L2tleXdvcmQ+PGtleXdvcmQ+U3RhbmRhcmQ8L2tleXdvcmQ+PGtleXdvcmQ+U3Rh
cGh5bG9jb2NjYWwgSW5mZWN0aW9uczwva2V5d29yZD48a2V5d29yZD5TdGFwaHlsb2NvY2N1czwv
a2V5d29yZD48a2V5d29yZD5TdGFwaHlsb2NvY2N1cyBoYWVtb2x5dGljdXM8L2tleXdvcmQ+PGtl
eXdvcmQ+dHlwaW5nPC9rZXl3b3JkPjxrZXl3b3JkPlVuaXZlcnNpdGllczwva2V5d29yZD48a2V5
d29yZD52ZXRlcmluYXJ5PC9rZXl3b3JkPjwva2V5d29yZHM+PGRhdGVzPjx5ZWFyPjIwMTI8L3ll
YXI+PC9kYXRlcz48YWNjZXNzaW9uLW51bT4yNzU1PC9hY2Nlc3Npb24tbnVtPjx1cmxzPjxyZWxh
dGVkLXVybHM+PHVybD5QTToyMjQ4NDA4NjwvdXJsPjwvcmVsYXRlZC11cmxzPjwvdXJscz48L3Jl
Y29yZD48L0NpdGU+PC9FbmROb3RlPgB=
</w:fldData>
        </w:fldChar>
      </w:r>
      <w:r w:rsidR="00CB43B9" w:rsidRPr="00863493">
        <w:instrText xml:space="preserve"> ADDIN EN.CITE.DATA </w:instrText>
      </w:r>
      <w:r w:rsidR="00CB43B9" w:rsidRPr="00863493">
        <w:fldChar w:fldCharType="end"/>
      </w:r>
      <w:r w:rsidR="00CB43B9" w:rsidRPr="00863493">
        <w:fldChar w:fldCharType="separate"/>
      </w:r>
      <w:r w:rsidR="00CB43B9" w:rsidRPr="00863493">
        <w:rPr>
          <w:noProof/>
          <w:sz w:val="20"/>
        </w:rPr>
        <w:t>[1-3]</w:t>
      </w:r>
      <w:r w:rsidR="00CB43B9" w:rsidRPr="00863493">
        <w:fldChar w:fldCharType="end"/>
      </w:r>
      <w:r w:rsidRPr="00863493">
        <w:t>.</w:t>
      </w:r>
      <w:r w:rsidR="00CB43B9" w:rsidRPr="00863493">
        <w:t xml:space="preserve"> </w:t>
      </w:r>
      <w:r w:rsidR="003813A4" w:rsidRPr="00863493">
        <w:t>Repeat-containing target genes were selected</w:t>
      </w:r>
      <w:r w:rsidR="009F0392">
        <w:t xml:space="preserve"> by scanning the whole</w:t>
      </w:r>
      <w:r w:rsidR="009F0392" w:rsidRPr="009F0392">
        <w:t xml:space="preserve"> </w:t>
      </w:r>
      <w:r w:rsidR="009F0392" w:rsidRPr="00863493">
        <w:t>genomes</w:t>
      </w:r>
      <w:r w:rsidR="009F0392" w:rsidRPr="009F0392">
        <w:t xml:space="preserve"> </w:t>
      </w:r>
      <w:r w:rsidR="009F0392" w:rsidRPr="00863493">
        <w:t>of reference strains</w:t>
      </w:r>
      <w:r w:rsidR="009F0392">
        <w:t xml:space="preserve"> available in public NCBI database </w:t>
      </w:r>
      <w:r w:rsidR="00B97BCB">
        <w:fldChar w:fldCharType="begin">
          <w:fldData xml:space="preserve">PEVuZE5vdGU+PENpdGU+PEF1dGhvcj5CZW5zb248L0F1dGhvcj48WWVhcj4xOTk5PC9ZZWFyPjxS
ZWNOdW0+MjE5NzwvUmVjTnVtPjxEaXNwbGF5VGV4dD48c3R5bGUgc2l6ZT0iMTAiPls0XTwvc3R5
bGU+PC9EaXNwbGF5VGV4dD48cmVjb3JkPjxyZWMtbnVtYmVyPjIxOTc8L3JlYy1udW1iZXI+PGZv
cmVpZ24ta2V5cz48a2V5IGFwcD0iRU4iIGRiLWlkPSJ3d3o5ZTJ3enBldjIwMmV3cjlhNWY5cGc1
ZnZlMHNhcDk1OXgiIHRpbWVzdGFtcD0iMCI+MjE5Nzwva2V5PjwvZm9yZWlnbi1rZXlzPjxyZWYt
dHlwZSBuYW1lPSJKb3VybmFsIEFydGljbGUiPjE3PC9yZWYtdHlwZT48Y29udHJpYnV0b3JzPjxh
dXRob3JzPjxhdXRob3I+QmVuc29uLCBHLjwvYXV0aG9yPjwvYXV0aG9ycz48L2NvbnRyaWJ1dG9y
cz48YXV0aC1hZGRyZXNzPkRlcGFydG1lbnQgb2YgQmlvbWF0aGVtYXRpY2FsIFNjaWVuY2VzLCBN
b3VudCBTaW5haSBTY2hvb2wgb2YgTWVkaWNpbmUsIE5ldyBZb3JrLCBOWSAxMDAyOS02NTc0LCBV
U0EuIGJlbnNvbkBlY29sb2d5LmJpb21hdGgubXNzbS5lZHU8L2F1dGgtYWRkcmVzcz48dGl0bGVz
Pjx0aXRsZT5UYW5kZW0gcmVwZWF0cyBmaW5kZXI6IGEgcHJvZ3JhbSB0byBhbmFseXplIEROQSBz
ZXF1ZW5jZXM8L3RpdGxlPjxzZWNvbmRhcnktdGl0bGU+TnVjbGVpYyBBY2lkcyBSZXMuPC9zZWNv
bmRhcnktdGl0bGU+PC90aXRsZXM+PHBhZ2VzPjU3My01ODA8L3BhZ2VzPjx2b2x1bWU+Mjc8L3Zv
bHVtZT48bnVtYmVyPjI8L251bWJlcj48a2V5d29yZHM+PGtleXdvcmQ+MDwva2V5d29yZD48a2V5
d29yZD5hY2NlcHRvcjwva2V5d29yZD48a2V5d29yZD5BbGdvcml0aG1zPC9rZXl3b3JkPjxrZXl3
b3JkPkNocm9tb3NvbWVzPC9rZXl3b3JkPjxrZXl3b3JkPkNocm9tb3NvbWVzLEZ1bmdhbDwva2V5
d29yZD48a2V5d29yZD5DbHVzdGVyIEFuYWx5c2lzPC9rZXl3b3JkPjxrZXl3b3JkPkRpc2Vhc2U8
L2tleXdvcmQ+PGtleXdvcmQ+RG5hPC9rZXl3b3JkPjxrZXl3b3JkPkZyaWVkcmVpY2ggQXRheGlh
PC9rZXl3b3JkPjxrZXl3b3JkPkdlbmU8L2tleXdvcmQ+PGtleXdvcmQ+R2VuZXMsRnVuZ2FsPC9r
ZXl3b3JkPjxrZXl3b3JkPmdlbmV0aWNzPC9rZXl3b3JkPjxrZXl3b3JkPmdlbm9taWM8L2tleXdv
cmQ+PGtleXdvcmQ+aGlzdG9yeTwva2V5d29yZD48a2V5d29yZD5IdW1hbjwva2V5d29yZD48a2V5
d29yZD5IdW1hbnM8L2tleXdvcmQ+PGtleXdvcmQ+SXJvbi1CaW5kaW5nIFByb3RlaW5zPC9rZXl3
b3JkPjxrZXl3b3JkPkxhYm9yYXRvcmllczwva2V5d29yZD48a2V5d29yZD5sYWJvcmF0b3J5PC9r
ZXl3b3JkPjxrZXl3b3JkPk1lZGljaW5lPC9rZXl3b3JkPjxrZXl3b3JkPk1lbWJyYW5lIFByb3Rl
aW5zPC9rZXl3b3JkPjxrZXl3b3JkPm1ldGhvZHM8L2tleXdvcmQ+PGtleXdvcmQ+TW9kZWxzLFN0
YXRpc3RpY2FsPC9rZXl3b3JkPjxrZXl3b3JkPk11dGF0aW9uPC9rZXl3b3JkPjxrZXl3b3JkPk51
Y2xlb3RpZGVzPC9rZXl3b3JkPjxrZXl3b3JkPlBhdHRlcm4gUmVjb2duaXRpb24sQXV0b21hdGVk
PC9rZXl3b3JkPjxrZXl3b3JkPlBob3NwaG90cmFuc2ZlcmFzZXM8L2tleXdvcmQ+PGtleXdvcmQ+
UGhvc3Bob3RyYW5zZmVyYXNlcyAoQWxjb2hvbCBHcm91cCBBY2NlcHRvcik8L2tleXdvcmQ+PGtl
eXdvcmQ+UHJvYmFiaWxpdHk8L2tleXdvcmQ+PGtleXdvcmQ+UHJvdGVpbnM8L2tleXdvcmQ+PGtl
eXdvcmQ+UHNldWRvZ2VuZXM8L2tleXdvcmQ+PGtleXdvcmQ+UmVjZXB0b3JzLEFudGlnZW4sVC1D
ZWxsLGFscGhhLWJldGE8L2tleXdvcmQ+PGtleXdvcmQ+UmVzZWFyY2ggU3VwcG9ydCxVLlMuR292
JmFwb3M7dCxOb24tUC5ILlMuPC9rZXl3b3JkPjxrZXl3b3JkPlNhY2NoYXJvbXljZXMgY2VyZXZp
c2lhZTwva2V5d29yZD48a2V5d29yZD5TYWNjaGFyb215Y2VzIGNlcmV2aXNpYWUgUHJvdGVpbnM8
L2tleXdvcmQ+PGtleXdvcmQ+U0FDQ0hBUk9NWUNFUy1DRVJFVklTSUFFPC9rZXl3b3JkPjxrZXl3
b3JkPlNlcXVlbmNlIEFuYWx5c2lzLEROQTwva2V5d29yZD48a2V5d29yZD5Tb2Z0d2FyZTwva2V5
d29yZD48a2V5d29yZD5UYW5kZW0gUmVwZWF0IFNlcXVlbmNlczwva2V5d29yZD48L2tleXdvcmRz
PjxkYXRlcz48eWVhcj4xOTk5PC95ZWFyPjwvZGF0ZXM+PGFjY2Vzc2lvbi1udW0+MjA5MzwvYWNj
ZXNzaW9uLW51bT48dXJscz48cmVsYXRlZC11cmxzPjx1cmw+UE06OTg2Mjk4MjwvdXJsPjwvcmVs
YXRlZC11cmxzPjwvdXJscz48L3JlY29yZD48L0NpdGU+PC9FbmROb3RlPn==
</w:fldData>
        </w:fldChar>
      </w:r>
      <w:r w:rsidR="00B97BCB">
        <w:instrText xml:space="preserve"> ADDIN EN.CITE </w:instrText>
      </w:r>
      <w:r w:rsidR="00B97BCB">
        <w:fldChar w:fldCharType="begin">
          <w:fldData xml:space="preserve">PEVuZE5vdGU+PENpdGU+PEF1dGhvcj5CZW5zb248L0F1dGhvcj48WWVhcj4xOTk5PC9ZZWFyPjxS
ZWNOdW0+MjE5NzwvUmVjTnVtPjxEaXNwbGF5VGV4dD48c3R5bGUgc2l6ZT0iMTAiPls0XTwvc3R5
bGU+PC9EaXNwbGF5VGV4dD48cmVjb3JkPjxyZWMtbnVtYmVyPjIxOTc8L3JlYy1udW1iZXI+PGZv
cmVpZ24ta2V5cz48a2V5IGFwcD0iRU4iIGRiLWlkPSJ3d3o5ZTJ3enBldjIwMmV3cjlhNWY5cGc1
ZnZlMHNhcDk1OXgiIHRpbWVzdGFtcD0iMCI+MjE5Nzwva2V5PjwvZm9yZWlnbi1rZXlzPjxyZWYt
dHlwZSBuYW1lPSJKb3VybmFsIEFydGljbGUiPjE3PC9yZWYtdHlwZT48Y29udHJpYnV0b3JzPjxh
dXRob3JzPjxhdXRob3I+QmVuc29uLCBHLjwvYXV0aG9yPjwvYXV0aG9ycz48L2NvbnRyaWJ1dG9y
cz48YXV0aC1hZGRyZXNzPkRlcGFydG1lbnQgb2YgQmlvbWF0aGVtYXRpY2FsIFNjaWVuY2VzLCBN
b3VudCBTaW5haSBTY2hvb2wgb2YgTWVkaWNpbmUsIE5ldyBZb3JrLCBOWSAxMDAyOS02NTc0LCBV
U0EuIGJlbnNvbkBlY29sb2d5LmJpb21hdGgubXNzbS5lZHU8L2F1dGgtYWRkcmVzcz48dGl0bGVz
Pjx0aXRsZT5UYW5kZW0gcmVwZWF0cyBmaW5kZXI6IGEgcHJvZ3JhbSB0byBhbmFseXplIEROQSBz
ZXF1ZW5jZXM8L3RpdGxlPjxzZWNvbmRhcnktdGl0bGU+TnVjbGVpYyBBY2lkcyBSZXMuPC9zZWNv
bmRhcnktdGl0bGU+PC90aXRsZXM+PHBhZ2VzPjU3My01ODA8L3BhZ2VzPjx2b2x1bWU+Mjc8L3Zv
bHVtZT48bnVtYmVyPjI8L251bWJlcj48a2V5d29yZHM+PGtleXdvcmQ+MDwva2V5d29yZD48a2V5
d29yZD5hY2NlcHRvcjwva2V5d29yZD48a2V5d29yZD5BbGdvcml0aG1zPC9rZXl3b3JkPjxrZXl3
b3JkPkNocm9tb3NvbWVzPC9rZXl3b3JkPjxrZXl3b3JkPkNocm9tb3NvbWVzLEZ1bmdhbDwva2V5
d29yZD48a2V5d29yZD5DbHVzdGVyIEFuYWx5c2lzPC9rZXl3b3JkPjxrZXl3b3JkPkRpc2Vhc2U8
L2tleXdvcmQ+PGtleXdvcmQ+RG5hPC9rZXl3b3JkPjxrZXl3b3JkPkZyaWVkcmVpY2ggQXRheGlh
PC9rZXl3b3JkPjxrZXl3b3JkPkdlbmU8L2tleXdvcmQ+PGtleXdvcmQ+R2VuZXMsRnVuZ2FsPC9r
ZXl3b3JkPjxrZXl3b3JkPmdlbmV0aWNzPC9rZXl3b3JkPjxrZXl3b3JkPmdlbm9taWM8L2tleXdv
cmQ+PGtleXdvcmQ+aGlzdG9yeTwva2V5d29yZD48a2V5d29yZD5IdW1hbjwva2V5d29yZD48a2V5
d29yZD5IdW1hbnM8L2tleXdvcmQ+PGtleXdvcmQ+SXJvbi1CaW5kaW5nIFByb3RlaW5zPC9rZXl3
b3JkPjxrZXl3b3JkPkxhYm9yYXRvcmllczwva2V5d29yZD48a2V5d29yZD5sYWJvcmF0b3J5PC9r
ZXl3b3JkPjxrZXl3b3JkPk1lZGljaW5lPC9rZXl3b3JkPjxrZXl3b3JkPk1lbWJyYW5lIFByb3Rl
aW5zPC9rZXl3b3JkPjxrZXl3b3JkPm1ldGhvZHM8L2tleXdvcmQ+PGtleXdvcmQ+TW9kZWxzLFN0
YXRpc3RpY2FsPC9rZXl3b3JkPjxrZXl3b3JkPk11dGF0aW9uPC9rZXl3b3JkPjxrZXl3b3JkPk51
Y2xlb3RpZGVzPC9rZXl3b3JkPjxrZXl3b3JkPlBhdHRlcm4gUmVjb2duaXRpb24sQXV0b21hdGVk
PC9rZXl3b3JkPjxrZXl3b3JkPlBob3NwaG90cmFuc2ZlcmFzZXM8L2tleXdvcmQ+PGtleXdvcmQ+
UGhvc3Bob3RyYW5zZmVyYXNlcyAoQWxjb2hvbCBHcm91cCBBY2NlcHRvcik8L2tleXdvcmQ+PGtl
eXdvcmQ+UHJvYmFiaWxpdHk8L2tleXdvcmQ+PGtleXdvcmQ+UHJvdGVpbnM8L2tleXdvcmQ+PGtl
eXdvcmQ+UHNldWRvZ2VuZXM8L2tleXdvcmQ+PGtleXdvcmQ+UmVjZXB0b3JzLEFudGlnZW4sVC1D
ZWxsLGFscGhhLWJldGE8L2tleXdvcmQ+PGtleXdvcmQ+UmVzZWFyY2ggU3VwcG9ydCxVLlMuR292
JmFwb3M7dCxOb24tUC5ILlMuPC9rZXl3b3JkPjxrZXl3b3JkPlNhY2NoYXJvbXljZXMgY2VyZXZp
c2lhZTwva2V5d29yZD48a2V5d29yZD5TYWNjaGFyb215Y2VzIGNlcmV2aXNpYWUgUHJvdGVpbnM8
L2tleXdvcmQ+PGtleXdvcmQ+U0FDQ0hBUk9NWUNFUy1DRVJFVklTSUFFPC9rZXl3b3JkPjxrZXl3
b3JkPlNlcXVlbmNlIEFuYWx5c2lzLEROQTwva2V5d29yZD48a2V5d29yZD5Tb2Z0d2FyZTwva2V5
d29yZD48a2V5d29yZD5UYW5kZW0gUmVwZWF0IFNlcXVlbmNlczwva2V5d29yZD48L2tleXdvcmRz
PjxkYXRlcz48eWVhcj4xOTk5PC95ZWFyPjwvZGF0ZXM+PGFjY2Vzc2lvbi1udW0+MjA5MzwvYWNj
ZXNzaW9uLW51bT48dXJscz48cmVsYXRlZC11cmxzPjx1cmw+UE06OTg2Mjk4MjwvdXJsPjwvcmVs
YXRlZC11cmxzPjwvdXJscz48L3JlY29yZD48L0NpdGU+PC9FbmROb3RlPn==
</w:fldData>
        </w:fldChar>
      </w:r>
      <w:r w:rsidR="00B97BCB">
        <w:instrText xml:space="preserve"> ADDIN EN.CITE.DATA </w:instrText>
      </w:r>
      <w:r w:rsidR="00B97BCB">
        <w:fldChar w:fldCharType="end"/>
      </w:r>
      <w:r w:rsidR="00B97BCB">
        <w:fldChar w:fldCharType="separate"/>
      </w:r>
      <w:r w:rsidR="00B97BCB" w:rsidRPr="00B97BCB">
        <w:rPr>
          <w:noProof/>
          <w:sz w:val="20"/>
        </w:rPr>
        <w:t>[4]</w:t>
      </w:r>
      <w:r w:rsidR="00B97BCB">
        <w:fldChar w:fldCharType="end"/>
      </w:r>
      <w:r w:rsidR="003813A4" w:rsidRPr="00863493">
        <w:t>. A consensus sequence was then identified for each gene by using the BLAST alignment (</w:t>
      </w:r>
      <w:hyperlink r:id="rId4" w:history="1">
        <w:r w:rsidR="00863493" w:rsidRPr="00863493">
          <w:rPr>
            <w:rStyle w:val="Hyperlink"/>
            <w:color w:val="auto"/>
          </w:rPr>
          <w:t>http://www.ncbi.nlm.nih.gov/BLAST/</w:t>
        </w:r>
      </w:hyperlink>
      <w:r w:rsidR="003813A4" w:rsidRPr="00863493">
        <w:t>). After localization of the region of interest, primers were selected by using Jellyfish (version 1.3; Biowire). Particular attention was paid to the amplicon size.</w:t>
      </w:r>
      <w:r w:rsidR="00863493" w:rsidRPr="00863493">
        <w:t xml:space="preserve"> Nucleic acids from the three reference strains were simultaneously assayed with the 20 clinical isolates, which were used as positive controls (data not shown). Conditions for amplification were as follows: first step (t1), 2 min at 95°C; t2, 15 s at 95°C; t3, 20 s at 60°C; t4, 40 s at 72°C (t2 to t4, repeated 35 times); and t5, 10 min at 74°C. The total volume of each PCR mixture (KOD Hot Start; </w:t>
      </w:r>
      <w:proofErr w:type="spellStart"/>
      <w:r w:rsidR="00863493" w:rsidRPr="00863493">
        <w:t>Novagen</w:t>
      </w:r>
      <w:proofErr w:type="spellEnd"/>
      <w:r w:rsidR="00863493" w:rsidRPr="00863493">
        <w:t>) was 20</w:t>
      </w:r>
      <w:r w:rsidR="00B97BCB">
        <w:t> </w:t>
      </w:r>
      <w:proofErr w:type="spellStart"/>
      <w:r w:rsidR="00863493" w:rsidRPr="00863493">
        <w:t>μl</w:t>
      </w:r>
      <w:proofErr w:type="spellEnd"/>
      <w:r w:rsidR="00863493" w:rsidRPr="00863493">
        <w:t xml:space="preserve"> and contained 0.8 U of KOD polymerase and all primers listed in Table 1 at the indicated concentrations. After PCR amplification, 1</w:t>
      </w:r>
      <w:r w:rsidR="00B97BCB">
        <w:t> </w:t>
      </w:r>
      <w:proofErr w:type="spellStart"/>
      <w:r w:rsidR="00863493" w:rsidRPr="00863493">
        <w:t>μl</w:t>
      </w:r>
      <w:proofErr w:type="spellEnd"/>
      <w:r w:rsidR="00863493" w:rsidRPr="00863493">
        <w:t xml:space="preserve"> of each PCR mixture was loaded on a DNA-7500 chip and run on the </w:t>
      </w:r>
      <w:proofErr w:type="spellStart"/>
      <w:r w:rsidR="00863493" w:rsidRPr="00863493">
        <w:t>BioAnalyzer</w:t>
      </w:r>
      <w:proofErr w:type="spellEnd"/>
      <w:r w:rsidR="00863493" w:rsidRPr="00863493">
        <w:t xml:space="preserve"> Agilent 2100 instrument. Expert application was used to monitor the overall quality of the experiments. The variability of the PCR and the amplicon migration time were evaluated by using DNA from reference isolate. The PCR was performed in triplicate with four independent DNA extraction products (12 samples). Each PCR amplification product was randomly loaded four times on four </w:t>
      </w:r>
      <w:proofErr w:type="spellStart"/>
      <w:r w:rsidR="00863493" w:rsidRPr="00863493">
        <w:t>BioAnalyzer</w:t>
      </w:r>
      <w:proofErr w:type="spellEnd"/>
      <w:r w:rsidR="00863493" w:rsidRPr="00863493">
        <w:t xml:space="preserve"> chips. The complete protocol was performed three times with independent samples. This experiment was used to define the cutoff values that could be used to distinguish related from unrelated strains; 0.1.</w:t>
      </w:r>
    </w:p>
    <w:p w14:paraId="2F728375" w14:textId="77777777" w:rsidR="00863493" w:rsidRPr="00863493" w:rsidRDefault="00863493" w:rsidP="00863493">
      <w:pPr>
        <w:spacing w:line="360" w:lineRule="auto"/>
        <w:jc w:val="both"/>
      </w:pPr>
      <w:proofErr w:type="spellStart"/>
      <w:r w:rsidRPr="00863493">
        <w:t>BioAnalyzer</w:t>
      </w:r>
      <w:proofErr w:type="spellEnd"/>
      <w:r w:rsidRPr="00863493">
        <w:t xml:space="preserve"> output flat files (.csv) containing raw fluorescence data were exported into specifically developed software. The fluorescence data were rescaled according to their ladder positions to allow comparison of the results for multiple samples. The relative distance between the rescaled data was assessed by cross-correlation coefficient calculation </w:t>
      </w:r>
      <w:r w:rsidRPr="00863493">
        <w:fldChar w:fldCharType="begin">
          <w:fldData xml:space="preserve">PEVuZE5vdGU+PENpdGU+PEF1dGhvcj5GcmFuY29pczwvQXV0aG9yPjxZZWFyPjIwMDU8L1llYXI+
PFJlY051bT4xNzI1PC9SZWNOdW0+PERpc3BsYXlUZXh0PjxzdHlsZSBzaXplPSIxMCI+WzFdPC9z
dHlsZT48L0Rpc3BsYXlUZXh0PjxyZWNvcmQ+PHJlYy1udW1iZXI+MTcyNTwvcmVjLW51bWJlcj48
Zm9yZWlnbi1rZXlzPjxrZXkgYXBwPSJFTiIgZGItaWQ9InBmcHIweDVmcDBzdGE5ZWY1MGJ4YWVy
NzJkMHM5eDB3MHQwZiIgdGltZXN0YW1wPSIwIj4xNzI1PC9rZXk+PC9mb3JlaWduLWtleXM+PHJl
Zi10eXBlIG5hbWU9IkpvdXJuYWwgQXJ0aWNsZSI+MTc8L3JlZi10eXBlPjxjb250cmlidXRvcnM+
PGF1dGhvcnM+PGF1dGhvcj5GcmFuY29pcywgUC48L2F1dGhvcj48YXV0aG9yPkh1eWdoZSwgQS48
L2F1dGhvcj48YXV0aG9yPkNoYXJib25uaWVyLCBZLjwvYXV0aG9yPjxhdXRob3I+QmVudG8sIE0u
PC9hdXRob3I+PGF1dGhvcj5IZXJ6aWcsIFMuPC9hdXRob3I+PGF1dGhvcj5Ub3BvbHNraSwgSS48
L2F1dGhvcj48YXV0aG9yPkZsZXVyeSwgQi48L2F1dGhvcj48YXV0aG9yPkxldywgRC48L2F1dGhv
cj48YXV0aG9yPlZhdWRhdXgsIFAuPC9hdXRob3I+PGF1dGhvcj5IYXJiYXJ0aCwgUy48L2F1dGhv
cj48YXV0aG9yPlZhbiBMZWV1d2VuLCBXLjwvYXV0aG9yPjxhdXRob3I+VmFuIEJlbGt1bSwgQS48
L2F1dGhvcj48YXV0aG9yPkJsYW5jLCBELiBTLjwvYXV0aG9yPjxhdXRob3I+UGl0dGV0LCBELjwv
YXV0aG9yPjxhdXRob3I+U2NocmVuemVsLCBKLjwvYXV0aG9yPjwvYXV0aG9ycz48L2NvbnRyaWJ1
dG9ycz48YXV0aC1hZGRyZXNzPkdlbm9taWMgUmVzZWFyY2ggTGFib3JhdG9yeSwgVW5pdmVyc2l0
eSBvZiBHZW5ldmEgSG9zcGl0YWxzLCBDSC0xMjExIEdlbmV2YSAxNCwgU3dpdHplcmxhbmQuIHBh
dHJpY2UuZnJhbmNvaXNAZ2Vub21pYy5jaDwvYXV0aC1hZGRyZXNzPjx0aXRsZXM+PHRpdGxlPlVz
ZSBvZiBhbiBhdXRvbWF0ZWQgbXVsdGlwbGUtbG9jdXMsIHZhcmlhYmxlLW51bWJlciB0YW5kZW0g
cmVwZWF0LWJhc2VkIG1ldGhvZCBmb3IgcmFwaWQgYW5kIGhpZ2gtdGhyb3VnaHB1dCBnZW5vdHlw
aW5nIG9mICBTdGFwaHlsb2NvY2N1cyBhdXJldXMgIGlzb2xhdGVzPC90aXRsZT48c2Vjb25kYXJ5
LXRpdGxlPkpvdXJuYWwgb2YgQ2xpbmljYWwgTWljcm9iaW9sb2d5PC9zZWNvbmRhcnktdGl0bGU+
PC90aXRsZXM+PHBlcmlvZGljYWw+PGZ1bGwtdGl0bGU+Sm91cm5hbCBvZiBDbGluaWNhbCBNaWNy
b2Jpb2xvZ3k8L2Z1bGwtdGl0bGU+PC9wZXJpb2RpY2FsPjxwYWdlcz4zMzQ2LTMzNTU8L3BhZ2Vz
Pjx2b2x1bWU+NDM8L3ZvbHVtZT48bnVtYmVyPjc8L251bWJlcj48a2V5d29yZHM+PGtleXdvcmQ+
YW5hbHlzaXM8L2tleXdvcmQ+PGtleXdvcmQ+YXVyZXVzPC9rZXl3b3JkPjxrZXl3b3JkPkNsdXN0
ZXIgQW5hbHlzaXM8L2tleXdvcmQ+PGtleXdvcmQ+Y29udHJvbDwva2V5d29yZD48a2V5d29yZD5F
bGVjdHJvcGhvcmVzaXM8L2tleXdvcmQ+PGtleXdvcmQ+R2VuZTwva2V5d29yZD48a2V5d29yZD5n
ZW5vbWljPC9rZXl3b3JkPjxrZXl3b3JkPkhvc3BpdGFsczwva2V5d29yZD48a2V5d29yZD5Jc29s
YXRlczwva2V5d29yZD48a2V5d29yZD5MYWJvcmF0b3JpZXM8L2tleXdvcmQ+PGtleXdvcmQ+bGFi
b3JhdG9yeTwva2V5d29yZD48a2V5d29yZD5tZXRoaWNpbGxpbiByZXNpc3RhbnQ8L2tleXdvcmQ+
PGtleXdvcmQ+TWV0aGljaWxsaW4tcmVzaXN0YW50PC9rZXl3b3JkPjxrZXl3b3JkPk1ldGhpY2ls
bGluLXJlc2lzdGFudCBTdGFwaHlsb2NvY2N1czwva2V5d29yZD48a2V5d29yZD5tZXRob2Q8L2tl
eXdvcmQ+PGtleXdvcmQ+bWV0aG9kczwva2V5d29yZD48a2V5d29yZD5QQ1I8L2tleXdvcmQ+PGtl
eXdvcmQ+cmVzZWFyY2g8L2tleXdvcmQ+PGtleXdvcmQ+U3RhcGh5bG9jb2NjdXM8L2tleXdvcmQ+
PGtleXdvcmQ+U3RhcGh5bG9jb2NjdXMgYXVyZXVzPC9rZXl3b3JkPjxrZXl3b3JkPlN3aXR6ZXJs
YW5kPC9rZXl3b3JkPjxrZXl3b3JkPnR5cGluZzwva2V5d29yZD48L2tleXdvcmRzPjxkYXRlcz48
eWVhcj4yMDA1PC95ZWFyPjwvZGF0ZXM+PGFjY2Vzc2lvbi1udW0+MTYwMDwvYWNjZXNzaW9uLW51
bT48dXJscz48cmVsYXRlZC11cmxzPjx1cmw+UE06MTYwMDA0NTk8L3VybD48L3JlbGF0ZWQtdXJs
cz48L3VybHM+PC9yZWNvcmQ+PC9DaXRlPjwvRW5kTm90ZT4A
</w:fldData>
        </w:fldChar>
      </w:r>
      <w:r w:rsidRPr="00863493">
        <w:instrText xml:space="preserve"> ADDIN EN.CITE </w:instrText>
      </w:r>
      <w:r w:rsidRPr="00863493">
        <w:fldChar w:fldCharType="begin">
          <w:fldData xml:space="preserve">PEVuZE5vdGU+PENpdGU+PEF1dGhvcj5GcmFuY29pczwvQXV0aG9yPjxZZWFyPjIwMDU8L1llYXI+
PFJlY051bT4xNzI1PC9SZWNOdW0+PERpc3BsYXlUZXh0PjxzdHlsZSBzaXplPSIxMCI+WzFdPC9z
dHlsZT48L0Rpc3BsYXlUZXh0PjxyZWNvcmQ+PHJlYy1udW1iZXI+MTcyNTwvcmVjLW51bWJlcj48
Zm9yZWlnbi1rZXlzPjxrZXkgYXBwPSJFTiIgZGItaWQ9InBmcHIweDVmcDBzdGE5ZWY1MGJ4YWVy
NzJkMHM5eDB3MHQwZiIgdGltZXN0YW1wPSIwIj4xNzI1PC9rZXk+PC9mb3JlaWduLWtleXM+PHJl
Zi10eXBlIG5hbWU9IkpvdXJuYWwgQXJ0aWNsZSI+MTc8L3JlZi10eXBlPjxjb250cmlidXRvcnM+
PGF1dGhvcnM+PGF1dGhvcj5GcmFuY29pcywgUC48L2F1dGhvcj48YXV0aG9yPkh1eWdoZSwgQS48
L2F1dGhvcj48YXV0aG9yPkNoYXJib25uaWVyLCBZLjwvYXV0aG9yPjxhdXRob3I+QmVudG8sIE0u
PC9hdXRob3I+PGF1dGhvcj5IZXJ6aWcsIFMuPC9hdXRob3I+PGF1dGhvcj5Ub3BvbHNraSwgSS48
L2F1dGhvcj48YXV0aG9yPkZsZXVyeSwgQi48L2F1dGhvcj48YXV0aG9yPkxldywgRC48L2F1dGhv
cj48YXV0aG9yPlZhdWRhdXgsIFAuPC9hdXRob3I+PGF1dGhvcj5IYXJiYXJ0aCwgUy48L2F1dGhv
cj48YXV0aG9yPlZhbiBMZWV1d2VuLCBXLjwvYXV0aG9yPjxhdXRob3I+VmFuIEJlbGt1bSwgQS48
L2F1dGhvcj48YXV0aG9yPkJsYW5jLCBELiBTLjwvYXV0aG9yPjxhdXRob3I+UGl0dGV0LCBELjwv
YXV0aG9yPjxhdXRob3I+U2NocmVuemVsLCBKLjwvYXV0aG9yPjwvYXV0aG9ycz48L2NvbnRyaWJ1
dG9ycz48YXV0aC1hZGRyZXNzPkdlbm9taWMgUmVzZWFyY2ggTGFib3JhdG9yeSwgVW5pdmVyc2l0
eSBvZiBHZW5ldmEgSG9zcGl0YWxzLCBDSC0xMjExIEdlbmV2YSAxNCwgU3dpdHplcmxhbmQuIHBh
dHJpY2UuZnJhbmNvaXNAZ2Vub21pYy5jaDwvYXV0aC1hZGRyZXNzPjx0aXRsZXM+PHRpdGxlPlVz
ZSBvZiBhbiBhdXRvbWF0ZWQgbXVsdGlwbGUtbG9jdXMsIHZhcmlhYmxlLW51bWJlciB0YW5kZW0g
cmVwZWF0LWJhc2VkIG1ldGhvZCBmb3IgcmFwaWQgYW5kIGhpZ2gtdGhyb3VnaHB1dCBnZW5vdHlw
aW5nIG9mICBTdGFwaHlsb2NvY2N1cyBhdXJldXMgIGlzb2xhdGVzPC90aXRsZT48c2Vjb25kYXJ5
LXRpdGxlPkpvdXJuYWwgb2YgQ2xpbmljYWwgTWljcm9iaW9sb2d5PC9zZWNvbmRhcnktdGl0bGU+
PC90aXRsZXM+PHBlcmlvZGljYWw+PGZ1bGwtdGl0bGU+Sm91cm5hbCBvZiBDbGluaWNhbCBNaWNy
b2Jpb2xvZ3k8L2Z1bGwtdGl0bGU+PC9wZXJpb2RpY2FsPjxwYWdlcz4zMzQ2LTMzNTU8L3BhZ2Vz
Pjx2b2x1bWU+NDM8L3ZvbHVtZT48bnVtYmVyPjc8L251bWJlcj48a2V5d29yZHM+PGtleXdvcmQ+
YW5hbHlzaXM8L2tleXdvcmQ+PGtleXdvcmQ+YXVyZXVzPC9rZXl3b3JkPjxrZXl3b3JkPkNsdXN0
ZXIgQW5hbHlzaXM8L2tleXdvcmQ+PGtleXdvcmQ+Y29udHJvbDwva2V5d29yZD48a2V5d29yZD5F
bGVjdHJvcGhvcmVzaXM8L2tleXdvcmQ+PGtleXdvcmQ+R2VuZTwva2V5d29yZD48a2V5d29yZD5n
ZW5vbWljPC9rZXl3b3JkPjxrZXl3b3JkPkhvc3BpdGFsczwva2V5d29yZD48a2V5d29yZD5Jc29s
YXRlczwva2V5d29yZD48a2V5d29yZD5MYWJvcmF0b3JpZXM8L2tleXdvcmQ+PGtleXdvcmQ+bGFi
b3JhdG9yeTwva2V5d29yZD48a2V5d29yZD5tZXRoaWNpbGxpbiByZXNpc3RhbnQ8L2tleXdvcmQ+
PGtleXdvcmQ+TWV0aGljaWxsaW4tcmVzaXN0YW50PC9rZXl3b3JkPjxrZXl3b3JkPk1ldGhpY2ls
bGluLXJlc2lzdGFudCBTdGFwaHlsb2NvY2N1czwva2V5d29yZD48a2V5d29yZD5tZXRob2Q8L2tl
eXdvcmQ+PGtleXdvcmQ+bWV0aG9kczwva2V5d29yZD48a2V5d29yZD5QQ1I8L2tleXdvcmQ+PGtl
eXdvcmQ+cmVzZWFyY2g8L2tleXdvcmQ+PGtleXdvcmQ+U3RhcGh5bG9jb2NjdXM8L2tleXdvcmQ+
PGtleXdvcmQ+U3RhcGh5bG9jb2NjdXMgYXVyZXVzPC9rZXl3b3JkPjxrZXl3b3JkPlN3aXR6ZXJs
YW5kPC9rZXl3b3JkPjxrZXl3b3JkPnR5cGluZzwva2V5d29yZD48L2tleXdvcmRzPjxkYXRlcz48
eWVhcj4yMDA1PC95ZWFyPjwvZGF0ZXM+PGFjY2Vzc2lvbi1udW0+MTYwMDwvYWNjZXNzaW9uLW51
bT48dXJscz48cmVsYXRlZC11cmxzPjx1cmw+UE06MTYwMDA0NTk8L3VybD48L3JlbGF0ZWQtdXJs
cz48L3VybHM+PC9yZWNvcmQ+PC9DaXRlPjwvRW5kTm90ZT4A
</w:fldData>
        </w:fldChar>
      </w:r>
      <w:r w:rsidRPr="00863493">
        <w:instrText xml:space="preserve"> ADDIN EN.CITE.DATA </w:instrText>
      </w:r>
      <w:r w:rsidRPr="00863493">
        <w:fldChar w:fldCharType="end"/>
      </w:r>
      <w:r w:rsidRPr="00863493">
        <w:fldChar w:fldCharType="separate"/>
      </w:r>
      <w:r w:rsidRPr="00863493">
        <w:rPr>
          <w:noProof/>
          <w:sz w:val="20"/>
        </w:rPr>
        <w:t>[1]</w:t>
      </w:r>
      <w:r w:rsidRPr="00863493">
        <w:fldChar w:fldCharType="end"/>
      </w:r>
      <w:r w:rsidRPr="00863493">
        <w:t xml:space="preserve">, which consists of comparison of the fluorescence values between samples at each time point. The results were subjected to hierarchical clustering as previously described </w:t>
      </w:r>
      <w:r w:rsidRPr="00863493">
        <w:fldChar w:fldCharType="begin">
          <w:fldData xml:space="preserve">PEVuZE5vdGU+PENpdGU+PEF1dGhvcj5GcmFuY29pczwvQXV0aG9yPjxZZWFyPjIwMDU8L1llYXI+
PFJlY051bT4xNzI1PC9SZWNOdW0+PERpc3BsYXlUZXh0PjxzdHlsZSBzaXplPSIxMCI+WzFdPC9z
dHlsZT48L0Rpc3BsYXlUZXh0PjxyZWNvcmQ+PHJlYy1udW1iZXI+MTcyNTwvcmVjLW51bWJlcj48
Zm9yZWlnbi1rZXlzPjxrZXkgYXBwPSJFTiIgZGItaWQ9InBmcHIweDVmcDBzdGE5ZWY1MGJ4YWVy
NzJkMHM5eDB3MHQwZiIgdGltZXN0YW1wPSIwIj4xNzI1PC9rZXk+PC9mb3JlaWduLWtleXM+PHJl
Zi10eXBlIG5hbWU9IkpvdXJuYWwgQXJ0aWNsZSI+MTc8L3JlZi10eXBlPjxjb250cmlidXRvcnM+
PGF1dGhvcnM+PGF1dGhvcj5GcmFuY29pcywgUC48L2F1dGhvcj48YXV0aG9yPkh1eWdoZSwgQS48
L2F1dGhvcj48YXV0aG9yPkNoYXJib25uaWVyLCBZLjwvYXV0aG9yPjxhdXRob3I+QmVudG8sIE0u
PC9hdXRob3I+PGF1dGhvcj5IZXJ6aWcsIFMuPC9hdXRob3I+PGF1dGhvcj5Ub3BvbHNraSwgSS48
L2F1dGhvcj48YXV0aG9yPkZsZXVyeSwgQi48L2F1dGhvcj48YXV0aG9yPkxldywgRC48L2F1dGhv
cj48YXV0aG9yPlZhdWRhdXgsIFAuPC9hdXRob3I+PGF1dGhvcj5IYXJiYXJ0aCwgUy48L2F1dGhv
cj48YXV0aG9yPlZhbiBMZWV1d2VuLCBXLjwvYXV0aG9yPjxhdXRob3I+VmFuIEJlbGt1bSwgQS48
L2F1dGhvcj48YXV0aG9yPkJsYW5jLCBELiBTLjwvYXV0aG9yPjxhdXRob3I+UGl0dGV0LCBELjwv
YXV0aG9yPjxhdXRob3I+U2NocmVuemVsLCBKLjwvYXV0aG9yPjwvYXV0aG9ycz48L2NvbnRyaWJ1
dG9ycz48YXV0aC1hZGRyZXNzPkdlbm9taWMgUmVzZWFyY2ggTGFib3JhdG9yeSwgVW5pdmVyc2l0
eSBvZiBHZW5ldmEgSG9zcGl0YWxzLCBDSC0xMjExIEdlbmV2YSAxNCwgU3dpdHplcmxhbmQuIHBh
dHJpY2UuZnJhbmNvaXNAZ2Vub21pYy5jaDwvYXV0aC1hZGRyZXNzPjx0aXRsZXM+PHRpdGxlPlVz
ZSBvZiBhbiBhdXRvbWF0ZWQgbXVsdGlwbGUtbG9jdXMsIHZhcmlhYmxlLW51bWJlciB0YW5kZW0g
cmVwZWF0LWJhc2VkIG1ldGhvZCBmb3IgcmFwaWQgYW5kIGhpZ2gtdGhyb3VnaHB1dCBnZW5vdHlw
aW5nIG9mICBTdGFwaHlsb2NvY2N1cyBhdXJldXMgIGlzb2xhdGVzPC90aXRsZT48c2Vjb25kYXJ5
LXRpdGxlPkpvdXJuYWwgb2YgQ2xpbmljYWwgTWljcm9iaW9sb2d5PC9zZWNvbmRhcnktdGl0bGU+
PC90aXRsZXM+PHBlcmlvZGljYWw+PGZ1bGwtdGl0bGU+Sm91cm5hbCBvZiBDbGluaWNhbCBNaWNy
b2Jpb2xvZ3k8L2Z1bGwtdGl0bGU+PC9wZXJpb2RpY2FsPjxwYWdlcz4zMzQ2LTMzNTU8L3BhZ2Vz
Pjx2b2x1bWU+NDM8L3ZvbHVtZT48bnVtYmVyPjc8L251bWJlcj48a2V5d29yZHM+PGtleXdvcmQ+
YW5hbHlzaXM8L2tleXdvcmQ+PGtleXdvcmQ+YXVyZXVzPC9rZXl3b3JkPjxrZXl3b3JkPkNsdXN0
ZXIgQW5hbHlzaXM8L2tleXdvcmQ+PGtleXdvcmQ+Y29udHJvbDwva2V5d29yZD48a2V5d29yZD5F
bGVjdHJvcGhvcmVzaXM8L2tleXdvcmQ+PGtleXdvcmQ+R2VuZTwva2V5d29yZD48a2V5d29yZD5n
ZW5vbWljPC9rZXl3b3JkPjxrZXl3b3JkPkhvc3BpdGFsczwva2V5d29yZD48a2V5d29yZD5Jc29s
YXRlczwva2V5d29yZD48a2V5d29yZD5MYWJvcmF0b3JpZXM8L2tleXdvcmQ+PGtleXdvcmQ+bGFi
b3JhdG9yeTwva2V5d29yZD48a2V5d29yZD5tZXRoaWNpbGxpbiByZXNpc3RhbnQ8L2tleXdvcmQ+
PGtleXdvcmQ+TWV0aGljaWxsaW4tcmVzaXN0YW50PC9rZXl3b3JkPjxrZXl3b3JkPk1ldGhpY2ls
bGluLXJlc2lzdGFudCBTdGFwaHlsb2NvY2N1czwva2V5d29yZD48a2V5d29yZD5tZXRob2Q8L2tl
eXdvcmQ+PGtleXdvcmQ+bWV0aG9kczwva2V5d29yZD48a2V5d29yZD5QQ1I8L2tleXdvcmQ+PGtl
eXdvcmQ+cmVzZWFyY2g8L2tleXdvcmQ+PGtleXdvcmQ+U3RhcGh5bG9jb2NjdXM8L2tleXdvcmQ+
PGtleXdvcmQ+U3RhcGh5bG9jb2NjdXMgYXVyZXVzPC9rZXl3b3JkPjxrZXl3b3JkPlN3aXR6ZXJs
YW5kPC9rZXl3b3JkPjxrZXl3b3JkPnR5cGluZzwva2V5d29yZD48L2tleXdvcmRzPjxkYXRlcz48
eWVhcj4yMDA1PC95ZWFyPjwvZGF0ZXM+PGFjY2Vzc2lvbi1udW0+MTYwMDwvYWNjZXNzaW9uLW51
bT48dXJscz48cmVsYXRlZC11cmxzPjx1cmw+UE06MTYwMDA0NTk8L3VybD48L3JlbGF0ZWQtdXJs
cz48L3VybHM+PC9yZWNvcmQ+PC9DaXRlPjwvRW5kTm90ZT4A
</w:fldData>
        </w:fldChar>
      </w:r>
      <w:r w:rsidRPr="00863493">
        <w:instrText xml:space="preserve"> ADDIN EN.CITE </w:instrText>
      </w:r>
      <w:r w:rsidRPr="00863493">
        <w:fldChar w:fldCharType="begin">
          <w:fldData xml:space="preserve">PEVuZE5vdGU+PENpdGU+PEF1dGhvcj5GcmFuY29pczwvQXV0aG9yPjxZZWFyPjIwMDU8L1llYXI+
PFJlY051bT4xNzI1PC9SZWNOdW0+PERpc3BsYXlUZXh0PjxzdHlsZSBzaXplPSIxMCI+WzFdPC9z
dHlsZT48L0Rpc3BsYXlUZXh0PjxyZWNvcmQ+PHJlYy1udW1iZXI+MTcyNTwvcmVjLW51bWJlcj48
Zm9yZWlnbi1rZXlzPjxrZXkgYXBwPSJFTiIgZGItaWQ9InBmcHIweDVmcDBzdGE5ZWY1MGJ4YWVy
NzJkMHM5eDB3MHQwZiIgdGltZXN0YW1wPSIwIj4xNzI1PC9rZXk+PC9mb3JlaWduLWtleXM+PHJl
Zi10eXBlIG5hbWU9IkpvdXJuYWwgQXJ0aWNsZSI+MTc8L3JlZi10eXBlPjxjb250cmlidXRvcnM+
PGF1dGhvcnM+PGF1dGhvcj5GcmFuY29pcywgUC48L2F1dGhvcj48YXV0aG9yPkh1eWdoZSwgQS48
L2F1dGhvcj48YXV0aG9yPkNoYXJib25uaWVyLCBZLjwvYXV0aG9yPjxhdXRob3I+QmVudG8sIE0u
PC9hdXRob3I+PGF1dGhvcj5IZXJ6aWcsIFMuPC9hdXRob3I+PGF1dGhvcj5Ub3BvbHNraSwgSS48
L2F1dGhvcj48YXV0aG9yPkZsZXVyeSwgQi48L2F1dGhvcj48YXV0aG9yPkxldywgRC48L2F1dGhv
cj48YXV0aG9yPlZhdWRhdXgsIFAuPC9hdXRob3I+PGF1dGhvcj5IYXJiYXJ0aCwgUy48L2F1dGhv
cj48YXV0aG9yPlZhbiBMZWV1d2VuLCBXLjwvYXV0aG9yPjxhdXRob3I+VmFuIEJlbGt1bSwgQS48
L2F1dGhvcj48YXV0aG9yPkJsYW5jLCBELiBTLjwvYXV0aG9yPjxhdXRob3I+UGl0dGV0LCBELjwv
YXV0aG9yPjxhdXRob3I+U2NocmVuemVsLCBKLjwvYXV0aG9yPjwvYXV0aG9ycz48L2NvbnRyaWJ1
dG9ycz48YXV0aC1hZGRyZXNzPkdlbm9taWMgUmVzZWFyY2ggTGFib3JhdG9yeSwgVW5pdmVyc2l0
eSBvZiBHZW5ldmEgSG9zcGl0YWxzLCBDSC0xMjExIEdlbmV2YSAxNCwgU3dpdHplcmxhbmQuIHBh
dHJpY2UuZnJhbmNvaXNAZ2Vub21pYy5jaDwvYXV0aC1hZGRyZXNzPjx0aXRsZXM+PHRpdGxlPlVz
ZSBvZiBhbiBhdXRvbWF0ZWQgbXVsdGlwbGUtbG9jdXMsIHZhcmlhYmxlLW51bWJlciB0YW5kZW0g
cmVwZWF0LWJhc2VkIG1ldGhvZCBmb3IgcmFwaWQgYW5kIGhpZ2gtdGhyb3VnaHB1dCBnZW5vdHlw
aW5nIG9mICBTdGFwaHlsb2NvY2N1cyBhdXJldXMgIGlzb2xhdGVzPC90aXRsZT48c2Vjb25kYXJ5
LXRpdGxlPkpvdXJuYWwgb2YgQ2xpbmljYWwgTWljcm9iaW9sb2d5PC9zZWNvbmRhcnktdGl0bGU+
PC90aXRsZXM+PHBlcmlvZGljYWw+PGZ1bGwtdGl0bGU+Sm91cm5hbCBvZiBDbGluaWNhbCBNaWNy
b2Jpb2xvZ3k8L2Z1bGwtdGl0bGU+PC9wZXJpb2RpY2FsPjxwYWdlcz4zMzQ2LTMzNTU8L3BhZ2Vz
Pjx2b2x1bWU+NDM8L3ZvbHVtZT48bnVtYmVyPjc8L251bWJlcj48a2V5d29yZHM+PGtleXdvcmQ+
YW5hbHlzaXM8L2tleXdvcmQ+PGtleXdvcmQ+YXVyZXVzPC9rZXl3b3JkPjxrZXl3b3JkPkNsdXN0
ZXIgQW5hbHlzaXM8L2tleXdvcmQ+PGtleXdvcmQ+Y29udHJvbDwva2V5d29yZD48a2V5d29yZD5F
bGVjdHJvcGhvcmVzaXM8L2tleXdvcmQ+PGtleXdvcmQ+R2VuZTwva2V5d29yZD48a2V5d29yZD5n
ZW5vbWljPC9rZXl3b3JkPjxrZXl3b3JkPkhvc3BpdGFsczwva2V5d29yZD48a2V5d29yZD5Jc29s
YXRlczwva2V5d29yZD48a2V5d29yZD5MYWJvcmF0b3JpZXM8L2tleXdvcmQ+PGtleXdvcmQ+bGFi
b3JhdG9yeTwva2V5d29yZD48a2V5d29yZD5tZXRoaWNpbGxpbiByZXNpc3RhbnQ8L2tleXdvcmQ+
PGtleXdvcmQ+TWV0aGljaWxsaW4tcmVzaXN0YW50PC9rZXl3b3JkPjxrZXl3b3JkPk1ldGhpY2ls
bGluLXJlc2lzdGFudCBTdGFwaHlsb2NvY2N1czwva2V5d29yZD48a2V5d29yZD5tZXRob2Q8L2tl
eXdvcmQ+PGtleXdvcmQ+bWV0aG9kczwva2V5d29yZD48a2V5d29yZD5QQ1I8L2tleXdvcmQ+PGtl
eXdvcmQ+cmVzZWFyY2g8L2tleXdvcmQ+PGtleXdvcmQ+U3RhcGh5bG9jb2NjdXM8L2tleXdvcmQ+
PGtleXdvcmQ+U3RhcGh5bG9jb2NjdXMgYXVyZXVzPC9rZXl3b3JkPjxrZXl3b3JkPlN3aXR6ZXJs
YW5kPC9rZXl3b3JkPjxrZXl3b3JkPnR5cGluZzwva2V5d29yZD48L2tleXdvcmRzPjxkYXRlcz48
eWVhcj4yMDA1PC95ZWFyPjwvZGF0ZXM+PGFjY2Vzc2lvbi1udW0+MTYwMDwvYWNjZXNzaW9uLW51
bT48dXJscz48cmVsYXRlZC11cmxzPjx1cmw+UE06MTYwMDA0NTk8L3VybD48L3JlbGF0ZWQtdXJs
cz48L3VybHM+PC9yZWNvcmQ+PC9DaXRlPjwvRW5kTm90ZT4A
</w:fldData>
        </w:fldChar>
      </w:r>
      <w:r w:rsidRPr="00863493">
        <w:instrText xml:space="preserve"> ADDIN EN.CITE.DATA </w:instrText>
      </w:r>
      <w:r w:rsidRPr="00863493">
        <w:fldChar w:fldCharType="end"/>
      </w:r>
      <w:r w:rsidRPr="00863493">
        <w:fldChar w:fldCharType="separate"/>
      </w:r>
      <w:r w:rsidRPr="00863493">
        <w:rPr>
          <w:noProof/>
          <w:sz w:val="20"/>
        </w:rPr>
        <w:t>[1]</w:t>
      </w:r>
      <w:r w:rsidRPr="00863493">
        <w:fldChar w:fldCharType="end"/>
      </w:r>
      <w:r w:rsidRPr="00863493">
        <w:t>.</w:t>
      </w:r>
    </w:p>
    <w:p w14:paraId="5729FBF7" w14:textId="77777777" w:rsidR="00755F5E" w:rsidRDefault="00755F5E">
      <w:pPr>
        <w:rPr>
          <w:b/>
        </w:rPr>
      </w:pPr>
      <w:r>
        <w:rPr>
          <w:b/>
        </w:rPr>
        <w:br w:type="page"/>
      </w:r>
    </w:p>
    <w:p w14:paraId="00B4121E" w14:textId="77777777" w:rsidR="00811AA6" w:rsidRPr="00863493" w:rsidRDefault="00811AA6" w:rsidP="00755F5E">
      <w:pPr>
        <w:spacing w:line="360" w:lineRule="auto"/>
        <w:jc w:val="both"/>
        <w:rPr>
          <w:b/>
        </w:rPr>
      </w:pPr>
      <w:r w:rsidRPr="00863493">
        <w:rPr>
          <w:b/>
        </w:rPr>
        <w:lastRenderedPageBreak/>
        <w:t>DNA purification</w:t>
      </w:r>
      <w:r w:rsidR="005829CB" w:rsidRPr="00863493">
        <w:rPr>
          <w:b/>
        </w:rPr>
        <w:t xml:space="preserve"> and sequencing</w:t>
      </w:r>
    </w:p>
    <w:p w14:paraId="1727C525" w14:textId="77777777" w:rsidR="00755F5E" w:rsidRPr="00755F5E" w:rsidRDefault="00755F5E" w:rsidP="00755F5E">
      <w:pPr>
        <w:spacing w:line="360" w:lineRule="auto"/>
        <w:jc w:val="both"/>
        <w:rPr>
          <w:rFonts w:eastAsia="Times New Roman" w:cs="Times New Roman"/>
        </w:rPr>
      </w:pPr>
      <w:r w:rsidRPr="00755F5E">
        <w:rPr>
          <w:rFonts w:ascii="Helvetica" w:hAnsi="Helvetica" w:cs="Helvetica"/>
          <w:sz w:val="21"/>
          <w:szCs w:val="21"/>
        </w:rPr>
        <w:t xml:space="preserve">DNA was purified from single colonies grown on blood agar plates using </w:t>
      </w:r>
      <w:proofErr w:type="spellStart"/>
      <w:r w:rsidRPr="00755F5E">
        <w:rPr>
          <w:rFonts w:ascii="Helvetica" w:hAnsi="Helvetica" w:cs="Helvetica"/>
          <w:sz w:val="21"/>
          <w:szCs w:val="21"/>
        </w:rPr>
        <w:t>DNeasy</w:t>
      </w:r>
      <w:proofErr w:type="spellEnd"/>
      <w:r w:rsidRPr="00755F5E">
        <w:rPr>
          <w:rFonts w:ascii="Helvetica" w:hAnsi="Helvetica" w:cs="Helvetica"/>
          <w:sz w:val="21"/>
          <w:szCs w:val="21"/>
        </w:rPr>
        <w:t xml:space="preserve"> columns (Qiagen). High-throughput sequencing was used to sequence the genomes of 48 strains using the </w:t>
      </w:r>
      <w:r w:rsidRPr="00755F5E">
        <w:rPr>
          <w:rStyle w:val="colour"/>
          <w:rFonts w:ascii="Helvetica" w:hAnsi="Helvetica" w:cs="Helvetica"/>
          <w:sz w:val="21"/>
          <w:szCs w:val="21"/>
        </w:rPr>
        <w:t xml:space="preserve">Illumina </w:t>
      </w:r>
      <w:proofErr w:type="spellStart"/>
      <w:r w:rsidRPr="00755F5E">
        <w:rPr>
          <w:rStyle w:val="colour"/>
          <w:rFonts w:ascii="Helvetica" w:hAnsi="Helvetica" w:cs="Helvetica"/>
          <w:sz w:val="21"/>
          <w:szCs w:val="21"/>
        </w:rPr>
        <w:t>NovaSeq</w:t>
      </w:r>
      <w:proofErr w:type="spellEnd"/>
      <w:r w:rsidRPr="00755F5E">
        <w:rPr>
          <w:rStyle w:val="colour"/>
          <w:rFonts w:ascii="Helvetica" w:hAnsi="Helvetica" w:cs="Helvetica"/>
          <w:sz w:val="21"/>
          <w:szCs w:val="21"/>
        </w:rPr>
        <w:t xml:space="preserve"> 6000</w:t>
      </w:r>
      <w:r w:rsidRPr="00755F5E">
        <w:rPr>
          <w:rFonts w:ascii="Helvetica" w:hAnsi="Helvetica" w:cs="Helvetica"/>
          <w:sz w:val="21"/>
          <w:szCs w:val="21"/>
        </w:rPr>
        <w:t xml:space="preserve"> (Illumina, San Diego, California), using 1</w:t>
      </w:r>
      <w:r w:rsidRPr="00755F5E">
        <w:rPr>
          <w:rStyle w:val="colour"/>
          <w:rFonts w:ascii="Helvetica" w:hAnsi="Helvetica" w:cs="Helvetica"/>
          <w:sz w:val="21"/>
          <w:szCs w:val="21"/>
        </w:rPr>
        <w:t>5</w:t>
      </w:r>
      <w:r w:rsidRPr="00755F5E">
        <w:rPr>
          <w:rFonts w:ascii="Helvetica" w:hAnsi="Helvetica" w:cs="Helvetica"/>
          <w:sz w:val="21"/>
          <w:szCs w:val="21"/>
        </w:rPr>
        <w:t>0 base pairs (bp) paired-end reads and bar codes strategy according to the</w:t>
      </w:r>
      <w:r>
        <w:rPr>
          <w:rFonts w:ascii="Helvetica" w:hAnsi="Helvetica" w:cs="Helvetica"/>
          <w:sz w:val="21"/>
          <w:szCs w:val="21"/>
        </w:rPr>
        <w:t xml:space="preserve"> DNA-seq strategy</w:t>
      </w:r>
      <w:r w:rsidRPr="00755F5E">
        <w:rPr>
          <w:rFonts w:ascii="Helvetica" w:hAnsi="Helvetica" w:cs="Helvetica"/>
          <w:sz w:val="21"/>
          <w:szCs w:val="21"/>
        </w:rPr>
        <w:t xml:space="preserve"> following the manufacturer's recommendations. Read quality was assessed with the </w:t>
      </w:r>
      <w:proofErr w:type="spellStart"/>
      <w:r w:rsidRPr="00755F5E">
        <w:rPr>
          <w:rFonts w:ascii="Helvetica" w:hAnsi="Helvetica" w:cs="Helvetica"/>
          <w:sz w:val="21"/>
          <w:szCs w:val="21"/>
        </w:rPr>
        <w:t>Fastqc</w:t>
      </w:r>
      <w:proofErr w:type="spellEnd"/>
      <w:r w:rsidRPr="00755F5E">
        <w:rPr>
          <w:rFonts w:ascii="Helvetica" w:hAnsi="Helvetica" w:cs="Helvetica"/>
          <w:sz w:val="21"/>
          <w:szCs w:val="21"/>
        </w:rPr>
        <w:t xml:space="preserve"> program (available at: </w:t>
      </w:r>
      <w:hyperlink r:id="rId5" w:history="1">
        <w:r w:rsidRPr="00755F5E">
          <w:rPr>
            <w:rStyle w:val="Hyperlink"/>
            <w:rFonts w:ascii="Helvetica" w:hAnsi="Helvetica" w:cs="Helvetica"/>
            <w:color w:val="auto"/>
            <w:sz w:val="21"/>
            <w:szCs w:val="21"/>
          </w:rPr>
          <w:t>http://www.bioinformatics.babraham.ac.uk/projects/fastqc/</w:t>
        </w:r>
      </w:hyperlink>
      <w:r w:rsidRPr="00755F5E">
        <w:rPr>
          <w:rFonts w:ascii="Helvetica" w:hAnsi="Helvetica" w:cs="Helvetica"/>
          <w:sz w:val="21"/>
          <w:szCs w:val="21"/>
        </w:rPr>
        <w:t xml:space="preserve">) and filtered using </w:t>
      </w:r>
      <w:r w:rsidRPr="00755F5E">
        <w:rPr>
          <w:rStyle w:val="colour"/>
          <w:rFonts w:ascii="Helvetica" w:hAnsi="Helvetica" w:cs="Helvetica"/>
          <w:sz w:val="21"/>
          <w:szCs w:val="21"/>
        </w:rPr>
        <w:t>TRIMMOMATIC v0.39</w:t>
      </w:r>
      <w:r w:rsidRPr="00755F5E">
        <w:rPr>
          <w:rFonts w:ascii="Helvetica" w:hAnsi="Helvetica" w:cs="Helvetica"/>
          <w:sz w:val="21"/>
          <w:szCs w:val="21"/>
        </w:rPr>
        <w:t xml:space="preserve"> (available at: </w:t>
      </w:r>
      <w:hyperlink r:id="rId6" w:history="1">
        <w:r w:rsidRPr="00755F5E">
          <w:rPr>
            <w:rStyle w:val="Hyperlink"/>
            <w:rFonts w:ascii="Helvetica" w:hAnsi="Helvetica" w:cs="Helvetica"/>
            <w:color w:val="auto"/>
            <w:sz w:val="21"/>
            <w:szCs w:val="21"/>
          </w:rPr>
          <w:t>http://www.usadellab.org/cms/?page=trimmomatic</w:t>
        </w:r>
      </w:hyperlink>
      <w:r w:rsidRPr="00755F5E">
        <w:rPr>
          <w:rFonts w:ascii="Helvetica" w:hAnsi="Helvetica" w:cs="Helvetica"/>
          <w:sz w:val="21"/>
          <w:szCs w:val="21"/>
        </w:rPr>
        <w:t xml:space="preserve">). Genome assembly was performed using </w:t>
      </w:r>
      <w:r w:rsidRPr="00755F5E">
        <w:rPr>
          <w:rStyle w:val="colour"/>
          <w:rFonts w:ascii="Helvetica" w:hAnsi="Helvetica" w:cs="Helvetica"/>
          <w:sz w:val="21"/>
          <w:szCs w:val="21"/>
        </w:rPr>
        <w:t>Spades v3.15.5</w:t>
      </w:r>
      <w:r w:rsidRPr="00755F5E">
        <w:rPr>
          <w:rFonts w:ascii="Helvetica" w:hAnsi="Helvetica" w:cs="Helvetica"/>
          <w:sz w:val="21"/>
          <w:szCs w:val="21"/>
        </w:rPr>
        <w:t xml:space="preserve"> </w:t>
      </w:r>
      <w:r w:rsidR="001F70CB">
        <w:rPr>
          <w:rFonts w:ascii="Helvetica" w:hAnsi="Helvetica" w:cs="Helvetica"/>
          <w:sz w:val="21"/>
          <w:szCs w:val="21"/>
        </w:rPr>
        <w:fldChar w:fldCharType="begin"/>
      </w:r>
      <w:r w:rsidR="001F70CB">
        <w:rPr>
          <w:rFonts w:ascii="Helvetica" w:hAnsi="Helvetica" w:cs="Helvetica"/>
          <w:sz w:val="21"/>
          <w:szCs w:val="21"/>
        </w:rPr>
        <w:instrText xml:space="preserve"> ADDIN EN.CITE &lt;EndNote&gt;&lt;Cite&gt;&lt;Author&gt;Bankevich&lt;/Author&gt;&lt;Year&gt;2012&lt;/Year&gt;&lt;RecNum&gt;3235&lt;/RecNum&gt;&lt;DisplayText&gt;&lt;style size="10"&gt;[5]&lt;/style&gt;&lt;/DisplayText&gt;&lt;record&gt;&lt;rec-number&gt;3235&lt;/rec-number&gt;&lt;foreign-keys&gt;&lt;key app="EN" db-id="wwz9e2wzpev202ewr9a5f9pg5fve0sap959x" timestamp="0"&gt;3235&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001F70CB">
        <w:rPr>
          <w:rFonts w:ascii="Helvetica" w:hAnsi="Helvetica" w:cs="Helvetica"/>
          <w:sz w:val="21"/>
          <w:szCs w:val="21"/>
        </w:rPr>
        <w:fldChar w:fldCharType="separate"/>
      </w:r>
      <w:r w:rsidR="001F70CB" w:rsidRPr="001F70CB">
        <w:rPr>
          <w:rFonts w:ascii="Helvetica" w:hAnsi="Helvetica" w:cs="Helvetica"/>
          <w:noProof/>
          <w:sz w:val="20"/>
          <w:szCs w:val="21"/>
        </w:rPr>
        <w:t>[5]</w:t>
      </w:r>
      <w:r w:rsidR="001F70CB">
        <w:rPr>
          <w:rFonts w:ascii="Helvetica" w:hAnsi="Helvetica" w:cs="Helvetica"/>
          <w:sz w:val="21"/>
          <w:szCs w:val="21"/>
        </w:rPr>
        <w:fldChar w:fldCharType="end"/>
      </w:r>
      <w:r>
        <w:rPr>
          <w:rFonts w:ascii="Helvetica" w:hAnsi="Helvetica" w:cs="Helvetica"/>
          <w:sz w:val="21"/>
          <w:szCs w:val="21"/>
        </w:rPr>
        <w:t xml:space="preserve"> </w:t>
      </w:r>
      <w:r w:rsidRPr="00755F5E">
        <w:rPr>
          <w:rStyle w:val="colour"/>
          <w:rFonts w:ascii="Helvetica" w:hAnsi="Helvetica" w:cs="Helvetica"/>
          <w:sz w:val="21"/>
          <w:szCs w:val="21"/>
        </w:rPr>
        <w:t>with following parameters: -k 21,33,55,77,99 --careful</w:t>
      </w:r>
      <w:r w:rsidRPr="00755F5E">
        <w:rPr>
          <w:rFonts w:ascii="Helvetica" w:hAnsi="Helvetica" w:cs="Helvetica"/>
          <w:sz w:val="21"/>
          <w:szCs w:val="21"/>
        </w:rPr>
        <w:t xml:space="preserve">. Assembled genomes were annotated using the </w:t>
      </w:r>
      <w:proofErr w:type="spellStart"/>
      <w:r w:rsidRPr="00755F5E">
        <w:rPr>
          <w:rFonts w:ascii="Helvetica" w:hAnsi="Helvetica" w:cs="Helvetica"/>
          <w:sz w:val="21"/>
          <w:szCs w:val="21"/>
        </w:rPr>
        <w:t>Prokka</w:t>
      </w:r>
      <w:proofErr w:type="spellEnd"/>
      <w:r w:rsidRPr="00755F5E">
        <w:rPr>
          <w:rFonts w:ascii="Helvetica" w:hAnsi="Helvetica" w:cs="Helvetica"/>
          <w:sz w:val="21"/>
          <w:szCs w:val="21"/>
        </w:rPr>
        <w:t xml:space="preserve"> v1.10 program [4]. Multilocus sequence typing analysis was performed using annotated genomes and submitted to the Center for Genomic Epidemiology database (available at: </w:t>
      </w:r>
      <w:hyperlink r:id="rId7" w:history="1">
        <w:r w:rsidRPr="00755F5E">
          <w:rPr>
            <w:rStyle w:val="Hyperlink"/>
            <w:rFonts w:ascii="Helvetica" w:hAnsi="Helvetica" w:cs="Helvetica"/>
            <w:color w:val="auto"/>
            <w:sz w:val="21"/>
            <w:szCs w:val="21"/>
          </w:rPr>
          <w:t>http://cge.cbs.dtu.dk/services/MLST</w:t>
        </w:r>
      </w:hyperlink>
      <w:r w:rsidRPr="00755F5E">
        <w:rPr>
          <w:rFonts w:ascii="Helvetica" w:hAnsi="Helvetica" w:cs="Helvetica"/>
          <w:sz w:val="21"/>
          <w:szCs w:val="21"/>
        </w:rPr>
        <w:t xml:space="preserve">). The phylogenetic relationship of all isolates was investigated by genomic single-nucleotide polymorphism (SNP)–based analysis using CSI Phylogeny </w:t>
      </w:r>
      <w:r w:rsidRPr="00755F5E">
        <w:rPr>
          <w:rFonts w:eastAsia="Times New Roman" w:cs="Times New Roman"/>
        </w:rPr>
        <w:t>using standard parameter</w:t>
      </w:r>
      <w:r>
        <w:rPr>
          <w:rFonts w:eastAsia="Times New Roman" w:cs="Times New Roman"/>
        </w:rPr>
        <w:t>s</w:t>
      </w:r>
      <w:r w:rsidRPr="00755F5E">
        <w:rPr>
          <w:rFonts w:eastAsia="Times New Roman" w:cs="Times New Roman"/>
        </w:rPr>
        <w:t xml:space="preserve"> for </w:t>
      </w:r>
      <w:r>
        <w:rPr>
          <w:rFonts w:eastAsia="Times New Roman" w:cs="Times New Roman"/>
        </w:rPr>
        <w:t xml:space="preserve">assessment of </w:t>
      </w:r>
      <w:r w:rsidRPr="00755F5E">
        <w:rPr>
          <w:rFonts w:eastAsia="Times New Roman" w:cs="Times New Roman"/>
        </w:rPr>
        <w:t xml:space="preserve">SNPs quality and Z-score </w:t>
      </w:r>
      <w:r w:rsidRPr="00755F5E">
        <w:rPr>
          <w:rFonts w:eastAsia="Times New Roman" w:cs="Times New Roman"/>
        </w:rPr>
        <w:fldChar w:fldCharType="begin">
          <w:fldData xml:space="preserve">PEVuZE5vdGU+PENpdGU+PEF1dGhvcj5LYWFzPC9BdXRob3I+PFllYXI+MjAxNDwvWWVhcj48UmVj
TnVtPjMyOTU8L1JlY051bT48RGlzcGxheVRleHQ+PHN0eWxlIHNpemU9IjEwIj5bNl08L3N0eWxl
PjwvRGlzcGxheVRleHQ+PHJlY29yZD48cmVjLW51bWJlcj4zMjk1PC9yZWMtbnVtYmVyPjxmb3Jl
aWduLWtleXM+PGtleSBhcHA9IkVOIiBkYi1pZD0id3d6OWUyd3pwZXYyMDJld3I5YTVmOXBnNWZ2
ZTBzYXA5NTl4IiB0aW1lc3RhbXA9IjE3MzQwMTE0NDUiPjMyOTU8L2tleT48L2ZvcmVpZ24ta2V5
cz48cmVmLXR5cGUgbmFtZT0iSm91cm5hbCBBcnRpY2xlIj4xNzwvcmVmLXR5cGU+PGNvbnRyaWJ1
dG9ycz48YXV0aG9ycz48YXV0aG9yPkthYXMsIFIuIFMuPC9hdXRob3I+PGF1dGhvcj5MZWVraXRj
aGFyb2VucGhvbiwgUC48L2F1dGhvcj48YXV0aG9yPkFhcmVzdHJ1cCwgRi4gTS48L2F1dGhvcj48
YXV0aG9yPkx1bmQsIE8uPC9hdXRob3I+PC9hdXRob3JzPjwvY29udHJpYnV0b3JzPjxhdXRoLWFk
ZHJlc3M+TmF0aW9uYWwgRm9vZCBJbnN0aXR1dGUsIFRlY2huaWNhbCBVbml2ZXJzaXR5IG9mIERl
bm1hcmssIEx5bmdieSwgRGVubWFyay4mI3hEO0NlbnRlciBmb3IgQmlvbG9naWNhbCBTZXF1ZW5j
ZSBBbmFseXNpcywgVGVjaG5pY2FsIFVuaXZlcnNpdHkgb2YgRGVubWFyaywgTHluZ2J5LCBEZW5t
YXJrLjwvYXV0aC1hZGRyZXNzPjx0aXRsZXM+PHRpdGxlPlNvbHZpbmcgdGhlIHByb2JsZW0gb2Yg
Y29tcGFyaW5nIHdob2xlIGJhY3RlcmlhbCBnZW5vbWVzIGFjcm9zcyBkaWZmZXJlbnQgc2VxdWVu
Y2luZyBwbGF0Zm9ybXM8L3RpdGxlPjxzZWNvbmRhcnktdGl0bGU+UExvUyBPbmU8L3NlY29uZGFy
eS10aXRsZT48L3RpdGxlcz48cGVyaW9kaWNhbD48ZnVsbC10aXRsZT5QTG9TIE9uZTwvZnVsbC10
aXRsZT48L3BlcmlvZGljYWw+PHBhZ2VzPmUxMDQ5ODQ8L3BhZ2VzPjx2b2x1bWU+OTwvdm9sdW1l
PjxudW1iZXI+ODwvbnVtYmVyPjxlZGl0aW9uPjIwMTQwODExPC9lZGl0aW9uPjxrZXl3b3Jkcz48
a2V5d29yZD5CYXNlIFNlcXVlbmNlPC9rZXl3b3JkPjxrZXl3b3JkPkROQSwgQmFjdGVyaWFsL2dl
bmV0aWNzPC9rZXl3b3JkPjxrZXl3b3JkPkdlbm9tZSwgQmFjdGVyaWFsLypnZW5ldGljczwva2V5
d29yZD48a2V5d29yZD5IaWdoLVRocm91Z2hwdXQgTnVjbGVvdGlkZSBTZXF1ZW5jaW5nLyptZXRo
b2RzPC9rZXl3b3JkPjxrZXl3b3JkPkh1bWFuczwva2V5d29yZD48a2V5d29yZD5Nb2xlY3VsYXIg
U2VxdWVuY2UgRGF0YTwva2V5d29yZD48a2V5d29yZD5QaHlsb2dlbnk8L2tleXdvcmQ+PGtleXdv
cmQ+UG9seW1vcnBoaXNtLCBTaW5nbGUgTnVjbGVvdGlkZS9nZW5ldGljczwva2V5d29yZD48a2V5
d29yZD5TYWxtb25lbGxhIHR5cGhpbXVyaXVtLypnZW5ldGljcy9pc29sYXRpb24gJmFtcDsgcHVy
aWZpY2F0aW9uPC9rZXl3b3JkPjxrZXl3b3JkPlNlcXVlbmNlIEFuYWx5c2lzLCBETkEvKm1ldGhv
ZHM8L2tleXdvcmQ+PGtleXdvcmQ+U3RhcGh5bG9jb2NjdXMgYXVyZXVzLypnZW5ldGljcy9pc29s
YXRpb24gJmFtcDsgcHVyaWZpY2F0aW9uPC9rZXl3b3JkPjwva2V5d29yZHM+PGRhdGVzPjx5ZWFy
PjIwMTQ8L3llYXI+PC9kYXRlcz48aXNibj4xOTMyLTYyMDMgKEVsZWN0cm9uaWMpJiN4RDsxOTMy
LTYyMDMgKExpbmtpbmcpPC9pc2JuPjxhY2Nlc3Npb24tbnVtPjI1MTEwOTQwPC9hY2Nlc3Npb24t
bnVtPjx1cmxzPjxyZWxhdGVkLXVybHM+PHVybD5odHRwczovL3d3dy5uY2JpLm5sbS5uaWguZ292
L3B1Ym1lZC8yNTExMDk0MDwvdXJsPjwvcmVsYXRlZC11cmxzPjwvdXJscz48Y3VzdG9tMT5Db21w
ZXRpbmcgSW50ZXJlc3RzOiBUaGUgYXV0aG9ycyBoYXZlIGRlY2xhcmVkIHRoYXQgbm8gY29tcGV0
aW5nIGludGVyZXN0cyBleGlzdC48L2N1c3RvbTE+PGN1c3RvbTI+UE1DNDEyODcyMjwvY3VzdG9t
Mj48ZWxlY3Ryb25pYy1yZXNvdXJjZS1udW0+MTAuMTM3MS9qb3VybmFsLnBvbmUuMDEwNDk4NDwv
ZWxlY3Ryb25pYy1yZXNvdXJjZS1udW0+PHJlbW90ZS1kYXRhYmFzZS1uYW1lPk1lZGxpbmU8L3Jl
bW90ZS1kYXRhYmFzZS1uYW1lPjxyZW1vdGUtZGF0YWJhc2UtcHJvdmlkZXI+TkxNPC9yZW1vdGUt
ZGF0YWJhc2UtcHJvdmlkZXI+PC9yZWNvcmQ+PC9DaXRlPjwvRW5kTm90ZT4A
</w:fldData>
        </w:fldChar>
      </w:r>
      <w:r w:rsidR="001F70CB">
        <w:rPr>
          <w:rFonts w:eastAsia="Times New Roman" w:cs="Times New Roman"/>
        </w:rPr>
        <w:instrText xml:space="preserve"> ADDIN EN.CITE </w:instrText>
      </w:r>
      <w:r w:rsidR="001F70CB">
        <w:rPr>
          <w:rFonts w:eastAsia="Times New Roman" w:cs="Times New Roman"/>
        </w:rPr>
        <w:fldChar w:fldCharType="begin">
          <w:fldData xml:space="preserve">PEVuZE5vdGU+PENpdGU+PEF1dGhvcj5LYWFzPC9BdXRob3I+PFllYXI+MjAxNDwvWWVhcj48UmVj
TnVtPjMyOTU8L1JlY051bT48RGlzcGxheVRleHQ+PHN0eWxlIHNpemU9IjEwIj5bNl08L3N0eWxl
PjwvRGlzcGxheVRleHQ+PHJlY29yZD48cmVjLW51bWJlcj4zMjk1PC9yZWMtbnVtYmVyPjxmb3Jl
aWduLWtleXM+PGtleSBhcHA9IkVOIiBkYi1pZD0id3d6OWUyd3pwZXYyMDJld3I5YTVmOXBnNWZ2
ZTBzYXA5NTl4IiB0aW1lc3RhbXA9IjE3MzQwMTE0NDUiPjMyOTU8L2tleT48L2ZvcmVpZ24ta2V5
cz48cmVmLXR5cGUgbmFtZT0iSm91cm5hbCBBcnRpY2xlIj4xNzwvcmVmLXR5cGU+PGNvbnRyaWJ1
dG9ycz48YXV0aG9ycz48YXV0aG9yPkthYXMsIFIuIFMuPC9hdXRob3I+PGF1dGhvcj5MZWVraXRj
aGFyb2VucGhvbiwgUC48L2F1dGhvcj48YXV0aG9yPkFhcmVzdHJ1cCwgRi4gTS48L2F1dGhvcj48
YXV0aG9yPkx1bmQsIE8uPC9hdXRob3I+PC9hdXRob3JzPjwvY29udHJpYnV0b3JzPjxhdXRoLWFk
ZHJlc3M+TmF0aW9uYWwgRm9vZCBJbnN0aXR1dGUsIFRlY2huaWNhbCBVbml2ZXJzaXR5IG9mIERl
bm1hcmssIEx5bmdieSwgRGVubWFyay4mI3hEO0NlbnRlciBmb3IgQmlvbG9naWNhbCBTZXF1ZW5j
ZSBBbmFseXNpcywgVGVjaG5pY2FsIFVuaXZlcnNpdHkgb2YgRGVubWFyaywgTHluZ2J5LCBEZW5t
YXJrLjwvYXV0aC1hZGRyZXNzPjx0aXRsZXM+PHRpdGxlPlNvbHZpbmcgdGhlIHByb2JsZW0gb2Yg
Y29tcGFyaW5nIHdob2xlIGJhY3RlcmlhbCBnZW5vbWVzIGFjcm9zcyBkaWZmZXJlbnQgc2VxdWVu
Y2luZyBwbGF0Zm9ybXM8L3RpdGxlPjxzZWNvbmRhcnktdGl0bGU+UExvUyBPbmU8L3NlY29uZGFy
eS10aXRsZT48L3RpdGxlcz48cGVyaW9kaWNhbD48ZnVsbC10aXRsZT5QTG9TIE9uZTwvZnVsbC10
aXRsZT48L3BlcmlvZGljYWw+PHBhZ2VzPmUxMDQ5ODQ8L3BhZ2VzPjx2b2x1bWU+OTwvdm9sdW1l
PjxudW1iZXI+ODwvbnVtYmVyPjxlZGl0aW9uPjIwMTQwODExPC9lZGl0aW9uPjxrZXl3b3Jkcz48
a2V5d29yZD5CYXNlIFNlcXVlbmNlPC9rZXl3b3JkPjxrZXl3b3JkPkROQSwgQmFjdGVyaWFsL2dl
bmV0aWNzPC9rZXl3b3JkPjxrZXl3b3JkPkdlbm9tZSwgQmFjdGVyaWFsLypnZW5ldGljczwva2V5
d29yZD48a2V5d29yZD5IaWdoLVRocm91Z2hwdXQgTnVjbGVvdGlkZSBTZXF1ZW5jaW5nLyptZXRo
b2RzPC9rZXl3b3JkPjxrZXl3b3JkPkh1bWFuczwva2V5d29yZD48a2V5d29yZD5Nb2xlY3VsYXIg
U2VxdWVuY2UgRGF0YTwva2V5d29yZD48a2V5d29yZD5QaHlsb2dlbnk8L2tleXdvcmQ+PGtleXdv
cmQ+UG9seW1vcnBoaXNtLCBTaW5nbGUgTnVjbGVvdGlkZS9nZW5ldGljczwva2V5d29yZD48a2V5
d29yZD5TYWxtb25lbGxhIHR5cGhpbXVyaXVtLypnZW5ldGljcy9pc29sYXRpb24gJmFtcDsgcHVy
aWZpY2F0aW9uPC9rZXl3b3JkPjxrZXl3b3JkPlNlcXVlbmNlIEFuYWx5c2lzLCBETkEvKm1ldGhv
ZHM8L2tleXdvcmQ+PGtleXdvcmQ+U3RhcGh5bG9jb2NjdXMgYXVyZXVzLypnZW5ldGljcy9pc29s
YXRpb24gJmFtcDsgcHVyaWZpY2F0aW9uPC9rZXl3b3JkPjwva2V5d29yZHM+PGRhdGVzPjx5ZWFy
PjIwMTQ8L3llYXI+PC9kYXRlcz48aXNibj4xOTMyLTYyMDMgKEVsZWN0cm9uaWMpJiN4RDsxOTMy
LTYyMDMgKExpbmtpbmcpPC9pc2JuPjxhY2Nlc3Npb24tbnVtPjI1MTEwOTQwPC9hY2Nlc3Npb24t
bnVtPjx1cmxzPjxyZWxhdGVkLXVybHM+PHVybD5odHRwczovL3d3dy5uY2JpLm5sbS5uaWguZ292
L3B1Ym1lZC8yNTExMDk0MDwvdXJsPjwvcmVsYXRlZC11cmxzPjwvdXJscz48Y3VzdG9tMT5Db21w
ZXRpbmcgSW50ZXJlc3RzOiBUaGUgYXV0aG9ycyBoYXZlIGRlY2xhcmVkIHRoYXQgbm8gY29tcGV0
aW5nIGludGVyZXN0cyBleGlzdC48L2N1c3RvbTE+PGN1c3RvbTI+UE1DNDEyODcyMjwvY3VzdG9t
Mj48ZWxlY3Ryb25pYy1yZXNvdXJjZS1udW0+MTAuMTM3MS9qb3VybmFsLnBvbmUuMDEwNDk4NDwv
ZWxlY3Ryb25pYy1yZXNvdXJjZS1udW0+PHJlbW90ZS1kYXRhYmFzZS1uYW1lPk1lZGxpbmU8L3Jl
bW90ZS1kYXRhYmFzZS1uYW1lPjxyZW1vdGUtZGF0YWJhc2UtcHJvdmlkZXI+TkxNPC9yZW1vdGUt
ZGF0YWJhc2UtcHJvdmlkZXI+PC9yZWNvcmQ+PC9DaXRlPjwvRW5kTm90ZT4A
</w:fldData>
        </w:fldChar>
      </w:r>
      <w:r w:rsidR="001F70CB">
        <w:rPr>
          <w:rFonts w:eastAsia="Times New Roman" w:cs="Times New Roman"/>
        </w:rPr>
        <w:instrText xml:space="preserve"> ADDIN EN.CITE.DATA </w:instrText>
      </w:r>
      <w:r w:rsidR="001F70CB">
        <w:rPr>
          <w:rFonts w:eastAsia="Times New Roman" w:cs="Times New Roman"/>
        </w:rPr>
      </w:r>
      <w:r w:rsidR="001F70CB">
        <w:rPr>
          <w:rFonts w:eastAsia="Times New Roman" w:cs="Times New Roman"/>
        </w:rPr>
        <w:fldChar w:fldCharType="end"/>
      </w:r>
      <w:r w:rsidRPr="00755F5E">
        <w:rPr>
          <w:rFonts w:eastAsia="Times New Roman" w:cs="Times New Roman"/>
        </w:rPr>
      </w:r>
      <w:r w:rsidRPr="00755F5E">
        <w:rPr>
          <w:rFonts w:eastAsia="Times New Roman" w:cs="Times New Roman"/>
        </w:rPr>
        <w:fldChar w:fldCharType="separate"/>
      </w:r>
      <w:r w:rsidR="001F70CB" w:rsidRPr="001F70CB">
        <w:rPr>
          <w:rFonts w:eastAsia="Times New Roman" w:cs="Times New Roman"/>
          <w:noProof/>
          <w:sz w:val="20"/>
        </w:rPr>
        <w:t>[6]</w:t>
      </w:r>
      <w:r w:rsidRPr="00755F5E">
        <w:rPr>
          <w:rFonts w:eastAsia="Times New Roman" w:cs="Times New Roman"/>
        </w:rPr>
        <w:fldChar w:fldCharType="end"/>
      </w:r>
      <w:r w:rsidRPr="00755F5E">
        <w:rPr>
          <w:rFonts w:eastAsia="Times New Roman" w:cs="Times New Roman"/>
        </w:rPr>
        <w:t xml:space="preserve">. The genome of </w:t>
      </w:r>
      <w:r w:rsidRPr="00755F5E">
        <w:rPr>
          <w:rFonts w:eastAsia="Times New Roman" w:cs="Times New Roman"/>
          <w:i/>
        </w:rPr>
        <w:t xml:space="preserve">Streptococcus pneumonia </w:t>
      </w:r>
      <w:r w:rsidRPr="00755F5E">
        <w:rPr>
          <w:rFonts w:eastAsia="Times New Roman" w:cs="Times New Roman"/>
        </w:rPr>
        <w:t>NCTC7465</w:t>
      </w:r>
      <w:r w:rsidRPr="00755F5E">
        <w:rPr>
          <w:rFonts w:eastAsia="Times New Roman" w:cs="Times New Roman"/>
          <w:i/>
        </w:rPr>
        <w:t xml:space="preserve"> </w:t>
      </w:r>
      <w:r w:rsidRPr="00755F5E">
        <w:rPr>
          <w:rFonts w:eastAsia="Times New Roman" w:cs="Times New Roman"/>
        </w:rPr>
        <w:t xml:space="preserve">was used as reference genome. </w:t>
      </w:r>
    </w:p>
    <w:p w14:paraId="6BC2D16A" w14:textId="77777777" w:rsidR="00755F5E" w:rsidRPr="00863493" w:rsidRDefault="00755F5E" w:rsidP="00755F5E">
      <w:pPr>
        <w:shd w:val="clear" w:color="auto" w:fill="FFFFFF"/>
        <w:spacing w:beforeAutospacing="1" w:after="0" w:afterAutospacing="1" w:line="360" w:lineRule="auto"/>
        <w:jc w:val="both"/>
        <w:textAlignment w:val="baseline"/>
        <w:rPr>
          <w:rFonts w:eastAsia="Times New Roman" w:cs="Times New Roman"/>
        </w:rPr>
      </w:pPr>
      <w:r w:rsidRPr="00863493">
        <w:rPr>
          <w:rFonts w:eastAsia="Times New Roman" w:cs="Times New Roman"/>
        </w:rPr>
        <w:t xml:space="preserve">The </w:t>
      </w:r>
      <w:proofErr w:type="spellStart"/>
      <w:r w:rsidRPr="00863493">
        <w:rPr>
          <w:rFonts w:eastAsia="Times New Roman" w:cs="Times New Roman"/>
        </w:rPr>
        <w:t>Blast</w:t>
      </w:r>
      <w:r>
        <w:rPr>
          <w:rFonts w:eastAsia="Times New Roman" w:cs="Times New Roman"/>
        </w:rPr>
        <w:t>n</w:t>
      </w:r>
      <w:proofErr w:type="spellEnd"/>
      <w:r w:rsidRPr="00863493">
        <w:rPr>
          <w:rFonts w:eastAsia="Times New Roman" w:cs="Times New Roman"/>
        </w:rPr>
        <w:t xml:space="preserve"> </w:t>
      </w:r>
      <w:r>
        <w:rPr>
          <w:rFonts w:eastAsia="Times New Roman" w:cs="Times New Roman"/>
        </w:rPr>
        <w:t>algorithm</w:t>
      </w:r>
      <w:r w:rsidRPr="00863493">
        <w:rPr>
          <w:rFonts w:eastAsia="Times New Roman" w:cs="Times New Roman"/>
        </w:rPr>
        <w:t xml:space="preserve"> was used to confirm </w:t>
      </w:r>
      <w:r w:rsidRPr="00863493">
        <w:rPr>
          <w:rFonts w:eastAsia="Times New Roman" w:cs="Times New Roman"/>
          <w:i/>
        </w:rPr>
        <w:t>Emm</w:t>
      </w:r>
      <w:r w:rsidRPr="00863493">
        <w:rPr>
          <w:rFonts w:eastAsia="Times New Roman" w:cs="Times New Roman"/>
        </w:rPr>
        <w:t xml:space="preserve">-type obtained by Sanger sequencing. </w:t>
      </w:r>
    </w:p>
    <w:p w14:paraId="2BE8C4F6" w14:textId="77777777" w:rsidR="00811AA6" w:rsidRDefault="00811AA6" w:rsidP="00863493">
      <w:pPr>
        <w:spacing w:line="360" w:lineRule="auto"/>
        <w:jc w:val="both"/>
        <w:rPr>
          <w:lang w:val="de-CH"/>
        </w:rPr>
      </w:pPr>
    </w:p>
    <w:p w14:paraId="1BD8CD63" w14:textId="77777777" w:rsidR="00D2047E" w:rsidRPr="00533C5F" w:rsidRDefault="00D2047E" w:rsidP="00863493">
      <w:pPr>
        <w:spacing w:line="360" w:lineRule="auto"/>
        <w:jc w:val="both"/>
        <w:rPr>
          <w:b/>
          <w:lang w:val="de-CH"/>
        </w:rPr>
      </w:pPr>
      <w:r w:rsidRPr="00533C5F">
        <w:rPr>
          <w:b/>
          <w:lang w:val="de-CH"/>
        </w:rPr>
        <w:t xml:space="preserve">Gentoyping MLVA assay </w:t>
      </w:r>
      <w:r w:rsidR="00863493" w:rsidRPr="00533C5F">
        <w:rPr>
          <w:b/>
          <w:lang w:val="de-CH"/>
        </w:rPr>
        <w:t>primers</w:t>
      </w:r>
    </w:p>
    <w:p w14:paraId="674C1565" w14:textId="77777777" w:rsidR="00811AA6" w:rsidRPr="00533C5F" w:rsidRDefault="00811AA6" w:rsidP="00863493">
      <w:pPr>
        <w:spacing w:after="0" w:line="240" w:lineRule="auto"/>
        <w:jc w:val="both"/>
        <w:rPr>
          <w:sz w:val="20"/>
          <w:szCs w:val="20"/>
          <w:lang w:val="de-CH"/>
        </w:rPr>
      </w:pPr>
      <w:r w:rsidRPr="00533C5F">
        <w:rPr>
          <w:sz w:val="20"/>
          <w:szCs w:val="20"/>
          <w:lang w:val="de-CH"/>
        </w:rPr>
        <w:t>&gt;Spy1_MLVA_F</w:t>
      </w:r>
    </w:p>
    <w:p w14:paraId="6CDDBA00" w14:textId="77777777" w:rsidR="00811AA6" w:rsidRPr="00533C5F" w:rsidRDefault="00811AA6" w:rsidP="00863493">
      <w:pPr>
        <w:spacing w:after="0" w:line="240" w:lineRule="auto"/>
        <w:jc w:val="both"/>
        <w:rPr>
          <w:sz w:val="20"/>
          <w:szCs w:val="20"/>
          <w:lang w:val="de-CH"/>
        </w:rPr>
      </w:pPr>
      <w:r w:rsidRPr="00533C5F">
        <w:rPr>
          <w:sz w:val="20"/>
          <w:szCs w:val="20"/>
          <w:lang w:val="de-CH"/>
        </w:rPr>
        <w:t>AGTTGCGGTGTCAGCATCAG</w:t>
      </w:r>
    </w:p>
    <w:p w14:paraId="11358AF0" w14:textId="77777777" w:rsidR="00811AA6" w:rsidRPr="00533C5F" w:rsidRDefault="00811AA6" w:rsidP="00863493">
      <w:pPr>
        <w:spacing w:after="0" w:line="240" w:lineRule="auto"/>
        <w:jc w:val="both"/>
        <w:rPr>
          <w:sz w:val="20"/>
          <w:szCs w:val="20"/>
          <w:lang w:val="de-CH"/>
        </w:rPr>
      </w:pPr>
      <w:r w:rsidRPr="00533C5F">
        <w:rPr>
          <w:sz w:val="20"/>
          <w:szCs w:val="20"/>
          <w:lang w:val="de-CH"/>
        </w:rPr>
        <w:t>&gt;Spy1_MLVA_R</w:t>
      </w:r>
    </w:p>
    <w:p w14:paraId="4E1FD342" w14:textId="77777777" w:rsidR="00811AA6" w:rsidRPr="00533C5F" w:rsidRDefault="00811AA6" w:rsidP="00863493">
      <w:pPr>
        <w:spacing w:after="0" w:line="240" w:lineRule="auto"/>
        <w:jc w:val="both"/>
        <w:rPr>
          <w:sz w:val="20"/>
          <w:szCs w:val="20"/>
          <w:lang w:val="de-CH"/>
        </w:rPr>
      </w:pPr>
      <w:r w:rsidRPr="00533C5F">
        <w:rPr>
          <w:sz w:val="20"/>
          <w:szCs w:val="20"/>
          <w:lang w:val="de-CH"/>
        </w:rPr>
        <w:t>AGCGCAGCAGCTGTAAAGAA</w:t>
      </w:r>
    </w:p>
    <w:p w14:paraId="35F85C0D" w14:textId="77777777" w:rsidR="00811AA6" w:rsidRPr="00533C5F" w:rsidRDefault="00811AA6" w:rsidP="00863493">
      <w:pPr>
        <w:spacing w:after="0" w:line="240" w:lineRule="auto"/>
        <w:jc w:val="both"/>
        <w:rPr>
          <w:sz w:val="20"/>
          <w:szCs w:val="20"/>
          <w:lang w:val="de-CH"/>
        </w:rPr>
      </w:pPr>
    </w:p>
    <w:p w14:paraId="13F026BB" w14:textId="77777777" w:rsidR="00811AA6" w:rsidRPr="00533C5F" w:rsidRDefault="00811AA6" w:rsidP="00863493">
      <w:pPr>
        <w:spacing w:after="0" w:line="240" w:lineRule="auto"/>
        <w:jc w:val="both"/>
        <w:rPr>
          <w:sz w:val="20"/>
          <w:szCs w:val="20"/>
          <w:lang w:val="de-CH"/>
        </w:rPr>
      </w:pPr>
      <w:r w:rsidRPr="00533C5F">
        <w:rPr>
          <w:sz w:val="20"/>
          <w:szCs w:val="20"/>
          <w:lang w:val="de-CH"/>
        </w:rPr>
        <w:t>&gt;Spy2_MLVA_F</w:t>
      </w:r>
    </w:p>
    <w:p w14:paraId="7F0A9CC3" w14:textId="77777777" w:rsidR="00811AA6" w:rsidRPr="00533C5F" w:rsidRDefault="00811AA6" w:rsidP="00863493">
      <w:pPr>
        <w:spacing w:after="0" w:line="240" w:lineRule="auto"/>
        <w:jc w:val="both"/>
        <w:rPr>
          <w:sz w:val="20"/>
          <w:szCs w:val="20"/>
          <w:lang w:val="de-CH"/>
        </w:rPr>
      </w:pPr>
      <w:r w:rsidRPr="00533C5F">
        <w:rPr>
          <w:sz w:val="20"/>
          <w:szCs w:val="20"/>
          <w:lang w:val="de-CH"/>
        </w:rPr>
        <w:t>CAGCTGCTGAAGATGGCTTATCAG</w:t>
      </w:r>
    </w:p>
    <w:p w14:paraId="552CD3F5" w14:textId="77777777" w:rsidR="00811AA6" w:rsidRPr="00533C5F" w:rsidRDefault="00811AA6" w:rsidP="00863493">
      <w:pPr>
        <w:spacing w:after="0" w:line="240" w:lineRule="auto"/>
        <w:jc w:val="both"/>
        <w:rPr>
          <w:sz w:val="20"/>
          <w:szCs w:val="20"/>
          <w:lang w:val="de-CH"/>
        </w:rPr>
      </w:pPr>
      <w:r w:rsidRPr="00533C5F">
        <w:rPr>
          <w:sz w:val="20"/>
          <w:szCs w:val="20"/>
          <w:lang w:val="de-CH"/>
        </w:rPr>
        <w:t>&gt;Spy2_MLVA_R</w:t>
      </w:r>
    </w:p>
    <w:p w14:paraId="33CC463B" w14:textId="77777777" w:rsidR="00811AA6" w:rsidRPr="00533C5F" w:rsidRDefault="00811AA6" w:rsidP="00863493">
      <w:pPr>
        <w:spacing w:after="0" w:line="240" w:lineRule="auto"/>
        <w:jc w:val="both"/>
        <w:rPr>
          <w:sz w:val="20"/>
          <w:szCs w:val="20"/>
          <w:lang w:val="de-CH"/>
        </w:rPr>
      </w:pPr>
      <w:r w:rsidRPr="00533C5F">
        <w:rPr>
          <w:sz w:val="20"/>
          <w:szCs w:val="20"/>
          <w:lang w:val="de-CH"/>
        </w:rPr>
        <w:t>GCGTTGGGGTAACGAGTATAGC</w:t>
      </w:r>
    </w:p>
    <w:p w14:paraId="3EAF124F" w14:textId="77777777" w:rsidR="00811AA6" w:rsidRPr="00533C5F" w:rsidRDefault="00811AA6" w:rsidP="00863493">
      <w:pPr>
        <w:spacing w:after="0" w:line="240" w:lineRule="auto"/>
        <w:jc w:val="both"/>
        <w:rPr>
          <w:sz w:val="20"/>
          <w:szCs w:val="20"/>
          <w:lang w:val="de-CH"/>
        </w:rPr>
      </w:pPr>
    </w:p>
    <w:p w14:paraId="5D5E4879" w14:textId="77777777" w:rsidR="00811AA6" w:rsidRPr="00533C5F" w:rsidRDefault="00811AA6" w:rsidP="00863493">
      <w:pPr>
        <w:spacing w:after="0" w:line="240" w:lineRule="auto"/>
        <w:jc w:val="both"/>
        <w:rPr>
          <w:sz w:val="20"/>
          <w:szCs w:val="20"/>
          <w:lang w:val="de-CH"/>
        </w:rPr>
      </w:pPr>
      <w:r w:rsidRPr="00533C5F">
        <w:rPr>
          <w:sz w:val="20"/>
          <w:szCs w:val="20"/>
          <w:lang w:val="de-CH"/>
        </w:rPr>
        <w:t>&gt;Spy3_MLVA_F</w:t>
      </w:r>
    </w:p>
    <w:p w14:paraId="050F39C1" w14:textId="77777777" w:rsidR="00811AA6" w:rsidRPr="00533C5F" w:rsidRDefault="00811AA6" w:rsidP="00863493">
      <w:pPr>
        <w:spacing w:after="0" w:line="240" w:lineRule="auto"/>
        <w:jc w:val="both"/>
        <w:rPr>
          <w:sz w:val="20"/>
          <w:szCs w:val="20"/>
          <w:lang w:val="de-CH"/>
        </w:rPr>
      </w:pPr>
      <w:r w:rsidRPr="00533C5F">
        <w:rPr>
          <w:sz w:val="20"/>
          <w:szCs w:val="20"/>
          <w:lang w:val="de-CH"/>
        </w:rPr>
        <w:t>AGGTGCAAGTGCGGTTAAGG</w:t>
      </w:r>
    </w:p>
    <w:p w14:paraId="342754E4" w14:textId="77777777" w:rsidR="00811AA6" w:rsidRPr="00533C5F" w:rsidRDefault="00811AA6" w:rsidP="00863493">
      <w:pPr>
        <w:spacing w:after="0" w:line="240" w:lineRule="auto"/>
        <w:jc w:val="both"/>
        <w:rPr>
          <w:sz w:val="20"/>
          <w:szCs w:val="20"/>
          <w:lang w:val="de-CH"/>
        </w:rPr>
      </w:pPr>
      <w:r w:rsidRPr="00533C5F">
        <w:rPr>
          <w:sz w:val="20"/>
          <w:szCs w:val="20"/>
          <w:lang w:val="de-CH"/>
        </w:rPr>
        <w:t>&gt;Spy3_MLVA_R</w:t>
      </w:r>
    </w:p>
    <w:p w14:paraId="63F07602" w14:textId="77777777" w:rsidR="00811AA6" w:rsidRPr="00533C5F" w:rsidRDefault="00811AA6" w:rsidP="00863493">
      <w:pPr>
        <w:spacing w:after="0" w:line="240" w:lineRule="auto"/>
        <w:jc w:val="both"/>
        <w:rPr>
          <w:sz w:val="20"/>
          <w:szCs w:val="20"/>
          <w:lang w:val="de-CH"/>
        </w:rPr>
      </w:pPr>
      <w:r w:rsidRPr="00533C5F">
        <w:rPr>
          <w:sz w:val="20"/>
          <w:szCs w:val="20"/>
          <w:lang w:val="de-CH"/>
        </w:rPr>
        <w:t>GTCGTGAGCTGCCGGTGTTTTTG</w:t>
      </w:r>
    </w:p>
    <w:p w14:paraId="1AEC19FF" w14:textId="77777777" w:rsidR="00811AA6" w:rsidRPr="00533C5F" w:rsidRDefault="00811AA6" w:rsidP="00863493">
      <w:pPr>
        <w:spacing w:after="0" w:line="240" w:lineRule="auto"/>
        <w:jc w:val="both"/>
        <w:rPr>
          <w:sz w:val="20"/>
          <w:szCs w:val="20"/>
          <w:lang w:val="de-CH"/>
        </w:rPr>
      </w:pPr>
    </w:p>
    <w:p w14:paraId="6EAE1B5C" w14:textId="77777777" w:rsidR="00811AA6" w:rsidRPr="00533C5F" w:rsidRDefault="00811AA6" w:rsidP="00863493">
      <w:pPr>
        <w:spacing w:after="0" w:line="240" w:lineRule="auto"/>
        <w:jc w:val="both"/>
        <w:rPr>
          <w:sz w:val="20"/>
          <w:szCs w:val="20"/>
          <w:lang w:val="de-CH"/>
        </w:rPr>
      </w:pPr>
      <w:r w:rsidRPr="00533C5F">
        <w:rPr>
          <w:sz w:val="20"/>
          <w:szCs w:val="20"/>
          <w:lang w:val="de-CH"/>
        </w:rPr>
        <w:t>&gt;Spy4_MLVA_F</w:t>
      </w:r>
    </w:p>
    <w:p w14:paraId="285C7C74" w14:textId="77777777" w:rsidR="00811AA6" w:rsidRPr="00533C5F" w:rsidRDefault="00811AA6" w:rsidP="00863493">
      <w:pPr>
        <w:spacing w:after="0" w:line="240" w:lineRule="auto"/>
        <w:jc w:val="both"/>
        <w:rPr>
          <w:sz w:val="20"/>
          <w:szCs w:val="20"/>
          <w:lang w:val="de-CH"/>
        </w:rPr>
      </w:pPr>
      <w:r w:rsidRPr="00533C5F">
        <w:rPr>
          <w:sz w:val="20"/>
          <w:szCs w:val="20"/>
          <w:lang w:val="de-CH"/>
        </w:rPr>
        <w:t>CCTGATCACTATTAGTAACAGACTTAAC</w:t>
      </w:r>
    </w:p>
    <w:p w14:paraId="7F1F347F" w14:textId="77777777" w:rsidR="00811AA6" w:rsidRPr="00533C5F" w:rsidRDefault="00811AA6" w:rsidP="00863493">
      <w:pPr>
        <w:spacing w:after="0" w:line="240" w:lineRule="auto"/>
        <w:jc w:val="both"/>
        <w:rPr>
          <w:sz w:val="20"/>
          <w:szCs w:val="20"/>
          <w:lang w:val="de-CH"/>
        </w:rPr>
      </w:pPr>
      <w:r w:rsidRPr="00533C5F">
        <w:rPr>
          <w:sz w:val="20"/>
          <w:szCs w:val="20"/>
          <w:lang w:val="de-CH"/>
        </w:rPr>
        <w:t>&gt;Spy4_MLVA_R</w:t>
      </w:r>
    </w:p>
    <w:p w14:paraId="6B2DDB7A" w14:textId="77777777" w:rsidR="00811AA6" w:rsidRPr="00533C5F" w:rsidRDefault="00811AA6" w:rsidP="00863493">
      <w:pPr>
        <w:spacing w:after="0" w:line="240" w:lineRule="auto"/>
        <w:jc w:val="both"/>
        <w:rPr>
          <w:sz w:val="20"/>
          <w:szCs w:val="20"/>
          <w:lang w:val="de-CH"/>
        </w:rPr>
      </w:pPr>
      <w:r w:rsidRPr="00533C5F">
        <w:rPr>
          <w:sz w:val="20"/>
          <w:szCs w:val="20"/>
          <w:lang w:val="de-CH"/>
        </w:rPr>
        <w:t>ACTGCATGATGACTGGGTACAC</w:t>
      </w:r>
    </w:p>
    <w:p w14:paraId="5949D486" w14:textId="77777777" w:rsidR="00811AA6" w:rsidRPr="00533C5F" w:rsidRDefault="00811AA6" w:rsidP="00863493">
      <w:pPr>
        <w:spacing w:after="0" w:line="240" w:lineRule="auto"/>
        <w:jc w:val="both"/>
        <w:rPr>
          <w:sz w:val="20"/>
          <w:szCs w:val="20"/>
          <w:lang w:val="de-CH"/>
        </w:rPr>
      </w:pPr>
    </w:p>
    <w:p w14:paraId="006B069B" w14:textId="77777777" w:rsidR="00811AA6" w:rsidRPr="00533C5F" w:rsidRDefault="00811AA6" w:rsidP="00863493">
      <w:pPr>
        <w:spacing w:after="0" w:line="240" w:lineRule="auto"/>
        <w:jc w:val="both"/>
        <w:rPr>
          <w:sz w:val="20"/>
          <w:szCs w:val="20"/>
          <w:lang w:val="de-CH"/>
        </w:rPr>
      </w:pPr>
      <w:r w:rsidRPr="00533C5F">
        <w:rPr>
          <w:sz w:val="20"/>
          <w:szCs w:val="20"/>
          <w:lang w:val="de-CH"/>
        </w:rPr>
        <w:t>&gt;Spy5_MLVA_F</w:t>
      </w:r>
    </w:p>
    <w:p w14:paraId="24E90755" w14:textId="77777777" w:rsidR="00811AA6" w:rsidRPr="00533C5F" w:rsidRDefault="00811AA6" w:rsidP="00863493">
      <w:pPr>
        <w:spacing w:after="0" w:line="240" w:lineRule="auto"/>
        <w:jc w:val="both"/>
        <w:rPr>
          <w:sz w:val="20"/>
          <w:szCs w:val="20"/>
          <w:lang w:val="de-CH"/>
        </w:rPr>
      </w:pPr>
      <w:r w:rsidRPr="00533C5F">
        <w:rPr>
          <w:sz w:val="20"/>
          <w:szCs w:val="20"/>
          <w:lang w:val="de-CH"/>
        </w:rPr>
        <w:lastRenderedPageBreak/>
        <w:t>GCCAACTAAGGGTTCAGGTCAG</w:t>
      </w:r>
    </w:p>
    <w:p w14:paraId="1ACB0300" w14:textId="77777777" w:rsidR="00811AA6" w:rsidRPr="00533C5F" w:rsidRDefault="00811AA6" w:rsidP="00863493">
      <w:pPr>
        <w:spacing w:after="0" w:line="240" w:lineRule="auto"/>
        <w:jc w:val="both"/>
        <w:rPr>
          <w:sz w:val="20"/>
          <w:szCs w:val="20"/>
          <w:lang w:val="de-CH"/>
        </w:rPr>
      </w:pPr>
      <w:r w:rsidRPr="00533C5F">
        <w:rPr>
          <w:sz w:val="20"/>
          <w:szCs w:val="20"/>
          <w:lang w:val="de-CH"/>
        </w:rPr>
        <w:t>&gt;Spy5_MLVA_R</w:t>
      </w:r>
    </w:p>
    <w:p w14:paraId="793EE20A" w14:textId="77777777" w:rsidR="00811AA6" w:rsidRPr="00533C5F" w:rsidRDefault="00811AA6" w:rsidP="00863493">
      <w:pPr>
        <w:spacing w:after="0" w:line="240" w:lineRule="auto"/>
        <w:jc w:val="both"/>
        <w:rPr>
          <w:sz w:val="20"/>
          <w:szCs w:val="20"/>
          <w:lang w:val="de-CH"/>
        </w:rPr>
      </w:pPr>
      <w:r w:rsidRPr="00533C5F">
        <w:rPr>
          <w:sz w:val="20"/>
          <w:szCs w:val="20"/>
          <w:lang w:val="de-CH"/>
        </w:rPr>
        <w:t>TCTGGTTCCTTGTTATCAAAGTGGA</w:t>
      </w:r>
    </w:p>
    <w:p w14:paraId="7C728351" w14:textId="77777777" w:rsidR="00811AA6" w:rsidRPr="00533C5F" w:rsidRDefault="00811AA6" w:rsidP="00863493">
      <w:pPr>
        <w:spacing w:after="0" w:line="240" w:lineRule="auto"/>
        <w:jc w:val="both"/>
        <w:rPr>
          <w:sz w:val="20"/>
          <w:szCs w:val="20"/>
          <w:lang w:val="de-CH"/>
        </w:rPr>
      </w:pPr>
    </w:p>
    <w:p w14:paraId="5024AF63" w14:textId="77777777" w:rsidR="00811AA6" w:rsidRPr="00533C5F" w:rsidRDefault="00811AA6" w:rsidP="00863493">
      <w:pPr>
        <w:spacing w:after="0" w:line="240" w:lineRule="auto"/>
        <w:jc w:val="both"/>
        <w:rPr>
          <w:sz w:val="20"/>
          <w:szCs w:val="20"/>
          <w:lang w:val="de-CH"/>
        </w:rPr>
      </w:pPr>
      <w:r w:rsidRPr="00533C5F">
        <w:rPr>
          <w:sz w:val="20"/>
          <w:szCs w:val="20"/>
          <w:lang w:val="de-CH"/>
        </w:rPr>
        <w:t>&gt;Spy6_MLVA_F</w:t>
      </w:r>
    </w:p>
    <w:p w14:paraId="2A6957A3" w14:textId="77777777" w:rsidR="00811AA6" w:rsidRPr="00533C5F" w:rsidRDefault="00811AA6" w:rsidP="00863493">
      <w:pPr>
        <w:spacing w:after="0" w:line="240" w:lineRule="auto"/>
        <w:jc w:val="both"/>
        <w:rPr>
          <w:sz w:val="20"/>
          <w:szCs w:val="20"/>
          <w:lang w:val="de-CH"/>
        </w:rPr>
      </w:pPr>
      <w:r w:rsidRPr="00533C5F">
        <w:rPr>
          <w:sz w:val="20"/>
          <w:szCs w:val="20"/>
          <w:lang w:val="de-CH"/>
        </w:rPr>
        <w:t>CTCACGTAAGCCGCTGATGA</w:t>
      </w:r>
    </w:p>
    <w:p w14:paraId="2653C68F" w14:textId="77777777" w:rsidR="00811AA6" w:rsidRPr="00533C5F" w:rsidRDefault="00811AA6" w:rsidP="00863493">
      <w:pPr>
        <w:spacing w:after="0" w:line="240" w:lineRule="auto"/>
        <w:jc w:val="both"/>
        <w:rPr>
          <w:sz w:val="20"/>
          <w:szCs w:val="20"/>
          <w:lang w:val="de-CH"/>
        </w:rPr>
      </w:pPr>
      <w:r w:rsidRPr="00533C5F">
        <w:rPr>
          <w:sz w:val="20"/>
          <w:szCs w:val="20"/>
          <w:lang w:val="de-CH"/>
        </w:rPr>
        <w:t>&gt;Spy6_MLVA_R</w:t>
      </w:r>
    </w:p>
    <w:p w14:paraId="76F51438" w14:textId="77777777" w:rsidR="00811AA6" w:rsidRPr="00533C5F" w:rsidRDefault="00811AA6" w:rsidP="00863493">
      <w:pPr>
        <w:spacing w:after="0" w:line="240" w:lineRule="auto"/>
        <w:jc w:val="both"/>
        <w:rPr>
          <w:sz w:val="20"/>
          <w:szCs w:val="20"/>
          <w:lang w:val="de-CH"/>
        </w:rPr>
      </w:pPr>
      <w:r w:rsidRPr="00533C5F">
        <w:rPr>
          <w:sz w:val="20"/>
          <w:szCs w:val="20"/>
          <w:lang w:val="de-CH"/>
        </w:rPr>
        <w:t>CTCCCAAAGACCAGTCGTCTC</w:t>
      </w:r>
    </w:p>
    <w:p w14:paraId="331591FE" w14:textId="77777777" w:rsidR="00811AA6" w:rsidRPr="00533C5F" w:rsidRDefault="00811AA6" w:rsidP="00863493">
      <w:pPr>
        <w:spacing w:after="0" w:line="240" w:lineRule="auto"/>
        <w:jc w:val="both"/>
        <w:rPr>
          <w:sz w:val="20"/>
          <w:szCs w:val="20"/>
          <w:lang w:val="de-CH"/>
        </w:rPr>
      </w:pPr>
    </w:p>
    <w:p w14:paraId="5D8E9B9B" w14:textId="77777777" w:rsidR="00811AA6" w:rsidRPr="00533C5F" w:rsidRDefault="00811AA6" w:rsidP="00863493">
      <w:pPr>
        <w:spacing w:after="0" w:line="240" w:lineRule="auto"/>
        <w:jc w:val="both"/>
        <w:rPr>
          <w:sz w:val="20"/>
          <w:szCs w:val="20"/>
          <w:lang w:val="de-CH"/>
        </w:rPr>
      </w:pPr>
      <w:r w:rsidRPr="00533C5F">
        <w:rPr>
          <w:sz w:val="20"/>
          <w:szCs w:val="20"/>
          <w:lang w:val="de-CH"/>
        </w:rPr>
        <w:t>&gt;Spy7_MLVA_F</w:t>
      </w:r>
    </w:p>
    <w:p w14:paraId="42F47D73" w14:textId="77777777" w:rsidR="00811AA6" w:rsidRPr="00533C5F" w:rsidRDefault="00811AA6" w:rsidP="00863493">
      <w:pPr>
        <w:spacing w:after="0" w:line="240" w:lineRule="auto"/>
        <w:jc w:val="both"/>
        <w:rPr>
          <w:sz w:val="20"/>
          <w:szCs w:val="20"/>
          <w:lang w:val="de-CH"/>
        </w:rPr>
      </w:pPr>
      <w:r w:rsidRPr="00533C5F">
        <w:rPr>
          <w:sz w:val="20"/>
          <w:szCs w:val="20"/>
          <w:lang w:val="de-CH"/>
        </w:rPr>
        <w:t>TAAATTCTCAAACATCTTATCAGTTTCATTTTGAG</w:t>
      </w:r>
    </w:p>
    <w:p w14:paraId="387D6D15" w14:textId="77777777" w:rsidR="00811AA6" w:rsidRPr="00533C5F" w:rsidRDefault="00811AA6" w:rsidP="00863493">
      <w:pPr>
        <w:spacing w:after="0" w:line="240" w:lineRule="auto"/>
        <w:jc w:val="both"/>
        <w:rPr>
          <w:sz w:val="20"/>
          <w:szCs w:val="20"/>
          <w:lang w:val="de-CH"/>
        </w:rPr>
      </w:pPr>
      <w:r w:rsidRPr="00533C5F">
        <w:rPr>
          <w:sz w:val="20"/>
          <w:szCs w:val="20"/>
          <w:lang w:val="de-CH"/>
        </w:rPr>
        <w:t>&gt;Spy7_MLVA_R</w:t>
      </w:r>
    </w:p>
    <w:p w14:paraId="3ECEA355" w14:textId="77777777" w:rsidR="00811AA6" w:rsidRPr="00533C5F" w:rsidRDefault="00811AA6" w:rsidP="00863493">
      <w:pPr>
        <w:spacing w:after="0" w:line="240" w:lineRule="auto"/>
        <w:jc w:val="both"/>
        <w:rPr>
          <w:sz w:val="20"/>
          <w:szCs w:val="20"/>
          <w:lang w:val="de-CH"/>
        </w:rPr>
      </w:pPr>
      <w:r w:rsidRPr="00533C5F">
        <w:rPr>
          <w:sz w:val="20"/>
          <w:szCs w:val="20"/>
          <w:lang w:val="de-CH"/>
        </w:rPr>
        <w:t>CTCAAACAACTGATGATGCTGACAGAGACTATG</w:t>
      </w:r>
    </w:p>
    <w:p w14:paraId="185CD284" w14:textId="77777777" w:rsidR="00811AA6" w:rsidRPr="00533C5F" w:rsidRDefault="00811AA6" w:rsidP="00863493">
      <w:pPr>
        <w:spacing w:after="0" w:line="240" w:lineRule="auto"/>
        <w:jc w:val="both"/>
        <w:rPr>
          <w:sz w:val="20"/>
          <w:szCs w:val="20"/>
          <w:lang w:val="de-CH"/>
        </w:rPr>
      </w:pPr>
    </w:p>
    <w:p w14:paraId="3C04D53D" w14:textId="77777777" w:rsidR="00811AA6" w:rsidRPr="00533C5F" w:rsidRDefault="00811AA6" w:rsidP="00863493">
      <w:pPr>
        <w:spacing w:after="0" w:line="240" w:lineRule="auto"/>
        <w:jc w:val="both"/>
        <w:rPr>
          <w:sz w:val="20"/>
          <w:szCs w:val="20"/>
          <w:lang w:val="de-CH"/>
        </w:rPr>
      </w:pPr>
      <w:r w:rsidRPr="00533C5F">
        <w:rPr>
          <w:sz w:val="20"/>
          <w:szCs w:val="20"/>
          <w:lang w:val="de-CH"/>
        </w:rPr>
        <w:t>&gt;VNTR_GAS_8F</w:t>
      </w:r>
    </w:p>
    <w:p w14:paraId="20756359" w14:textId="77777777" w:rsidR="00811AA6" w:rsidRPr="00533C5F" w:rsidRDefault="00811AA6" w:rsidP="00863493">
      <w:pPr>
        <w:spacing w:after="0" w:line="240" w:lineRule="auto"/>
        <w:jc w:val="both"/>
        <w:rPr>
          <w:sz w:val="20"/>
          <w:szCs w:val="20"/>
          <w:lang w:val="de-CH"/>
        </w:rPr>
      </w:pPr>
      <w:r w:rsidRPr="00533C5F">
        <w:rPr>
          <w:sz w:val="20"/>
          <w:szCs w:val="20"/>
          <w:lang w:val="de-CH"/>
        </w:rPr>
        <w:t>AACATCTAAAGCGRTTGGAGTT</w:t>
      </w:r>
    </w:p>
    <w:p w14:paraId="52710D2C" w14:textId="77777777" w:rsidR="00811AA6" w:rsidRPr="00533C5F" w:rsidRDefault="00811AA6" w:rsidP="00863493">
      <w:pPr>
        <w:spacing w:after="0" w:line="240" w:lineRule="auto"/>
        <w:jc w:val="both"/>
        <w:rPr>
          <w:sz w:val="20"/>
          <w:szCs w:val="20"/>
          <w:lang w:val="de-CH"/>
        </w:rPr>
      </w:pPr>
      <w:r w:rsidRPr="00533C5F">
        <w:rPr>
          <w:sz w:val="20"/>
          <w:szCs w:val="20"/>
          <w:lang w:val="de-CH"/>
        </w:rPr>
        <w:t>&gt;VNTR_GAS_8R</w:t>
      </w:r>
    </w:p>
    <w:p w14:paraId="56132188" w14:textId="77777777" w:rsidR="00811AA6" w:rsidRPr="00533C5F" w:rsidRDefault="00811AA6" w:rsidP="00863493">
      <w:pPr>
        <w:spacing w:after="0" w:line="240" w:lineRule="auto"/>
        <w:jc w:val="both"/>
        <w:rPr>
          <w:sz w:val="20"/>
          <w:szCs w:val="20"/>
          <w:lang w:val="de-CH"/>
        </w:rPr>
      </w:pPr>
      <w:r w:rsidRPr="00533C5F">
        <w:rPr>
          <w:sz w:val="20"/>
          <w:szCs w:val="20"/>
          <w:lang w:val="de-CH"/>
        </w:rPr>
        <w:t>AAAGTGAAATGCTTTTTGCGTA</w:t>
      </w:r>
    </w:p>
    <w:p w14:paraId="36FA425D" w14:textId="77777777" w:rsidR="00811AA6" w:rsidRPr="00533C5F" w:rsidRDefault="00811AA6" w:rsidP="00863493">
      <w:pPr>
        <w:spacing w:after="0" w:line="240" w:lineRule="auto"/>
        <w:jc w:val="both"/>
        <w:rPr>
          <w:sz w:val="20"/>
          <w:szCs w:val="20"/>
          <w:lang w:val="de-CH"/>
        </w:rPr>
      </w:pPr>
    </w:p>
    <w:p w14:paraId="39D0A91A" w14:textId="77777777" w:rsidR="00811AA6" w:rsidRPr="00533C5F" w:rsidRDefault="00811AA6" w:rsidP="00863493">
      <w:pPr>
        <w:spacing w:after="0" w:line="240" w:lineRule="auto"/>
        <w:jc w:val="both"/>
        <w:rPr>
          <w:sz w:val="20"/>
          <w:szCs w:val="20"/>
          <w:lang w:val="de-CH"/>
        </w:rPr>
      </w:pPr>
      <w:r w:rsidRPr="00533C5F">
        <w:rPr>
          <w:sz w:val="20"/>
          <w:szCs w:val="20"/>
          <w:lang w:val="de-CH"/>
        </w:rPr>
        <w:t>&gt;VNTR_GAS_9F</w:t>
      </w:r>
    </w:p>
    <w:p w14:paraId="14F41095" w14:textId="77777777" w:rsidR="00811AA6" w:rsidRPr="00533C5F" w:rsidRDefault="00811AA6" w:rsidP="00863493">
      <w:pPr>
        <w:spacing w:after="0" w:line="240" w:lineRule="auto"/>
        <w:jc w:val="both"/>
        <w:rPr>
          <w:sz w:val="20"/>
          <w:szCs w:val="20"/>
          <w:lang w:val="de-CH"/>
        </w:rPr>
      </w:pPr>
      <w:r w:rsidRPr="00533C5F">
        <w:rPr>
          <w:sz w:val="20"/>
          <w:szCs w:val="20"/>
          <w:lang w:val="de-CH"/>
        </w:rPr>
        <w:t>ACCTAAAAGAACGAGACCAAGC</w:t>
      </w:r>
    </w:p>
    <w:p w14:paraId="722CD834" w14:textId="77777777" w:rsidR="00811AA6" w:rsidRPr="00533C5F" w:rsidRDefault="00811AA6" w:rsidP="00863493">
      <w:pPr>
        <w:spacing w:after="0" w:line="240" w:lineRule="auto"/>
        <w:jc w:val="both"/>
        <w:rPr>
          <w:sz w:val="20"/>
          <w:szCs w:val="20"/>
          <w:lang w:val="de-CH"/>
        </w:rPr>
      </w:pPr>
      <w:r w:rsidRPr="00533C5F">
        <w:rPr>
          <w:sz w:val="20"/>
          <w:szCs w:val="20"/>
          <w:lang w:val="de-CH"/>
        </w:rPr>
        <w:t>&gt;VNTR_GAS_9R</w:t>
      </w:r>
    </w:p>
    <w:p w14:paraId="3D6F25F2" w14:textId="77777777" w:rsidR="00811AA6" w:rsidRPr="00533C5F" w:rsidRDefault="00811AA6" w:rsidP="00863493">
      <w:pPr>
        <w:spacing w:after="0" w:line="240" w:lineRule="auto"/>
        <w:jc w:val="both"/>
        <w:rPr>
          <w:sz w:val="20"/>
          <w:szCs w:val="20"/>
          <w:lang w:val="de-CH"/>
        </w:rPr>
      </w:pPr>
      <w:r w:rsidRPr="00533C5F">
        <w:rPr>
          <w:sz w:val="20"/>
          <w:szCs w:val="20"/>
          <w:lang w:val="de-CH"/>
        </w:rPr>
        <w:t>GTTTTGCAACAGCTACAACTCC</w:t>
      </w:r>
    </w:p>
    <w:p w14:paraId="6C0F93D9" w14:textId="77777777" w:rsidR="00811AA6" w:rsidRPr="00533C5F" w:rsidRDefault="00811AA6" w:rsidP="00863493">
      <w:pPr>
        <w:spacing w:after="0" w:line="240" w:lineRule="auto"/>
        <w:jc w:val="both"/>
        <w:rPr>
          <w:sz w:val="20"/>
          <w:szCs w:val="20"/>
          <w:lang w:val="de-CH"/>
        </w:rPr>
      </w:pPr>
    </w:p>
    <w:p w14:paraId="2CA7CAFE" w14:textId="77777777" w:rsidR="00811AA6" w:rsidRPr="00533C5F" w:rsidRDefault="00811AA6" w:rsidP="00863493">
      <w:pPr>
        <w:spacing w:after="0" w:line="240" w:lineRule="auto"/>
        <w:jc w:val="both"/>
        <w:rPr>
          <w:sz w:val="20"/>
          <w:szCs w:val="20"/>
          <w:lang w:val="de-CH"/>
        </w:rPr>
      </w:pPr>
      <w:r w:rsidRPr="00533C5F">
        <w:rPr>
          <w:sz w:val="20"/>
          <w:szCs w:val="20"/>
          <w:lang w:val="de-CH"/>
        </w:rPr>
        <w:t>&gt;VNTR_GAS_10F</w:t>
      </w:r>
    </w:p>
    <w:p w14:paraId="3C234020" w14:textId="77777777" w:rsidR="00811AA6" w:rsidRPr="00533C5F" w:rsidRDefault="00811AA6" w:rsidP="00863493">
      <w:pPr>
        <w:spacing w:after="0" w:line="240" w:lineRule="auto"/>
        <w:jc w:val="both"/>
        <w:rPr>
          <w:sz w:val="20"/>
          <w:szCs w:val="20"/>
          <w:lang w:val="de-CH"/>
        </w:rPr>
      </w:pPr>
      <w:r w:rsidRPr="00533C5F">
        <w:rPr>
          <w:sz w:val="20"/>
          <w:szCs w:val="20"/>
          <w:lang w:val="de-CH"/>
        </w:rPr>
        <w:t>GGTACAAACAAACCGAAACGTA</w:t>
      </w:r>
    </w:p>
    <w:p w14:paraId="2F5FDAE7" w14:textId="77777777" w:rsidR="00811AA6" w:rsidRPr="00533C5F" w:rsidRDefault="00811AA6" w:rsidP="00863493">
      <w:pPr>
        <w:spacing w:after="0" w:line="240" w:lineRule="auto"/>
        <w:jc w:val="both"/>
        <w:rPr>
          <w:sz w:val="20"/>
          <w:szCs w:val="20"/>
          <w:lang w:val="de-CH"/>
        </w:rPr>
      </w:pPr>
      <w:r w:rsidRPr="00533C5F">
        <w:rPr>
          <w:sz w:val="20"/>
          <w:szCs w:val="20"/>
          <w:lang w:val="de-CH"/>
        </w:rPr>
        <w:t>&gt;VNTR_GAS_10R</w:t>
      </w:r>
    </w:p>
    <w:p w14:paraId="0B5D8A24" w14:textId="77777777" w:rsidR="00811AA6" w:rsidRPr="00533C5F" w:rsidRDefault="00811AA6" w:rsidP="00863493">
      <w:pPr>
        <w:spacing w:after="0" w:line="240" w:lineRule="auto"/>
        <w:jc w:val="both"/>
        <w:rPr>
          <w:sz w:val="20"/>
          <w:szCs w:val="20"/>
          <w:lang w:val="de-CH"/>
        </w:rPr>
      </w:pPr>
      <w:r w:rsidRPr="00533C5F">
        <w:rPr>
          <w:sz w:val="20"/>
          <w:szCs w:val="20"/>
          <w:lang w:val="de-CH"/>
        </w:rPr>
        <w:t>ATACGCATTCAAAACGTTCATC</w:t>
      </w:r>
    </w:p>
    <w:p w14:paraId="1E893FBA" w14:textId="77777777" w:rsidR="00811AA6" w:rsidRPr="00863493" w:rsidRDefault="00811AA6" w:rsidP="00863493">
      <w:pPr>
        <w:spacing w:line="360" w:lineRule="auto"/>
        <w:jc w:val="both"/>
        <w:rPr>
          <w:lang w:val="de-CH"/>
        </w:rPr>
      </w:pPr>
    </w:p>
    <w:p w14:paraId="125E8256" w14:textId="77777777" w:rsidR="00755F5E" w:rsidRDefault="00755F5E">
      <w:pPr>
        <w:rPr>
          <w:lang w:val="de-CH"/>
        </w:rPr>
      </w:pPr>
      <w:r>
        <w:rPr>
          <w:lang w:val="de-CH"/>
        </w:rPr>
        <w:br w:type="page"/>
      </w:r>
    </w:p>
    <w:p w14:paraId="4EBAE6D2" w14:textId="77777777" w:rsidR="00CB43B9" w:rsidRPr="00863493" w:rsidRDefault="00863493" w:rsidP="00863493">
      <w:pPr>
        <w:spacing w:line="360" w:lineRule="auto"/>
        <w:jc w:val="both"/>
        <w:rPr>
          <w:b/>
        </w:rPr>
      </w:pPr>
      <w:r w:rsidRPr="00863493">
        <w:rPr>
          <w:b/>
        </w:rPr>
        <w:lastRenderedPageBreak/>
        <w:t>References used in the supplementary section S1</w:t>
      </w:r>
    </w:p>
    <w:p w14:paraId="7335EE5D" w14:textId="77777777" w:rsidR="00CB43B9" w:rsidRPr="00863493" w:rsidRDefault="00CB43B9" w:rsidP="00863493">
      <w:pPr>
        <w:spacing w:line="360" w:lineRule="auto"/>
        <w:jc w:val="both"/>
      </w:pPr>
    </w:p>
    <w:p w14:paraId="77064B16" w14:textId="77777777" w:rsidR="001F70CB" w:rsidRPr="001F70CB" w:rsidRDefault="00CB43B9" w:rsidP="001F70CB">
      <w:pPr>
        <w:pStyle w:val="EndNoteBibliography"/>
        <w:spacing w:after="0"/>
        <w:ind w:left="720" w:hanging="720"/>
      </w:pPr>
      <w:r w:rsidRPr="00863493">
        <w:fldChar w:fldCharType="begin"/>
      </w:r>
      <w:r w:rsidRPr="00863493">
        <w:instrText xml:space="preserve"> ADDIN EN.REFLIST </w:instrText>
      </w:r>
      <w:r w:rsidRPr="00863493">
        <w:fldChar w:fldCharType="separate"/>
      </w:r>
      <w:r w:rsidR="001F70CB" w:rsidRPr="001F70CB">
        <w:t>1.</w:t>
      </w:r>
      <w:r w:rsidR="001F70CB" w:rsidRPr="001F70CB">
        <w:tab/>
        <w:t xml:space="preserve">Francois, P.; Huyghe, A.; Charbonnier, Y.; Bento, M.; Herzig, S.; Topolski, I.; Fleury, B.; Lew, D.; Vaudaux, P.; Harbarth, S.; et al. Use of an automated multiple-locus, variable-number tandem repeat-based method for rapid and high-throughput genotyping of  Staphylococcus aureus  isolates. </w:t>
      </w:r>
      <w:r w:rsidR="001F70CB" w:rsidRPr="001F70CB">
        <w:rPr>
          <w:i/>
        </w:rPr>
        <w:t xml:space="preserve">Journal of Clinical Microbiology </w:t>
      </w:r>
      <w:r w:rsidR="001F70CB" w:rsidRPr="001F70CB">
        <w:rPr>
          <w:b/>
        </w:rPr>
        <w:t>2005</w:t>
      </w:r>
      <w:r w:rsidR="001F70CB" w:rsidRPr="001F70CB">
        <w:t xml:space="preserve">, </w:t>
      </w:r>
      <w:r w:rsidR="001F70CB" w:rsidRPr="001F70CB">
        <w:rPr>
          <w:i/>
        </w:rPr>
        <w:t>43</w:t>
      </w:r>
      <w:r w:rsidR="001F70CB" w:rsidRPr="001F70CB">
        <w:t>, 3346-3355.</w:t>
      </w:r>
    </w:p>
    <w:p w14:paraId="477B7B03" w14:textId="77777777" w:rsidR="001F70CB" w:rsidRPr="001F70CB" w:rsidRDefault="001F70CB" w:rsidP="001F70CB">
      <w:pPr>
        <w:pStyle w:val="EndNoteBibliography"/>
        <w:spacing w:after="0"/>
        <w:ind w:left="720" w:hanging="720"/>
      </w:pPr>
      <w:r w:rsidRPr="001F70CB">
        <w:t>2.</w:t>
      </w:r>
      <w:r w:rsidRPr="001F70CB">
        <w:tab/>
        <w:t xml:space="preserve">Francois, P.; Hochmann, A.; Huyghe, A.; Bonetti, E.J.; Renzi, G.; Harbarth, S.; Klingenberg, C.; Pittet, D.; Schrenzel, J. Rapid and high-throughput genotyping of  Staphylococcus epidermidis  isolates by automated multilocus variable-number of tandem repeats: a tool for real-time epidemiology. </w:t>
      </w:r>
      <w:r w:rsidRPr="001F70CB">
        <w:rPr>
          <w:i/>
        </w:rPr>
        <w:t xml:space="preserve">J.Microbiol.Methods </w:t>
      </w:r>
      <w:r w:rsidRPr="001F70CB">
        <w:rPr>
          <w:b/>
        </w:rPr>
        <w:t>2008</w:t>
      </w:r>
      <w:r w:rsidRPr="001F70CB">
        <w:t xml:space="preserve">, </w:t>
      </w:r>
      <w:r w:rsidRPr="001F70CB">
        <w:rPr>
          <w:i/>
        </w:rPr>
        <w:t>72</w:t>
      </w:r>
      <w:r w:rsidRPr="001F70CB">
        <w:t>, 296-305.</w:t>
      </w:r>
    </w:p>
    <w:p w14:paraId="672AEAD8" w14:textId="77777777" w:rsidR="001F70CB" w:rsidRPr="001F70CB" w:rsidRDefault="001F70CB" w:rsidP="001F70CB">
      <w:pPr>
        <w:pStyle w:val="EndNoteBibliography"/>
        <w:spacing w:after="0"/>
        <w:ind w:left="720" w:hanging="720"/>
      </w:pPr>
      <w:r w:rsidRPr="001F70CB">
        <w:t>3.</w:t>
      </w:r>
      <w:r w:rsidRPr="001F70CB">
        <w:tab/>
        <w:t xml:space="preserve">Cavanagh, J.P.; Klingenberg, C.; Hanssen, A.M.; Fredheim, E.A.; Francois, P.; Schrenzel, J.; Flaegstad, T.; Sollid, J.E. Core genome conservation of Staphylococcus haemolyticus limits sequence based population structure analysis. </w:t>
      </w:r>
      <w:r w:rsidRPr="001F70CB">
        <w:rPr>
          <w:i/>
        </w:rPr>
        <w:t xml:space="preserve">J.Microbiol.Methods </w:t>
      </w:r>
      <w:r w:rsidRPr="001F70CB">
        <w:rPr>
          <w:b/>
        </w:rPr>
        <w:t>2012</w:t>
      </w:r>
      <w:r w:rsidRPr="001F70CB">
        <w:t xml:space="preserve">, </w:t>
      </w:r>
      <w:r w:rsidRPr="001F70CB">
        <w:rPr>
          <w:i/>
        </w:rPr>
        <w:t>89</w:t>
      </w:r>
      <w:r w:rsidRPr="001F70CB">
        <w:t>, 159-166.</w:t>
      </w:r>
    </w:p>
    <w:p w14:paraId="7480489E" w14:textId="77777777" w:rsidR="001F70CB" w:rsidRPr="001F70CB" w:rsidRDefault="001F70CB" w:rsidP="001F70CB">
      <w:pPr>
        <w:pStyle w:val="EndNoteBibliography"/>
        <w:spacing w:after="0"/>
        <w:ind w:left="720" w:hanging="720"/>
      </w:pPr>
      <w:r w:rsidRPr="001F70CB">
        <w:t>4.</w:t>
      </w:r>
      <w:r w:rsidRPr="001F70CB">
        <w:tab/>
        <w:t xml:space="preserve">Benson, G. Tandem repeats finder: a program to analyze DNA sequences. </w:t>
      </w:r>
      <w:r w:rsidRPr="001F70CB">
        <w:rPr>
          <w:i/>
        </w:rPr>
        <w:t xml:space="preserve">Nucleic Acids Res. </w:t>
      </w:r>
      <w:r w:rsidRPr="001F70CB">
        <w:rPr>
          <w:b/>
        </w:rPr>
        <w:t>1999</w:t>
      </w:r>
      <w:r w:rsidRPr="001F70CB">
        <w:t xml:space="preserve">, </w:t>
      </w:r>
      <w:r w:rsidRPr="001F70CB">
        <w:rPr>
          <w:i/>
        </w:rPr>
        <w:t>27</w:t>
      </w:r>
      <w:r w:rsidRPr="001F70CB">
        <w:t>, 573-580.</w:t>
      </w:r>
    </w:p>
    <w:p w14:paraId="786EC1AB" w14:textId="77777777" w:rsidR="001F70CB" w:rsidRPr="001F70CB" w:rsidRDefault="001F70CB" w:rsidP="001F70CB">
      <w:pPr>
        <w:pStyle w:val="EndNoteBibliography"/>
        <w:spacing w:after="0"/>
        <w:ind w:left="720" w:hanging="720"/>
      </w:pPr>
      <w:r w:rsidRPr="001F70CB">
        <w:t>5.</w:t>
      </w:r>
      <w:r w:rsidRPr="001F70CB">
        <w:tab/>
        <w:t xml:space="preserve">Bankevich, A.; Nurk, S.; Antipov, D.; Gurevich, A.A.; Dvorkin, M.; Kulikov, A.S.; Lesin, V.M.; Nikolenko, S.I.; Pham, S.; Prjibelski, A.D.; et al. SPAdes: a new genome assembly algorithm and its applications to single-cell sequencing. </w:t>
      </w:r>
      <w:r w:rsidRPr="001F70CB">
        <w:rPr>
          <w:i/>
        </w:rPr>
        <w:t xml:space="preserve">J Comput Biol </w:t>
      </w:r>
      <w:r w:rsidRPr="001F70CB">
        <w:rPr>
          <w:b/>
        </w:rPr>
        <w:t>2012</w:t>
      </w:r>
      <w:r w:rsidRPr="001F70CB">
        <w:t xml:space="preserve">, </w:t>
      </w:r>
      <w:r w:rsidRPr="001F70CB">
        <w:rPr>
          <w:i/>
        </w:rPr>
        <w:t>19</w:t>
      </w:r>
      <w:r w:rsidRPr="001F70CB">
        <w:t>, 455-477, doi:10.1089/cmb.2012.0021.</w:t>
      </w:r>
    </w:p>
    <w:p w14:paraId="4C08A918" w14:textId="77777777" w:rsidR="001F70CB" w:rsidRPr="001F70CB" w:rsidRDefault="001F70CB" w:rsidP="001F70CB">
      <w:pPr>
        <w:pStyle w:val="EndNoteBibliography"/>
        <w:ind w:left="720" w:hanging="720"/>
      </w:pPr>
      <w:r w:rsidRPr="001F70CB">
        <w:t>6.</w:t>
      </w:r>
      <w:r w:rsidRPr="001F70CB">
        <w:tab/>
        <w:t xml:space="preserve">Kaas, R.S.; Leekitcharoenphon, P.; Aarestrup, F.M.; Lund, O. Solving the problem of comparing whole bacterial genomes across different sequencing platforms. </w:t>
      </w:r>
      <w:r w:rsidRPr="001F70CB">
        <w:rPr>
          <w:i/>
        </w:rPr>
        <w:t xml:space="preserve">PLoS One </w:t>
      </w:r>
      <w:r w:rsidRPr="001F70CB">
        <w:rPr>
          <w:b/>
        </w:rPr>
        <w:t>2014</w:t>
      </w:r>
      <w:r w:rsidRPr="001F70CB">
        <w:t xml:space="preserve">, </w:t>
      </w:r>
      <w:r w:rsidRPr="001F70CB">
        <w:rPr>
          <w:i/>
        </w:rPr>
        <w:t>9</w:t>
      </w:r>
      <w:r w:rsidRPr="001F70CB">
        <w:t>, e104984, doi:10.1371/journal.pone.0104984.</w:t>
      </w:r>
    </w:p>
    <w:p w14:paraId="034BCDD2" w14:textId="77777777" w:rsidR="0092043F" w:rsidRPr="00863493" w:rsidRDefault="00CB43B9" w:rsidP="00863493">
      <w:pPr>
        <w:spacing w:line="360" w:lineRule="auto"/>
        <w:jc w:val="both"/>
      </w:pPr>
      <w:r w:rsidRPr="00863493">
        <w:fldChar w:fldCharType="end"/>
      </w:r>
    </w:p>
    <w:sectPr w:rsidR="0092043F" w:rsidRPr="0086349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9e2wzpev202ewr9a5f9pg5fve0sap959x&quot;&gt;DB_supp_GAS1&lt;record-ids&gt;&lt;item&gt;2197&lt;/item&gt;&lt;item&gt;3235&lt;/item&gt;&lt;item&gt;3295&lt;/item&gt;&lt;/record-ids&gt;&lt;/item&gt;&lt;/Libraries&gt;"/>
  </w:docVars>
  <w:rsids>
    <w:rsidRoot w:val="0092043F"/>
    <w:rsid w:val="001F70CB"/>
    <w:rsid w:val="003223A6"/>
    <w:rsid w:val="003813A4"/>
    <w:rsid w:val="004C1F9C"/>
    <w:rsid w:val="00533C5F"/>
    <w:rsid w:val="005829CB"/>
    <w:rsid w:val="00755F5E"/>
    <w:rsid w:val="00811AA6"/>
    <w:rsid w:val="00863493"/>
    <w:rsid w:val="0092043F"/>
    <w:rsid w:val="009F0392"/>
    <w:rsid w:val="00B97BCB"/>
    <w:rsid w:val="00CB43B9"/>
    <w:rsid w:val="00D2047E"/>
    <w:rsid w:val="00E31841"/>
    <w:rsid w:val="00E55E37"/>
    <w:rsid w:val="00E72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C8609"/>
  <w15:chartTrackingRefBased/>
  <w15:docId w15:val="{A4256A59-6DE1-41DF-A91D-392775CF9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829C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11AA6"/>
    <w:rPr>
      <w:b/>
      <w:bCs/>
    </w:rPr>
  </w:style>
  <w:style w:type="character" w:customStyle="1" w:styleId="Heading3Char">
    <w:name w:val="Heading 3 Char"/>
    <w:basedOn w:val="DefaultParagraphFont"/>
    <w:link w:val="Heading3"/>
    <w:uiPriority w:val="9"/>
    <w:rsid w:val="005829CB"/>
    <w:rPr>
      <w:rFonts w:ascii="Times New Roman" w:eastAsia="Times New Roman" w:hAnsi="Times New Roman" w:cs="Times New Roman"/>
      <w:b/>
      <w:bCs/>
      <w:sz w:val="27"/>
      <w:szCs w:val="27"/>
    </w:rPr>
  </w:style>
  <w:style w:type="paragraph" w:customStyle="1" w:styleId="chapter-para">
    <w:name w:val="chapter-para"/>
    <w:basedOn w:val="Normal"/>
    <w:rsid w:val="005829C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829CB"/>
    <w:rPr>
      <w:color w:val="0000FF"/>
      <w:u w:val="single"/>
    </w:rPr>
  </w:style>
  <w:style w:type="character" w:styleId="Emphasis">
    <w:name w:val="Emphasis"/>
    <w:basedOn w:val="DefaultParagraphFont"/>
    <w:uiPriority w:val="20"/>
    <w:qFormat/>
    <w:rsid w:val="005829CB"/>
    <w:rPr>
      <w:i/>
      <w:iCs/>
    </w:rPr>
  </w:style>
  <w:style w:type="character" w:customStyle="1" w:styleId="content-section">
    <w:name w:val="content-section"/>
    <w:basedOn w:val="DefaultParagraphFont"/>
    <w:rsid w:val="005829CB"/>
  </w:style>
  <w:style w:type="paragraph" w:customStyle="1" w:styleId="EndNoteBibliographyTitle">
    <w:name w:val="EndNote Bibliography Title"/>
    <w:basedOn w:val="Normal"/>
    <w:link w:val="EndNoteBibliographyTitleCar"/>
    <w:rsid w:val="00CB43B9"/>
    <w:pPr>
      <w:spacing w:after="0"/>
      <w:jc w:val="center"/>
    </w:pPr>
    <w:rPr>
      <w:rFonts w:ascii="Calibri" w:hAnsi="Calibri"/>
      <w:noProof/>
    </w:rPr>
  </w:style>
  <w:style w:type="character" w:customStyle="1" w:styleId="EndNoteBibliographyTitleCar">
    <w:name w:val="EndNote Bibliography Title Car"/>
    <w:basedOn w:val="DefaultParagraphFont"/>
    <w:link w:val="EndNoteBibliographyTitle"/>
    <w:rsid w:val="00CB43B9"/>
    <w:rPr>
      <w:rFonts w:ascii="Calibri" w:hAnsi="Calibri"/>
      <w:noProof/>
    </w:rPr>
  </w:style>
  <w:style w:type="paragraph" w:customStyle="1" w:styleId="EndNoteBibliography">
    <w:name w:val="EndNote Bibliography"/>
    <w:basedOn w:val="Normal"/>
    <w:link w:val="EndNoteBibliographyCar"/>
    <w:rsid w:val="00CB43B9"/>
    <w:pPr>
      <w:spacing w:line="240" w:lineRule="auto"/>
    </w:pPr>
    <w:rPr>
      <w:rFonts w:ascii="Calibri" w:hAnsi="Calibri"/>
      <w:noProof/>
    </w:rPr>
  </w:style>
  <w:style w:type="character" w:customStyle="1" w:styleId="EndNoteBibliographyCar">
    <w:name w:val="EndNote Bibliography Car"/>
    <w:basedOn w:val="DefaultParagraphFont"/>
    <w:link w:val="EndNoteBibliography"/>
    <w:rsid w:val="00CB43B9"/>
    <w:rPr>
      <w:rFonts w:ascii="Calibri" w:hAnsi="Calibri"/>
      <w:noProof/>
    </w:rPr>
  </w:style>
  <w:style w:type="character" w:customStyle="1" w:styleId="colour">
    <w:name w:val="colour"/>
    <w:basedOn w:val="DefaultParagraphFont"/>
    <w:rsid w:val="00755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1901460">
      <w:bodyDiv w:val="1"/>
      <w:marLeft w:val="0"/>
      <w:marRight w:val="0"/>
      <w:marTop w:val="0"/>
      <w:marBottom w:val="0"/>
      <w:divBdr>
        <w:top w:val="none" w:sz="0" w:space="0" w:color="auto"/>
        <w:left w:val="none" w:sz="0" w:space="0" w:color="auto"/>
        <w:bottom w:val="none" w:sz="0" w:space="0" w:color="auto"/>
        <w:right w:val="none" w:sz="0" w:space="0" w:color="auto"/>
      </w:divBdr>
      <w:divsChild>
        <w:div w:id="464736030">
          <w:marLeft w:val="0"/>
          <w:marRight w:val="0"/>
          <w:marTop w:val="0"/>
          <w:marBottom w:val="0"/>
          <w:divBdr>
            <w:top w:val="none" w:sz="0" w:space="0" w:color="auto"/>
            <w:left w:val="none" w:sz="0" w:space="0" w:color="auto"/>
            <w:bottom w:val="none" w:sz="0" w:space="0" w:color="auto"/>
            <w:right w:val="none" w:sz="0" w:space="0" w:color="auto"/>
          </w:divBdr>
        </w:div>
        <w:div w:id="1272738849">
          <w:marLeft w:val="0"/>
          <w:marRight w:val="0"/>
          <w:marTop w:val="0"/>
          <w:marBottom w:val="0"/>
          <w:divBdr>
            <w:top w:val="none" w:sz="0" w:space="0" w:color="auto"/>
            <w:left w:val="none" w:sz="0" w:space="0" w:color="auto"/>
            <w:bottom w:val="none" w:sz="0" w:space="0" w:color="auto"/>
            <w:right w:val="none" w:sz="0" w:space="0" w:color="auto"/>
          </w:divBdr>
        </w:div>
        <w:div w:id="1227376345">
          <w:marLeft w:val="0"/>
          <w:marRight w:val="0"/>
          <w:marTop w:val="0"/>
          <w:marBottom w:val="0"/>
          <w:divBdr>
            <w:top w:val="none" w:sz="0" w:space="0" w:color="auto"/>
            <w:left w:val="none" w:sz="0" w:space="0" w:color="auto"/>
            <w:bottom w:val="none" w:sz="0" w:space="0" w:color="auto"/>
            <w:right w:val="none" w:sz="0" w:space="0" w:color="auto"/>
          </w:divBdr>
        </w:div>
        <w:div w:id="397945320">
          <w:marLeft w:val="0"/>
          <w:marRight w:val="0"/>
          <w:marTop w:val="0"/>
          <w:marBottom w:val="0"/>
          <w:divBdr>
            <w:top w:val="none" w:sz="0" w:space="0" w:color="auto"/>
            <w:left w:val="none" w:sz="0" w:space="0" w:color="auto"/>
            <w:bottom w:val="none" w:sz="0" w:space="0" w:color="auto"/>
            <w:right w:val="none" w:sz="0" w:space="0" w:color="auto"/>
          </w:divBdr>
        </w:div>
      </w:divsChild>
    </w:div>
    <w:div w:id="1287349049">
      <w:bodyDiv w:val="1"/>
      <w:marLeft w:val="0"/>
      <w:marRight w:val="0"/>
      <w:marTop w:val="0"/>
      <w:marBottom w:val="0"/>
      <w:divBdr>
        <w:top w:val="none" w:sz="0" w:space="0" w:color="auto"/>
        <w:left w:val="none" w:sz="0" w:space="0" w:color="auto"/>
        <w:bottom w:val="none" w:sz="0" w:space="0" w:color="auto"/>
        <w:right w:val="none" w:sz="0" w:space="0" w:color="auto"/>
      </w:divBdr>
      <w:divsChild>
        <w:div w:id="1863863046">
          <w:marLeft w:val="0"/>
          <w:marRight w:val="0"/>
          <w:marTop w:val="0"/>
          <w:marBottom w:val="240"/>
          <w:divBdr>
            <w:top w:val="none" w:sz="0" w:space="0" w:color="auto"/>
            <w:left w:val="none" w:sz="0" w:space="0" w:color="auto"/>
            <w:bottom w:val="none" w:sz="0" w:space="0" w:color="auto"/>
            <w:right w:val="none" w:sz="0" w:space="0" w:color="auto"/>
          </w:divBdr>
        </w:div>
        <w:div w:id="905916350">
          <w:marLeft w:val="0"/>
          <w:marRight w:val="0"/>
          <w:marTop w:val="0"/>
          <w:marBottom w:val="240"/>
          <w:divBdr>
            <w:top w:val="none" w:sz="0" w:space="0" w:color="auto"/>
            <w:left w:val="none" w:sz="0" w:space="0" w:color="auto"/>
            <w:bottom w:val="none" w:sz="0" w:space="0" w:color="auto"/>
            <w:right w:val="none" w:sz="0" w:space="0" w:color="auto"/>
          </w:divBdr>
        </w:div>
        <w:div w:id="599800739">
          <w:marLeft w:val="0"/>
          <w:marRight w:val="0"/>
          <w:marTop w:val="0"/>
          <w:marBottom w:val="240"/>
          <w:divBdr>
            <w:top w:val="none" w:sz="0" w:space="0" w:color="auto"/>
            <w:left w:val="none" w:sz="0" w:space="0" w:color="auto"/>
            <w:bottom w:val="none" w:sz="0" w:space="0" w:color="auto"/>
            <w:right w:val="none" w:sz="0" w:space="0" w:color="auto"/>
          </w:divBdr>
        </w:div>
        <w:div w:id="2047632103">
          <w:marLeft w:val="0"/>
          <w:marRight w:val="0"/>
          <w:marTop w:val="0"/>
          <w:marBottom w:val="240"/>
          <w:divBdr>
            <w:top w:val="none" w:sz="0" w:space="0" w:color="auto"/>
            <w:left w:val="none" w:sz="0" w:space="0" w:color="auto"/>
            <w:bottom w:val="none" w:sz="0" w:space="0" w:color="auto"/>
            <w:right w:val="none" w:sz="0" w:space="0" w:color="auto"/>
          </w:divBdr>
        </w:div>
      </w:divsChild>
    </w:div>
    <w:div w:id="145162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ge.cbs.dtu.dk/services/MLS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usadellab.org/cms/?page=trimmomatic" TargetMode="External"/><Relationship Id="rId5" Type="http://schemas.openxmlformats.org/officeDocument/2006/relationships/hyperlink" Target="http://www.bioinformatics.babraham.ac.uk/projects/fastqc/" TargetMode="External"/><Relationship Id="rId4" Type="http://schemas.openxmlformats.org/officeDocument/2006/relationships/hyperlink" Target="http://www.ncbi.nlm.nih.gov/BLAST/"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82</Words>
  <Characters>7309</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TEFANO MUSUMECI</cp:lastModifiedBy>
  <cp:revision>2</cp:revision>
  <dcterms:created xsi:type="dcterms:W3CDTF">2024-12-13T21:56:00Z</dcterms:created>
  <dcterms:modified xsi:type="dcterms:W3CDTF">2024-12-13T21:56:00Z</dcterms:modified>
</cp:coreProperties>
</file>